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89022" w14:textId="4D18EB1E" w:rsidR="00BA10D7" w:rsidRPr="00123740" w:rsidRDefault="00BA10D7" w:rsidP="00BA10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szCs w:val="21"/>
        </w:rPr>
        <w:t>Vitamin D intake and all-cause and cause-specific mortality in Japanese men and women: The Japan Public Health Center-based Prospective Study</w:t>
      </w:r>
    </w:p>
    <w:p w14:paraId="5000CB85" w14:textId="77777777" w:rsidR="006E40F9" w:rsidRPr="00123740" w:rsidRDefault="006E40F9" w:rsidP="00BA10D7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35DE554C" w14:textId="1031AA41" w:rsidR="00BA10D7" w:rsidRPr="00123740" w:rsidRDefault="00C90832" w:rsidP="00BA10D7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123740">
        <w:rPr>
          <w:rFonts w:ascii="Times New Roman" w:hAnsi="Times New Roman" w:cs="Times New Roman" w:hint="eastAsia"/>
          <w:szCs w:val="21"/>
        </w:rPr>
        <w:t>E</w:t>
      </w:r>
      <w:r w:rsidRPr="00123740">
        <w:rPr>
          <w:rFonts w:ascii="Times New Roman" w:hAnsi="Times New Roman" w:cs="Times New Roman"/>
          <w:szCs w:val="21"/>
        </w:rPr>
        <w:t>uropean Journal of Epidemiology</w:t>
      </w:r>
    </w:p>
    <w:p w14:paraId="211157B2" w14:textId="77777777" w:rsidR="00C90832" w:rsidRPr="00123740" w:rsidRDefault="00C90832" w:rsidP="00BA10D7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52DA93E3" w14:textId="75E632A8" w:rsidR="00541058" w:rsidRPr="00123740" w:rsidRDefault="00BA10D7" w:rsidP="00BA10D7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proofErr w:type="spellStart"/>
      <w:r w:rsidRPr="00123740">
        <w:rPr>
          <w:rFonts w:ascii="Times New Roman" w:hAnsi="Times New Roman" w:cs="Times New Roman"/>
          <w:szCs w:val="21"/>
        </w:rPr>
        <w:t>Nanri</w:t>
      </w:r>
      <w:proofErr w:type="spellEnd"/>
      <w:r w:rsidRPr="00123740">
        <w:rPr>
          <w:rFonts w:ascii="Times New Roman" w:hAnsi="Times New Roman" w:cs="Times New Roman"/>
          <w:szCs w:val="21"/>
        </w:rPr>
        <w:t xml:space="preserve"> A, </w:t>
      </w:r>
      <w:proofErr w:type="spellStart"/>
      <w:r w:rsidRPr="00123740">
        <w:rPr>
          <w:rFonts w:ascii="Times New Roman" w:hAnsi="Times New Roman" w:cs="Times New Roman"/>
          <w:szCs w:val="21"/>
        </w:rPr>
        <w:t>Mizoue</w:t>
      </w:r>
      <w:proofErr w:type="spellEnd"/>
      <w:r w:rsidRPr="00123740">
        <w:rPr>
          <w:rFonts w:ascii="Times New Roman" w:hAnsi="Times New Roman" w:cs="Times New Roman"/>
          <w:szCs w:val="21"/>
        </w:rPr>
        <w:t xml:space="preserve"> T, </w:t>
      </w:r>
      <w:proofErr w:type="spellStart"/>
      <w:r w:rsidRPr="00123740">
        <w:rPr>
          <w:rFonts w:ascii="Times New Roman" w:hAnsi="Times New Roman" w:cs="Times New Roman"/>
          <w:szCs w:val="21"/>
        </w:rPr>
        <w:t>Goto</w:t>
      </w:r>
      <w:proofErr w:type="spellEnd"/>
      <w:r w:rsidRPr="00123740">
        <w:rPr>
          <w:rFonts w:ascii="Times New Roman" w:hAnsi="Times New Roman" w:cs="Times New Roman"/>
          <w:szCs w:val="21"/>
        </w:rPr>
        <w:t xml:space="preserve"> A, Noda M, Sawada N, </w:t>
      </w:r>
      <w:proofErr w:type="spellStart"/>
      <w:r w:rsidRPr="00123740">
        <w:rPr>
          <w:rFonts w:ascii="Times New Roman" w:hAnsi="Times New Roman" w:cs="Times New Roman"/>
          <w:szCs w:val="21"/>
        </w:rPr>
        <w:t>Tsugane</w:t>
      </w:r>
      <w:proofErr w:type="spellEnd"/>
      <w:r w:rsidRPr="00123740">
        <w:rPr>
          <w:rFonts w:ascii="Times New Roman" w:hAnsi="Times New Roman" w:cs="Times New Roman"/>
          <w:szCs w:val="21"/>
        </w:rPr>
        <w:t xml:space="preserve"> S, for the Japan Public Health Center-based Prospective Study Group</w:t>
      </w:r>
    </w:p>
    <w:p w14:paraId="329FE321" w14:textId="3AD92E73" w:rsidR="00DB06A8" w:rsidRPr="00123740" w:rsidRDefault="00DB06A8" w:rsidP="00C714EA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38D7B3DD" w14:textId="051C4F0D" w:rsidR="00DB06A8" w:rsidRPr="00123740" w:rsidRDefault="00AC798E" w:rsidP="00AC798E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123740">
        <w:rPr>
          <w:rFonts w:ascii="Times New Roman" w:hAnsi="Times New Roman" w:cs="Times New Roman"/>
          <w:szCs w:val="21"/>
        </w:rPr>
        <w:t xml:space="preserve">Corresponding author: </w:t>
      </w:r>
      <w:proofErr w:type="spellStart"/>
      <w:r w:rsidRPr="00123740">
        <w:rPr>
          <w:rFonts w:ascii="Times New Roman" w:hAnsi="Times New Roman" w:cs="Times New Roman"/>
          <w:szCs w:val="21"/>
        </w:rPr>
        <w:t>Nanri</w:t>
      </w:r>
      <w:proofErr w:type="spellEnd"/>
      <w:r w:rsidRPr="00123740">
        <w:rPr>
          <w:rFonts w:ascii="Times New Roman" w:hAnsi="Times New Roman" w:cs="Times New Roman"/>
          <w:szCs w:val="21"/>
        </w:rPr>
        <w:t xml:space="preserve"> A; Department of Food and Health Sciences, International College of Arts and Sciences, Fukuoka Women's University, Japan; nanri@fwu.ac.jp</w:t>
      </w:r>
    </w:p>
    <w:p w14:paraId="3C47F297" w14:textId="115212FF" w:rsidR="00DB06A8" w:rsidRPr="00123740" w:rsidRDefault="00DB06A8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14AF74CA" w14:textId="2DAB8C68" w:rsidR="006E40F9" w:rsidRPr="00123740" w:rsidRDefault="006E40F9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szCs w:val="21"/>
        </w:rPr>
        <w:br w:type="page"/>
      </w:r>
    </w:p>
    <w:p w14:paraId="29362FD3" w14:textId="77777777" w:rsidR="00C90832" w:rsidRPr="00123740" w:rsidRDefault="00C90832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2F6CD9A9" w14:textId="77777777" w:rsidR="00C90832" w:rsidRPr="00123740" w:rsidRDefault="00C90832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46F81740" w14:textId="5A8678A8" w:rsidR="00EC1069" w:rsidRPr="00123740" w:rsidRDefault="000B0559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CFA0D1" wp14:editId="63154EA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20000" cy="267286"/>
                <wp:effectExtent l="0" t="0" r="13970" b="1905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000" cy="267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4E790C" w14:textId="77777777" w:rsidR="00F82BCB" w:rsidRPr="00C35BCF" w:rsidRDefault="00F82BCB" w:rsidP="000B05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140,420 residents enrolled in JPHC Study health center are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73CFA0D1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margin-left:0;margin-top:-.05pt;width:198.45pt;height:21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" fillcolor="white [3201]" strokeweight=".5pt">
                <v:textbox>
                  <w:txbxContent>
                    <w:p w14:paraId="214E790C" w14:textId="77777777" w:rsidR="00F82BCB" w:rsidRPr="00C35BCF" w:rsidRDefault="00F82BCB" w:rsidP="000B0559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C35BCF">
                        <w:rPr>
                          <w:rFonts w:ascii="Times New Roman" w:hAnsi="Times New Roman" w:cs="Times New Roman"/>
                          <w:szCs w:val="21"/>
                        </w:rPr>
                        <w:t>140,420 residents enrolled in JPHC Study health center areas</w:t>
                      </w:r>
                    </w:p>
                  </w:txbxContent>
                </v:textbox>
              </v:shape>
            </w:pict>
          </mc:Fallback>
        </mc:AlternateContent>
      </w:r>
    </w:p>
    <w:p w14:paraId="514F6533" w14:textId="73FE2A92" w:rsidR="00EC1069" w:rsidRPr="00123740" w:rsidRDefault="00D536BE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D2549DE" wp14:editId="620E9F2A">
                <wp:simplePos x="0" y="0"/>
                <wp:positionH relativeFrom="column">
                  <wp:posOffset>332740</wp:posOffset>
                </wp:positionH>
                <wp:positionV relativeFrom="paragraph">
                  <wp:posOffset>92075</wp:posOffset>
                </wp:positionV>
                <wp:extent cx="0" cy="1332000"/>
                <wp:effectExtent l="76200" t="0" r="57150" b="59055"/>
                <wp:wrapNone/>
                <wp:docPr id="5" name="直線矢印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32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5B645EF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5" o:spid="_x0000_s1026" type="#_x0000_t32" style="position:absolute;left:0;text-align:left;margin-left:26.2pt;margin-top:7.25pt;width:0;height:104.9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" strokecolor="black [3213]" strokeweight=".5pt">
                <v:stroke endarrow="block" joinstyle="miter"/>
              </v:shape>
            </w:pict>
          </mc:Fallback>
        </mc:AlternateContent>
      </w:r>
    </w:p>
    <w:p w14:paraId="6C8A8A70" w14:textId="78B42988" w:rsidR="000B0559" w:rsidRPr="00123740" w:rsidRDefault="00E8684E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C1E8E83" wp14:editId="13E1BC3C">
                <wp:simplePos x="0" y="0"/>
                <wp:positionH relativeFrom="column">
                  <wp:posOffset>778510</wp:posOffset>
                </wp:positionH>
                <wp:positionV relativeFrom="paragraph">
                  <wp:posOffset>88265</wp:posOffset>
                </wp:positionV>
                <wp:extent cx="4680000" cy="421640"/>
                <wp:effectExtent l="0" t="0" r="25400" b="16510"/>
                <wp:wrapNone/>
                <wp:docPr id="9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0000" cy="421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prstDash val="solid"/>
                        </a:ln>
                      </wps:spPr>
                      <wps:txbx>
                        <w:txbxContent>
                          <w:p w14:paraId="7F1FBB9E" w14:textId="36C61A70" w:rsidR="00F82BCB" w:rsidRPr="00C35BCF" w:rsidRDefault="00DB06A8" w:rsidP="00F82BC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N</w:t>
                            </w:r>
                            <w:r w:rsidR="00E8684E"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on-Japanese </w:t>
                            </w:r>
                            <w:r w:rsidR="00552CA7"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nationalities</w:t>
                            </w:r>
                            <w:r w:rsidR="00E8684E"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, late report of migration before the start of the follow-up period (1990-1993), incorrect birth date, </w:t>
                            </w:r>
                            <w:r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or</w:t>
                            </w:r>
                            <w:r w:rsidR="00E8684E"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duplicate registration</w:t>
                            </w:r>
                            <w:r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(n = 27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2C1E8E83" id="テキスト ボックス 9" o:spid="_x0000_s1027" type="#_x0000_t202" style="position:absolute;margin-left:61.3pt;margin-top:6.95pt;width:368.5pt;height:33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" fillcolor="white [3201]" strokecolor="gray [1629]" strokeweight=".5pt">
                <v:textbox>
                  <w:txbxContent>
                    <w:p w14:paraId="7F1FBB9E" w14:textId="36C61A70" w:rsidR="00F82BCB" w:rsidRPr="00C35BCF" w:rsidRDefault="00DB06A8" w:rsidP="00F82BCB">
                      <w:pPr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C35BCF">
                        <w:rPr>
                          <w:rFonts w:ascii="Times New Roman" w:hAnsi="Times New Roman" w:cs="Times New Roman"/>
                          <w:szCs w:val="21"/>
                        </w:rPr>
                        <w:t>N</w:t>
                      </w:r>
                      <w:r w:rsidR="00E8684E" w:rsidRPr="00C35BCF">
                        <w:rPr>
                          <w:rFonts w:ascii="Times New Roman" w:hAnsi="Times New Roman" w:cs="Times New Roman"/>
                          <w:szCs w:val="21"/>
                        </w:rPr>
                        <w:t xml:space="preserve">on-Japanese </w:t>
                      </w:r>
                      <w:r w:rsidR="00552CA7" w:rsidRPr="00C35BCF">
                        <w:rPr>
                          <w:rFonts w:ascii="Times New Roman" w:hAnsi="Times New Roman" w:cs="Times New Roman"/>
                          <w:szCs w:val="21"/>
                        </w:rPr>
                        <w:t>nationalities</w:t>
                      </w:r>
                      <w:r w:rsidR="00E8684E" w:rsidRPr="00C35BCF">
                        <w:rPr>
                          <w:rFonts w:ascii="Times New Roman" w:hAnsi="Times New Roman" w:cs="Times New Roman"/>
                          <w:szCs w:val="21"/>
                        </w:rPr>
                        <w:t xml:space="preserve">, late report of migration before the start of the follow-up period (1990-1993), incorrect birth date, </w:t>
                      </w:r>
                      <w:r w:rsidRPr="00C35BCF">
                        <w:rPr>
                          <w:rFonts w:ascii="Times New Roman" w:hAnsi="Times New Roman" w:cs="Times New Roman"/>
                          <w:szCs w:val="21"/>
                        </w:rPr>
                        <w:t>or</w:t>
                      </w:r>
                      <w:r w:rsidR="00E8684E" w:rsidRPr="00C35BCF">
                        <w:rPr>
                          <w:rFonts w:ascii="Times New Roman" w:hAnsi="Times New Roman" w:cs="Times New Roman"/>
                          <w:szCs w:val="21"/>
                        </w:rPr>
                        <w:t xml:space="preserve"> duplicate registration</w:t>
                      </w:r>
                      <w:r w:rsidRPr="00C35BCF">
                        <w:rPr>
                          <w:rFonts w:ascii="Times New Roman" w:hAnsi="Times New Roman" w:cs="Times New Roman"/>
                          <w:szCs w:val="21"/>
                        </w:rPr>
                        <w:t xml:space="preserve"> (n = 278)</w:t>
                      </w:r>
                    </w:p>
                  </w:txbxContent>
                </v:textbox>
              </v:shape>
            </w:pict>
          </mc:Fallback>
        </mc:AlternateContent>
      </w:r>
    </w:p>
    <w:p w14:paraId="1128673E" w14:textId="5937456C" w:rsidR="00E8684E" w:rsidRPr="00123740" w:rsidRDefault="00E8684E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1DEEB22" wp14:editId="7C8D4E7F">
                <wp:simplePos x="0" y="0"/>
                <wp:positionH relativeFrom="column">
                  <wp:posOffset>325755</wp:posOffset>
                </wp:positionH>
                <wp:positionV relativeFrom="paragraph">
                  <wp:posOffset>122555</wp:posOffset>
                </wp:positionV>
                <wp:extent cx="432000" cy="0"/>
                <wp:effectExtent l="0" t="76200" r="25400" b="95250"/>
                <wp:wrapNone/>
                <wp:docPr id="8" name="直線矢印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72C560C7" id="直線矢印コネクタ 8" o:spid="_x0000_s1026" type="#_x0000_t32" style="position:absolute;left:0;text-align:left;margin-left:25.65pt;margin-top:9.65pt;width:34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" strokecolor="black [3213]" strokeweight=".5pt">
                <v:stroke endarrow="block" joinstyle="miter"/>
              </v:shape>
            </w:pict>
          </mc:Fallback>
        </mc:AlternateContent>
      </w:r>
    </w:p>
    <w:p w14:paraId="5D6D808E" w14:textId="69021830" w:rsidR="00E8684E" w:rsidRPr="00123740" w:rsidRDefault="00E8684E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3D71DB46" w14:textId="1066E599" w:rsidR="00E8684E" w:rsidRPr="00123740" w:rsidRDefault="00E8684E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A55D3A3" wp14:editId="110A81D2">
                <wp:simplePos x="0" y="0"/>
                <wp:positionH relativeFrom="column">
                  <wp:posOffset>778510</wp:posOffset>
                </wp:positionH>
                <wp:positionV relativeFrom="paragraph">
                  <wp:posOffset>127000</wp:posOffset>
                </wp:positionV>
                <wp:extent cx="4680000" cy="421640"/>
                <wp:effectExtent l="0" t="0" r="25400" b="16510"/>
                <wp:wrapNone/>
                <wp:docPr id="15" name="テキスト ボックス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0000" cy="421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prstDash val="solid"/>
                        </a:ln>
                      </wps:spPr>
                      <wps:txbx>
                        <w:txbxContent>
                          <w:p w14:paraId="4B627CD6" w14:textId="6167803A" w:rsidR="00E8684E" w:rsidRPr="00C35BCF" w:rsidRDefault="00EB6067" w:rsidP="00E8684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P</w:t>
                            </w:r>
                            <w:r w:rsidR="00E8684E"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articipants who died, moved, refused follow-up, or lost to follow-up before 1995-1998</w:t>
                            </w:r>
                            <w:r w:rsidR="00DB06A8"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(n = 560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5A55D3A3" id="テキスト ボックス 15" o:spid="_x0000_s1028" type="#_x0000_t202" style="position:absolute;margin-left:61.3pt;margin-top:10pt;width:368.5pt;height:33.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" fillcolor="white [3201]" strokecolor="gray [1629]" strokeweight=".5pt">
                <v:textbox>
                  <w:txbxContent>
                    <w:p w14:paraId="4B627CD6" w14:textId="6167803A" w:rsidR="00E8684E" w:rsidRPr="00C35BCF" w:rsidRDefault="00EB6067" w:rsidP="00E8684E">
                      <w:pPr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C35BCF">
                        <w:rPr>
                          <w:rFonts w:ascii="Times New Roman" w:hAnsi="Times New Roman" w:cs="Times New Roman"/>
                          <w:szCs w:val="21"/>
                        </w:rPr>
                        <w:t>P</w:t>
                      </w:r>
                      <w:r w:rsidR="00E8684E" w:rsidRPr="00C35BCF">
                        <w:rPr>
                          <w:rFonts w:ascii="Times New Roman" w:hAnsi="Times New Roman" w:cs="Times New Roman"/>
                          <w:szCs w:val="21"/>
                        </w:rPr>
                        <w:t>articipants who died, moved, refused follow-up, or lost to follow-up before 1995-1998</w:t>
                      </w:r>
                      <w:r w:rsidR="00DB06A8" w:rsidRPr="00C35BCF">
                        <w:rPr>
                          <w:rFonts w:ascii="Times New Roman" w:hAnsi="Times New Roman" w:cs="Times New Roman"/>
                          <w:szCs w:val="21"/>
                        </w:rPr>
                        <w:t xml:space="preserve"> (n = 5605)</w:t>
                      </w:r>
                    </w:p>
                  </w:txbxContent>
                </v:textbox>
              </v:shape>
            </w:pict>
          </mc:Fallback>
        </mc:AlternateContent>
      </w:r>
    </w:p>
    <w:p w14:paraId="25CBE871" w14:textId="58692DE9" w:rsidR="00EB6067" w:rsidRPr="00123740" w:rsidRDefault="00EB6067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7B66174" wp14:editId="02D48B0E">
                <wp:simplePos x="0" y="0"/>
                <wp:positionH relativeFrom="column">
                  <wp:posOffset>327660</wp:posOffset>
                </wp:positionH>
                <wp:positionV relativeFrom="paragraph">
                  <wp:posOffset>147320</wp:posOffset>
                </wp:positionV>
                <wp:extent cx="431800" cy="0"/>
                <wp:effectExtent l="0" t="76200" r="25400" b="95250"/>
                <wp:wrapNone/>
                <wp:docPr id="19" name="直線矢印コネクタ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8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73464DBD" id="直線矢印コネクタ 19" o:spid="_x0000_s1026" type="#_x0000_t32" style="position:absolute;left:0;text-align:left;margin-left:25.8pt;margin-top:11.6pt;width:34pt;height: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54E93AB6" w14:textId="5A1AFD02" w:rsidR="000B0559" w:rsidRPr="00123740" w:rsidRDefault="000B0559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01D61A55" w14:textId="0B60DC0C" w:rsidR="00E8684E" w:rsidRPr="00123740" w:rsidRDefault="00E8684E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222AAFE6" w14:textId="35872EF2" w:rsidR="00E8684E" w:rsidRPr="00123740" w:rsidRDefault="00E8684E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399F60B" wp14:editId="4BFEA6D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332000" cy="267286"/>
                <wp:effectExtent l="0" t="0" r="20955" b="19050"/>
                <wp:wrapNone/>
                <wp:docPr id="1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000" cy="267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1342E4" w14:textId="32D201A4" w:rsidR="00E8684E" w:rsidRPr="00C35BCF" w:rsidRDefault="00E8684E" w:rsidP="00E868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135,537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1399F60B" id="テキスト ボックス 10" o:spid="_x0000_s1029" type="#_x0000_t202" style="position:absolute;margin-left:0;margin-top:0;width:104.9pt;height:21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" fillcolor="white [3201]" strokeweight=".5pt">
                <v:textbox>
                  <w:txbxContent>
                    <w:p w14:paraId="661342E4" w14:textId="32D201A4" w:rsidR="00E8684E" w:rsidRPr="00C35BCF" w:rsidRDefault="00E8684E" w:rsidP="00E8684E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C35BCF">
                        <w:rPr>
                          <w:rFonts w:ascii="Times New Roman" w:hAnsi="Times New Roman" w:cs="Times New Roman"/>
                          <w:szCs w:val="21"/>
                        </w:rPr>
                        <w:t>135,537 participants</w:t>
                      </w:r>
                    </w:p>
                  </w:txbxContent>
                </v:textbox>
              </v:shape>
            </w:pict>
          </mc:Fallback>
        </mc:AlternateContent>
      </w:r>
    </w:p>
    <w:p w14:paraId="0D61FE76" w14:textId="2E267CE8" w:rsidR="00E8684E" w:rsidRPr="00123740" w:rsidRDefault="00E8684E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C9EE1AC" wp14:editId="31512BE0">
                <wp:simplePos x="0" y="0"/>
                <wp:positionH relativeFrom="column">
                  <wp:posOffset>334010</wp:posOffset>
                </wp:positionH>
                <wp:positionV relativeFrom="paragraph">
                  <wp:posOffset>90805</wp:posOffset>
                </wp:positionV>
                <wp:extent cx="0" cy="792000"/>
                <wp:effectExtent l="76200" t="0" r="57150" b="65405"/>
                <wp:wrapNone/>
                <wp:docPr id="17" name="直線矢印コネクタ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2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619B57F4" id="直線矢印コネクタ 17" o:spid="_x0000_s1026" type="#_x0000_t32" style="position:absolute;left:0;text-align:left;margin-left:26.3pt;margin-top:7.15pt;width:0;height:62.35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" strokecolor="black [3213]" strokeweight=".5pt">
                <v:stroke endarrow="block" joinstyle="miter"/>
              </v:shape>
            </w:pict>
          </mc:Fallback>
        </mc:AlternateContent>
      </w:r>
    </w:p>
    <w:p w14:paraId="2CEA10D8" w14:textId="7684E562" w:rsidR="00EB6067" w:rsidRPr="00123740" w:rsidRDefault="00EB6067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294536C" wp14:editId="3FCE4EB0">
                <wp:simplePos x="0" y="0"/>
                <wp:positionH relativeFrom="column">
                  <wp:posOffset>778510</wp:posOffset>
                </wp:positionH>
                <wp:positionV relativeFrom="paragraph">
                  <wp:posOffset>90805</wp:posOffset>
                </wp:positionV>
                <wp:extent cx="4680000" cy="421640"/>
                <wp:effectExtent l="0" t="0" r="25400" b="16510"/>
                <wp:wrapNone/>
                <wp:docPr id="16" name="テキスト ボックス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0000" cy="421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prstDash val="solid"/>
                        </a:ln>
                      </wps:spPr>
                      <wps:txbx>
                        <w:txbxContent>
                          <w:p w14:paraId="7FF62C61" w14:textId="1387EF97" w:rsidR="00E8684E" w:rsidRPr="00C35BCF" w:rsidRDefault="00EB6067" w:rsidP="00E8684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P</w:t>
                            </w:r>
                            <w:r w:rsidR="00E8684E"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articipants who did not complete the second survey questionnaire including the diet-related portion</w:t>
                            </w:r>
                            <w:r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(n = 33,1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1294536C" id="テキスト ボックス 16" o:spid="_x0000_s1030" type="#_x0000_t202" style="position:absolute;margin-left:61.3pt;margin-top:7.15pt;width:368.5pt;height:33.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" fillcolor="white [3201]" strokecolor="gray [1629]" strokeweight=".5pt">
                <v:textbox>
                  <w:txbxContent>
                    <w:p w14:paraId="7FF62C61" w14:textId="1387EF97" w:rsidR="00E8684E" w:rsidRPr="00C35BCF" w:rsidRDefault="00EB6067" w:rsidP="00E8684E">
                      <w:pPr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C35BCF">
                        <w:rPr>
                          <w:rFonts w:ascii="Times New Roman" w:hAnsi="Times New Roman" w:cs="Times New Roman"/>
                          <w:szCs w:val="21"/>
                        </w:rPr>
                        <w:t>P</w:t>
                      </w:r>
                      <w:r w:rsidR="00E8684E" w:rsidRPr="00C35BCF">
                        <w:rPr>
                          <w:rFonts w:ascii="Times New Roman" w:hAnsi="Times New Roman" w:cs="Times New Roman"/>
                          <w:szCs w:val="21"/>
                        </w:rPr>
                        <w:t>articipants who did not complete the second survey questionnaire including the diet-related portion</w:t>
                      </w:r>
                      <w:r w:rsidRPr="00C35BCF">
                        <w:rPr>
                          <w:rFonts w:ascii="Times New Roman" w:hAnsi="Times New Roman" w:cs="Times New Roman"/>
                          <w:szCs w:val="21"/>
                        </w:rPr>
                        <w:t xml:space="preserve"> (n = 33,110)</w:t>
                      </w:r>
                    </w:p>
                  </w:txbxContent>
                </v:textbox>
              </v:shape>
            </w:pict>
          </mc:Fallback>
        </mc:AlternateContent>
      </w:r>
    </w:p>
    <w:p w14:paraId="53CA0DC7" w14:textId="04E8EAD0" w:rsidR="00E8684E" w:rsidRPr="00123740" w:rsidRDefault="00EB6067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AE8B2E4" wp14:editId="6F5DEE72">
                <wp:simplePos x="0" y="0"/>
                <wp:positionH relativeFrom="column">
                  <wp:posOffset>327660</wp:posOffset>
                </wp:positionH>
                <wp:positionV relativeFrom="paragraph">
                  <wp:posOffset>112395</wp:posOffset>
                </wp:positionV>
                <wp:extent cx="431800" cy="0"/>
                <wp:effectExtent l="0" t="76200" r="25400" b="95250"/>
                <wp:wrapNone/>
                <wp:docPr id="18" name="直線矢印コネクタ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8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0CC4204C" id="直線矢印コネクタ 18" o:spid="_x0000_s1026" type="#_x0000_t32" style="position:absolute;left:0;text-align:left;margin-left:25.8pt;margin-top:8.85pt;width:34pt;height: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" strokecolor="black [3213]" strokeweight=".5pt">
                <v:stroke endarrow="block" joinstyle="miter"/>
              </v:shape>
            </w:pict>
          </mc:Fallback>
        </mc:AlternateContent>
      </w:r>
    </w:p>
    <w:p w14:paraId="79CA3ED4" w14:textId="6C1A4129" w:rsidR="00E8684E" w:rsidRPr="00123740" w:rsidRDefault="00E8684E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4DCBA7F0" w14:textId="380EE063" w:rsidR="00EC1069" w:rsidRPr="00123740" w:rsidRDefault="00EC1069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44C1560A" w14:textId="44B89940" w:rsidR="00EC1069" w:rsidRPr="00123740" w:rsidRDefault="000B0559" w:rsidP="00841234">
      <w:pPr>
        <w:spacing w:line="276" w:lineRule="auto"/>
        <w:ind w:rightChars="-68" w:right="-143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8E426C" wp14:editId="7F0A5F8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332000" cy="267286"/>
                <wp:effectExtent l="0" t="0" r="20955" b="1905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000" cy="267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067065" w14:textId="77777777" w:rsidR="00F82BCB" w:rsidRPr="00C35BCF" w:rsidRDefault="00F82BCB" w:rsidP="000B0559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102,427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628E426C" id="テキスト ボックス 2" o:spid="_x0000_s1031" type="#_x0000_t202" style="position:absolute;margin-left:0;margin-top:-.05pt;width:104.9pt;height:21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" fillcolor="white [3201]" strokeweight=".5pt">
                <v:textbox>
                  <w:txbxContent>
                    <w:p w14:paraId="70067065" w14:textId="77777777" w:rsidR="00F82BCB" w:rsidRPr="00C35BCF" w:rsidRDefault="00F82BCB" w:rsidP="000B0559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C35BCF">
                        <w:rPr>
                          <w:rFonts w:ascii="Times New Roman" w:hAnsi="Times New Roman" w:cs="Times New Roman"/>
                          <w:szCs w:val="21"/>
                        </w:rPr>
                        <w:t>102,427 participants</w:t>
                      </w:r>
                    </w:p>
                  </w:txbxContent>
                </v:textbox>
              </v:shape>
            </w:pict>
          </mc:Fallback>
        </mc:AlternateContent>
      </w:r>
    </w:p>
    <w:p w14:paraId="7428FF5E" w14:textId="14F7BCCB" w:rsidR="00EC1069" w:rsidRPr="00123740" w:rsidRDefault="00D536BE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654BC23" wp14:editId="0F7DB0AF">
                <wp:simplePos x="0" y="0"/>
                <wp:positionH relativeFrom="column">
                  <wp:posOffset>330200</wp:posOffset>
                </wp:positionH>
                <wp:positionV relativeFrom="paragraph">
                  <wp:posOffset>93345</wp:posOffset>
                </wp:positionV>
                <wp:extent cx="0" cy="792000"/>
                <wp:effectExtent l="76200" t="0" r="57150" b="65405"/>
                <wp:wrapNone/>
                <wp:docPr id="6" name="直線矢印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2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46BE21D8" id="直線矢印コネクタ 6" o:spid="_x0000_s1026" type="#_x0000_t32" style="position:absolute;left:0;text-align:left;margin-left:26pt;margin-top:7.35pt;width:0;height:62.3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" strokecolor="black [3213]" strokeweight=".5pt">
                <v:stroke endarrow="block" joinstyle="miter"/>
              </v:shape>
            </w:pict>
          </mc:Fallback>
        </mc:AlternateContent>
      </w:r>
    </w:p>
    <w:p w14:paraId="2DACA714" w14:textId="37E4EFE5" w:rsidR="00EB6067" w:rsidRPr="00123740" w:rsidRDefault="00EB6067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B1F9477" wp14:editId="3190452F">
                <wp:simplePos x="0" y="0"/>
                <wp:positionH relativeFrom="column">
                  <wp:posOffset>780415</wp:posOffset>
                </wp:positionH>
                <wp:positionV relativeFrom="paragraph">
                  <wp:posOffset>105410</wp:posOffset>
                </wp:positionV>
                <wp:extent cx="4680000" cy="421640"/>
                <wp:effectExtent l="0" t="0" r="25400" b="16510"/>
                <wp:wrapNone/>
                <wp:docPr id="13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0000" cy="421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prstDash val="solid"/>
                        </a:ln>
                      </wps:spPr>
                      <wps:txbx>
                        <w:txbxContent>
                          <w:p w14:paraId="72566419" w14:textId="13C2DADF" w:rsidR="00F82BCB" w:rsidRPr="00C35BCF" w:rsidRDefault="00EB6067" w:rsidP="00F82BC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P</w:t>
                            </w:r>
                            <w:r w:rsidR="00F82BCB"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articipants with history of cancer, cerebrovascular disease, myocardial infarction, chronic liver disease, and renal disease at the first or second survey</w:t>
                            </w:r>
                            <w:r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(n = 776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7B1F9477" id="テキスト ボックス 13" o:spid="_x0000_s1032" type="#_x0000_t202" style="position:absolute;margin-left:61.45pt;margin-top:8.3pt;width:368.5pt;height:33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" fillcolor="white [3201]" strokecolor="gray [1629]" strokeweight=".5pt">
                <v:textbox>
                  <w:txbxContent>
                    <w:p w14:paraId="72566419" w14:textId="13C2DADF" w:rsidR="00F82BCB" w:rsidRPr="00C35BCF" w:rsidRDefault="00EB6067" w:rsidP="00F82BCB">
                      <w:pPr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C35BCF">
                        <w:rPr>
                          <w:rFonts w:ascii="Times New Roman" w:hAnsi="Times New Roman" w:cs="Times New Roman"/>
                          <w:szCs w:val="21"/>
                        </w:rPr>
                        <w:t>P</w:t>
                      </w:r>
                      <w:r w:rsidR="00F82BCB" w:rsidRPr="00C35BCF">
                        <w:rPr>
                          <w:rFonts w:ascii="Times New Roman" w:hAnsi="Times New Roman" w:cs="Times New Roman"/>
                          <w:szCs w:val="21"/>
                        </w:rPr>
                        <w:t>articipants with history of cancer, cerebrovascular disease, myocardial infarction, chronic liver disease, and renal disease at the first or second survey</w:t>
                      </w:r>
                      <w:r w:rsidRPr="00C35BCF">
                        <w:rPr>
                          <w:rFonts w:ascii="Times New Roman" w:hAnsi="Times New Roman" w:cs="Times New Roman"/>
                          <w:szCs w:val="21"/>
                        </w:rPr>
                        <w:t xml:space="preserve"> (n = 7766)</w:t>
                      </w:r>
                    </w:p>
                  </w:txbxContent>
                </v:textbox>
              </v:shape>
            </w:pict>
          </mc:Fallback>
        </mc:AlternateContent>
      </w:r>
    </w:p>
    <w:p w14:paraId="121DC9D6" w14:textId="5E13C7CD" w:rsidR="000B0559" w:rsidRPr="00123740" w:rsidRDefault="00EB6067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04E04CC" wp14:editId="136545E2">
                <wp:simplePos x="0" y="0"/>
                <wp:positionH relativeFrom="column">
                  <wp:posOffset>330200</wp:posOffset>
                </wp:positionH>
                <wp:positionV relativeFrom="paragraph">
                  <wp:posOffset>135890</wp:posOffset>
                </wp:positionV>
                <wp:extent cx="431800" cy="0"/>
                <wp:effectExtent l="0" t="76200" r="25400" b="95250"/>
                <wp:wrapNone/>
                <wp:docPr id="11" name="直線矢印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8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7CF2312A" id="直線矢印コネクタ 11" o:spid="_x0000_s1026" type="#_x0000_t32" style="position:absolute;left:0;text-align:left;margin-left:26pt;margin-top:10.7pt;width:34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" strokecolor="black [3213]" strokeweight=".5pt">
                <v:stroke endarrow="block" joinstyle="miter"/>
              </v:shape>
            </w:pict>
          </mc:Fallback>
        </mc:AlternateContent>
      </w:r>
    </w:p>
    <w:p w14:paraId="2F806D9C" w14:textId="492DDDE5" w:rsidR="000B0559" w:rsidRPr="00123740" w:rsidRDefault="000B0559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413CC11F" w14:textId="281A690B" w:rsidR="0093223D" w:rsidRPr="00123740" w:rsidRDefault="0093223D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1D846B74" w14:textId="503F0002" w:rsidR="0093223D" w:rsidRPr="00123740" w:rsidRDefault="000B0559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6258FA2" wp14:editId="03534AF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332000" cy="267286"/>
                <wp:effectExtent l="0" t="0" r="20955" b="1905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000" cy="267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42119E" w14:textId="77777777" w:rsidR="00F82BCB" w:rsidRPr="00C35BCF" w:rsidRDefault="00F82BCB" w:rsidP="000B0559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94,661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26258FA2" id="テキスト ボックス 3" o:spid="_x0000_s1033" type="#_x0000_t202" style="position:absolute;margin-left:0;margin-top:0;width:104.9pt;height:21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" fillcolor="white [3201]" strokeweight=".5pt">
                <v:textbox>
                  <w:txbxContent>
                    <w:p w14:paraId="2E42119E" w14:textId="77777777" w:rsidR="00F82BCB" w:rsidRPr="00C35BCF" w:rsidRDefault="00F82BCB" w:rsidP="000B0559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C35BCF">
                        <w:rPr>
                          <w:rFonts w:ascii="Times New Roman" w:hAnsi="Times New Roman" w:cs="Times New Roman"/>
                          <w:szCs w:val="21"/>
                        </w:rPr>
                        <w:t>94,661 participants</w:t>
                      </w:r>
                    </w:p>
                  </w:txbxContent>
                </v:textbox>
              </v:shape>
            </w:pict>
          </mc:Fallback>
        </mc:AlternateContent>
      </w:r>
    </w:p>
    <w:p w14:paraId="330CED37" w14:textId="72A98FA9" w:rsidR="0093223D" w:rsidRPr="00123740" w:rsidRDefault="00D536BE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759DFF0" wp14:editId="4B004B17">
                <wp:simplePos x="0" y="0"/>
                <wp:positionH relativeFrom="column">
                  <wp:posOffset>330835</wp:posOffset>
                </wp:positionH>
                <wp:positionV relativeFrom="paragraph">
                  <wp:posOffset>82550</wp:posOffset>
                </wp:positionV>
                <wp:extent cx="0" cy="612000"/>
                <wp:effectExtent l="76200" t="0" r="57150" b="55245"/>
                <wp:wrapNone/>
                <wp:docPr id="7" name="直線矢印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2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11EFF9CA" id="直線矢印コネクタ 7" o:spid="_x0000_s1026" type="#_x0000_t32" style="position:absolute;left:0;text-align:left;margin-left:26.05pt;margin-top:6.5pt;width:0;height:48.2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" strokecolor="black [3213]" strokeweight=".5pt">
                <v:stroke endarrow="block" joinstyle="miter"/>
              </v:shape>
            </w:pict>
          </mc:Fallback>
        </mc:AlternateContent>
      </w:r>
    </w:p>
    <w:p w14:paraId="44069EDC" w14:textId="6DF94E3D" w:rsidR="000B0559" w:rsidRPr="00123740" w:rsidRDefault="00EB6067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DA3DF5C" wp14:editId="2825D870">
                <wp:simplePos x="0" y="0"/>
                <wp:positionH relativeFrom="column">
                  <wp:posOffset>778510</wp:posOffset>
                </wp:positionH>
                <wp:positionV relativeFrom="paragraph">
                  <wp:posOffset>64770</wp:posOffset>
                </wp:positionV>
                <wp:extent cx="4680000" cy="266700"/>
                <wp:effectExtent l="0" t="0" r="25400" b="19050"/>
                <wp:wrapNone/>
                <wp:docPr id="14" name="テキスト ボックス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00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prstDash val="solid"/>
                        </a:ln>
                      </wps:spPr>
                      <wps:txbx>
                        <w:txbxContent>
                          <w:p w14:paraId="39D577ED" w14:textId="570E5357" w:rsidR="00F82BCB" w:rsidRPr="00C35BCF" w:rsidRDefault="00EB6067" w:rsidP="00F82BC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P</w:t>
                            </w:r>
                            <w:r w:rsidR="00F82BCB"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articipants </w:t>
                            </w:r>
                            <w:r w:rsidR="00E8684E"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who reported extreme total energy intake </w:t>
                            </w:r>
                            <w:r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n = 97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3DA3DF5C" id="テキスト ボックス 14" o:spid="_x0000_s1034" type="#_x0000_t202" style="position:absolute;margin-left:61.3pt;margin-top:5.1pt;width:368.5pt;height:2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" fillcolor="white [3201]" strokecolor="gray [1629]" strokeweight=".5pt">
                <v:textbox>
                  <w:txbxContent>
                    <w:p w14:paraId="39D577ED" w14:textId="570E5357" w:rsidR="00F82BCB" w:rsidRPr="00C35BCF" w:rsidRDefault="00EB6067" w:rsidP="00F82BCB">
                      <w:pPr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C35BCF">
                        <w:rPr>
                          <w:rFonts w:ascii="Times New Roman" w:hAnsi="Times New Roman" w:cs="Times New Roman"/>
                          <w:szCs w:val="21"/>
                        </w:rPr>
                        <w:t>P</w:t>
                      </w:r>
                      <w:r w:rsidR="00F82BCB" w:rsidRPr="00C35BCF">
                        <w:rPr>
                          <w:rFonts w:ascii="Times New Roman" w:hAnsi="Times New Roman" w:cs="Times New Roman"/>
                          <w:szCs w:val="21"/>
                        </w:rPr>
                        <w:t xml:space="preserve">articipants </w:t>
                      </w:r>
                      <w:r w:rsidR="00E8684E" w:rsidRPr="00C35BCF">
                        <w:rPr>
                          <w:rFonts w:ascii="Times New Roman" w:hAnsi="Times New Roman" w:cs="Times New Roman"/>
                          <w:szCs w:val="21"/>
                        </w:rPr>
                        <w:t xml:space="preserve">who reported extreme total energy intake </w:t>
                      </w:r>
                      <w:r w:rsidRPr="00C35BCF">
                        <w:rPr>
                          <w:rFonts w:ascii="Times New Roman" w:hAnsi="Times New Roman" w:cs="Times New Roman"/>
                          <w:szCs w:val="21"/>
                        </w:rPr>
                        <w:t>(n = 976)</w:t>
                      </w:r>
                    </w:p>
                  </w:txbxContent>
                </v:textbox>
              </v:shape>
            </w:pict>
          </mc:Fallback>
        </mc:AlternateContent>
      </w:r>
    </w:p>
    <w:p w14:paraId="77EBEBA5" w14:textId="0DCA851B" w:rsidR="000B0559" w:rsidRPr="00123740" w:rsidRDefault="00F82BCB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21967EC" wp14:editId="1C6A0156">
                <wp:simplePos x="0" y="0"/>
                <wp:positionH relativeFrom="column">
                  <wp:posOffset>330396</wp:posOffset>
                </wp:positionH>
                <wp:positionV relativeFrom="paragraph">
                  <wp:posOffset>13579</wp:posOffset>
                </wp:positionV>
                <wp:extent cx="432000" cy="0"/>
                <wp:effectExtent l="0" t="76200" r="25400" b="95250"/>
                <wp:wrapNone/>
                <wp:docPr id="12" name="直線矢印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4916B2F6" id="直線矢印コネクタ 12" o:spid="_x0000_s1026" type="#_x0000_t32" style="position:absolute;left:0;text-align:left;margin-left:26pt;margin-top:1.05pt;width:34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" strokecolor="black [3213]" strokeweight=".5pt">
                <v:stroke endarrow="block" joinstyle="miter"/>
              </v:shape>
            </w:pict>
          </mc:Fallback>
        </mc:AlternateContent>
      </w:r>
    </w:p>
    <w:p w14:paraId="056D44D4" w14:textId="6DB92AE3" w:rsidR="0093223D" w:rsidRPr="00123740" w:rsidRDefault="0093223D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3E26EEAB" w14:textId="26849362" w:rsidR="0093223D" w:rsidRPr="00123740" w:rsidRDefault="000B0559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716CB6D" wp14:editId="5086F09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240000" cy="267286"/>
                <wp:effectExtent l="0" t="0" r="17780" b="19050"/>
                <wp:wrapNone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0000" cy="267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AF48B1" w14:textId="77777777" w:rsidR="00F82BCB" w:rsidRPr="00C35BCF" w:rsidRDefault="00F82BCB" w:rsidP="000B0559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C35BC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93,685 participants (42,992 men and 50,693 wome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4716CB6D" id="テキスト ボックス 4" o:spid="_x0000_s1035" type="#_x0000_t202" style="position:absolute;margin-left:0;margin-top:-.05pt;width:255.1pt;height:21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" fillcolor="white [3201]" strokeweight=".5pt">
                <v:textbox>
                  <w:txbxContent>
                    <w:p w14:paraId="73AF48B1" w14:textId="77777777" w:rsidR="00F82BCB" w:rsidRPr="00C35BCF" w:rsidRDefault="00F82BCB" w:rsidP="000B0559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C35BCF">
                        <w:rPr>
                          <w:rFonts w:ascii="Times New Roman" w:hAnsi="Times New Roman" w:cs="Times New Roman"/>
                          <w:szCs w:val="21"/>
                        </w:rPr>
                        <w:t>93,685 participants (42,992 men and 50,693 women)</w:t>
                      </w:r>
                    </w:p>
                  </w:txbxContent>
                </v:textbox>
              </v:shape>
            </w:pict>
          </mc:Fallback>
        </mc:AlternateContent>
      </w:r>
    </w:p>
    <w:p w14:paraId="4C626B47" w14:textId="76BA5FED" w:rsidR="0093223D" w:rsidRPr="00123740" w:rsidRDefault="0093223D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66FEFED5" w14:textId="77777777" w:rsidR="0093223D" w:rsidRPr="00123740" w:rsidRDefault="0093223D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</w:p>
    <w:p w14:paraId="1CFFDB28" w14:textId="1A23347F" w:rsidR="00541058" w:rsidRPr="00123740" w:rsidRDefault="00541058" w:rsidP="00C714EA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123740">
        <w:rPr>
          <w:rFonts w:ascii="Times New Roman" w:hAnsi="Times New Roman" w:cs="Times New Roman" w:hint="eastAsia"/>
          <w:b/>
          <w:szCs w:val="21"/>
        </w:rPr>
        <w:t>S</w:t>
      </w:r>
      <w:r w:rsidR="00F37EAD" w:rsidRPr="00123740">
        <w:rPr>
          <w:rFonts w:ascii="Times New Roman" w:hAnsi="Times New Roman" w:cs="Times New Roman"/>
          <w:b/>
          <w:szCs w:val="21"/>
        </w:rPr>
        <w:t>upplementa</w:t>
      </w:r>
      <w:r w:rsidR="00F37EAD" w:rsidRPr="00123740">
        <w:rPr>
          <w:rFonts w:ascii="Times New Roman" w:hAnsi="Times New Roman" w:cs="Times New Roman" w:hint="eastAsia"/>
          <w:b/>
          <w:szCs w:val="21"/>
        </w:rPr>
        <w:t>r</w:t>
      </w:r>
      <w:r w:rsidR="00F37EAD" w:rsidRPr="00123740">
        <w:rPr>
          <w:rFonts w:ascii="Times New Roman" w:hAnsi="Times New Roman" w:cs="Times New Roman"/>
          <w:b/>
          <w:szCs w:val="21"/>
        </w:rPr>
        <w:t>y</w:t>
      </w:r>
      <w:r w:rsidR="00B03D19" w:rsidRPr="00123740">
        <w:rPr>
          <w:rFonts w:ascii="Times New Roman" w:hAnsi="Times New Roman" w:cs="Times New Roman"/>
          <w:b/>
          <w:szCs w:val="21"/>
        </w:rPr>
        <w:t xml:space="preserve"> Fig.</w:t>
      </w:r>
      <w:r w:rsidRPr="00123740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123740">
        <w:rPr>
          <w:rFonts w:ascii="Times New Roman" w:hAnsi="Times New Roman" w:cs="Times New Roman"/>
          <w:b/>
          <w:szCs w:val="21"/>
        </w:rPr>
        <w:t xml:space="preserve">1 </w:t>
      </w:r>
      <w:r w:rsidRPr="00123740">
        <w:rPr>
          <w:rFonts w:ascii="Times New Roman" w:hAnsi="Times New Roman" w:cs="Times New Roman"/>
          <w:szCs w:val="21"/>
        </w:rPr>
        <w:t xml:space="preserve"> Flow</w:t>
      </w:r>
      <w:r w:rsidR="00B0466B" w:rsidRPr="00123740">
        <w:rPr>
          <w:rFonts w:ascii="Times New Roman" w:hAnsi="Times New Roman" w:cs="Times New Roman"/>
          <w:szCs w:val="21"/>
        </w:rPr>
        <w:t>chart</w:t>
      </w:r>
      <w:proofErr w:type="gramEnd"/>
      <w:r w:rsidR="00B0466B" w:rsidRPr="00123740">
        <w:rPr>
          <w:rFonts w:ascii="Times New Roman" w:hAnsi="Times New Roman" w:cs="Times New Roman"/>
          <w:szCs w:val="21"/>
        </w:rPr>
        <w:t xml:space="preserve"> of </w:t>
      </w:r>
      <w:r w:rsidRPr="00123740">
        <w:rPr>
          <w:rFonts w:ascii="Times New Roman" w:hAnsi="Times New Roman" w:cs="Times New Roman"/>
          <w:szCs w:val="21"/>
        </w:rPr>
        <w:t xml:space="preserve">the </w:t>
      </w:r>
      <w:r w:rsidR="00DB06A8" w:rsidRPr="00123740">
        <w:rPr>
          <w:rFonts w:ascii="Times New Roman" w:hAnsi="Times New Roman" w:cs="Times New Roman" w:hint="eastAsia"/>
          <w:szCs w:val="21"/>
        </w:rPr>
        <w:t>s</w:t>
      </w:r>
      <w:r w:rsidR="00DB06A8" w:rsidRPr="00123740">
        <w:rPr>
          <w:rFonts w:ascii="Times New Roman" w:hAnsi="Times New Roman" w:cs="Times New Roman"/>
          <w:szCs w:val="21"/>
        </w:rPr>
        <w:t xml:space="preserve">tudy </w:t>
      </w:r>
      <w:r w:rsidRPr="00123740">
        <w:rPr>
          <w:rFonts w:ascii="Times New Roman" w:hAnsi="Times New Roman" w:cs="Times New Roman"/>
          <w:szCs w:val="21"/>
        </w:rPr>
        <w:t>p</w:t>
      </w:r>
      <w:r w:rsidR="00B0466B" w:rsidRPr="00123740">
        <w:rPr>
          <w:rFonts w:ascii="Times New Roman" w:hAnsi="Times New Roman" w:cs="Times New Roman"/>
          <w:szCs w:val="21"/>
        </w:rPr>
        <w:t>articipants</w:t>
      </w:r>
    </w:p>
    <w:p w14:paraId="07B94436" w14:textId="77777777" w:rsidR="00541058" w:rsidRPr="00123740" w:rsidRDefault="00541058" w:rsidP="00C714EA">
      <w:pPr>
        <w:spacing w:line="276" w:lineRule="auto"/>
        <w:jc w:val="left"/>
        <w:rPr>
          <w:rFonts w:ascii="Times New Roman" w:hAnsi="Times New Roman" w:cs="Times New Roman"/>
          <w:b/>
          <w:sz w:val="22"/>
        </w:rPr>
        <w:sectPr w:rsidR="00541058" w:rsidRPr="00123740" w:rsidSect="00123740">
          <w:headerReference w:type="default" r:id="rId8"/>
          <w:headerReference w:type="first" r:id="rId9"/>
          <w:type w:val="nextPage"/>
          <w:pgSz w:w="11906" w:h="16838" w:code="9"/>
          <w:pgMar w:top="1418" w:right="1418" w:bottom="1418" w:left="1418" w:header="850" w:footer="992" w:gutter="0"/>
          <w:cols w:space="425"/>
          <w:docGrid w:linePitch="360"/>
        </w:sectPr>
      </w:pPr>
    </w:p>
    <w:p w14:paraId="36625F70" w14:textId="34A0428E" w:rsidR="00D62EDA" w:rsidRPr="00123740" w:rsidRDefault="00F37EAD" w:rsidP="00C714EA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23740">
        <w:rPr>
          <w:rFonts w:ascii="Times New Roman" w:hAnsi="Times New Roman" w:cs="Times New Roman" w:hint="eastAsia"/>
          <w:b/>
          <w:sz w:val="20"/>
          <w:szCs w:val="20"/>
        </w:rPr>
        <w:lastRenderedPageBreak/>
        <w:t>Supplementa</w:t>
      </w:r>
      <w:r w:rsidRPr="00123740">
        <w:rPr>
          <w:rFonts w:ascii="Times New Roman" w:hAnsi="Times New Roman" w:cs="Times New Roman"/>
          <w:b/>
          <w:sz w:val="20"/>
          <w:szCs w:val="20"/>
        </w:rPr>
        <w:t>ry</w:t>
      </w:r>
      <w:r w:rsidR="008B6420" w:rsidRPr="00123740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8B6420" w:rsidRPr="00123740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gramStart"/>
      <w:r w:rsidR="008B6420" w:rsidRPr="00123740">
        <w:rPr>
          <w:rFonts w:ascii="Times New Roman" w:hAnsi="Times New Roman" w:cs="Times New Roman"/>
          <w:b/>
          <w:sz w:val="20"/>
          <w:szCs w:val="20"/>
        </w:rPr>
        <w:t>1</w:t>
      </w:r>
      <w:r w:rsidR="00A73F9F" w:rsidRPr="00123740">
        <w:rPr>
          <w:rFonts w:ascii="Times New Roman" w:hAnsi="Times New Roman" w:cs="Times New Roman"/>
          <w:sz w:val="20"/>
          <w:szCs w:val="20"/>
        </w:rPr>
        <w:t xml:space="preserve"> </w:t>
      </w:r>
      <w:r w:rsidR="008B6420" w:rsidRPr="00123740">
        <w:rPr>
          <w:rFonts w:ascii="Times New Roman" w:hAnsi="Times New Roman" w:cs="Times New Roman"/>
          <w:sz w:val="20"/>
          <w:szCs w:val="20"/>
        </w:rPr>
        <w:t xml:space="preserve"> </w:t>
      </w:r>
      <w:r w:rsidR="00A73F9F" w:rsidRPr="00123740">
        <w:rPr>
          <w:rFonts w:ascii="Times New Roman" w:hAnsi="Times New Roman" w:cs="Times New Roman"/>
          <w:sz w:val="20"/>
          <w:szCs w:val="20"/>
        </w:rPr>
        <w:t>Hazard</w:t>
      </w:r>
      <w:proofErr w:type="gramEnd"/>
      <w:r w:rsidR="00A73F9F" w:rsidRPr="00123740">
        <w:rPr>
          <w:rFonts w:ascii="Times New Roman" w:hAnsi="Times New Roman" w:cs="Times New Roman"/>
          <w:sz w:val="20"/>
          <w:szCs w:val="20"/>
        </w:rPr>
        <w:t xml:space="preserve"> ratios (95% </w:t>
      </w:r>
      <w:r w:rsidR="00C96559" w:rsidRPr="00123740">
        <w:rPr>
          <w:rFonts w:ascii="Times New Roman" w:hAnsi="Times New Roman" w:cs="Times New Roman"/>
          <w:sz w:val="20"/>
          <w:szCs w:val="20"/>
        </w:rPr>
        <w:t>confidence intervals</w:t>
      </w:r>
      <w:r w:rsidR="00A73F9F" w:rsidRPr="00123740">
        <w:rPr>
          <w:rFonts w:ascii="Times New Roman" w:hAnsi="Times New Roman" w:cs="Times New Roman"/>
          <w:sz w:val="20"/>
          <w:szCs w:val="20"/>
        </w:rPr>
        <w:t xml:space="preserve">) for mortality </w:t>
      </w:r>
      <w:r w:rsidR="0015116B" w:rsidRPr="00123740">
        <w:rPr>
          <w:rFonts w:ascii="Times New Roman" w:hAnsi="Times New Roman" w:cs="Times New Roman"/>
          <w:sz w:val="20"/>
          <w:szCs w:val="20"/>
        </w:rPr>
        <w:t xml:space="preserve">from site-specific cancer </w:t>
      </w:r>
      <w:r w:rsidR="000401D4" w:rsidRPr="00123740">
        <w:rPr>
          <w:rFonts w:ascii="Times New Roman" w:hAnsi="Times New Roman" w:cs="Times New Roman"/>
          <w:sz w:val="20"/>
          <w:szCs w:val="20"/>
        </w:rPr>
        <w:t xml:space="preserve">and stroke subtype </w:t>
      </w:r>
      <w:r w:rsidR="00A73F9F" w:rsidRPr="00123740">
        <w:rPr>
          <w:rFonts w:ascii="Times New Roman" w:hAnsi="Times New Roman" w:cs="Times New Roman"/>
          <w:sz w:val="20"/>
          <w:szCs w:val="20"/>
        </w:rPr>
        <w:t>according to qu</w:t>
      </w:r>
      <w:r w:rsidR="00E24198" w:rsidRPr="00123740">
        <w:rPr>
          <w:rFonts w:ascii="Times New Roman" w:hAnsi="Times New Roman" w:cs="Times New Roman"/>
          <w:sz w:val="20"/>
          <w:szCs w:val="20"/>
        </w:rPr>
        <w:t>in</w:t>
      </w:r>
      <w:r w:rsidR="00A73F9F" w:rsidRPr="00123740">
        <w:rPr>
          <w:rFonts w:ascii="Times New Roman" w:hAnsi="Times New Roman" w:cs="Times New Roman"/>
          <w:sz w:val="20"/>
          <w:szCs w:val="20"/>
        </w:rPr>
        <w:t>tile (Q) of vitamin D intake</w:t>
      </w:r>
    </w:p>
    <w:tbl>
      <w:tblPr>
        <w:tblW w:w="103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5"/>
        <w:gridCol w:w="850"/>
        <w:gridCol w:w="1417"/>
        <w:gridCol w:w="1417"/>
        <w:gridCol w:w="1417"/>
        <w:gridCol w:w="1417"/>
        <w:gridCol w:w="1137"/>
      </w:tblGrid>
      <w:tr w:rsidR="00AB15C0" w:rsidRPr="00123740" w14:paraId="6D251D1E" w14:textId="77777777" w:rsidTr="004D2FE5">
        <w:trPr>
          <w:trHeight w:val="241"/>
          <w:jc w:val="center"/>
        </w:trPr>
        <w:tc>
          <w:tcPr>
            <w:tcW w:w="26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D95CF7" w14:textId="77777777" w:rsidR="00E24198" w:rsidRPr="00123740" w:rsidRDefault="00E24198" w:rsidP="00C714E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31506" w14:textId="618551A5" w:rsidR="00E24198" w:rsidRPr="00123740" w:rsidRDefault="00E24198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Q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uintile of vitamin D intake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CA3376" w14:textId="77777777" w:rsidR="00E24198" w:rsidRPr="00123740" w:rsidRDefault="00E24198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AB15C0" w:rsidRPr="00123740" w14:paraId="0A15DD52" w14:textId="77777777" w:rsidTr="004D2FE5">
        <w:trPr>
          <w:trHeight w:val="241"/>
          <w:jc w:val="center"/>
        </w:trPr>
        <w:tc>
          <w:tcPr>
            <w:tcW w:w="26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FE76" w14:textId="77777777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A918" w14:textId="6469D04A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1 (low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C859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903A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E5DB" w14:textId="14BC9063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6BBB0" w14:textId="2581BD71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5 (high)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58FF" w14:textId="010D36CC" w:rsidR="00270FE7" w:rsidRPr="00123740" w:rsidRDefault="00270FE7" w:rsidP="00D2230B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for </w:t>
            </w:r>
            <w:proofErr w:type="spellStart"/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rend</w:t>
            </w:r>
            <w:r w:rsidR="00D2230B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B15C0" w:rsidRPr="00123740" w14:paraId="0732E3E2" w14:textId="77777777" w:rsidTr="004D2FE5">
        <w:trPr>
          <w:trHeight w:val="241"/>
          <w:jc w:val="center"/>
        </w:trPr>
        <w:tc>
          <w:tcPr>
            <w:tcW w:w="2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6262DF" w14:textId="255A0EDF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Site-specific cance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77BE08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C21B83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A64BED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BBAD0B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30BF46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EA790E" w14:textId="4792CA66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</w:p>
        </w:tc>
      </w:tr>
      <w:tr w:rsidR="00AB15C0" w:rsidRPr="00123740" w14:paraId="1B2452F4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03D84C7D" w14:textId="51596000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  <w:t xml:space="preserve"> Lung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FB05A5" w14:textId="77777777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MS PMincho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144131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8EA331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1AD668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D6E2799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5ADE484" w14:textId="678B85BC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5C1B9BDD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5B8F1A8E" w14:textId="11C728CB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No. of death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FA911B" w14:textId="2714D2A6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9D7247" w14:textId="0E7B2AD0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E330FD" w14:textId="48085F63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D8A679" w14:textId="1CFF61D0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1417" w:type="dxa"/>
            <w:vAlign w:val="center"/>
          </w:tcPr>
          <w:p w14:paraId="6E77E4B2" w14:textId="164E8A50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3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AF9CC32" w14:textId="1A90B4C2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485A3608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0EAB38DC" w14:textId="412667E5" w:rsidR="00270FE7" w:rsidRPr="00123740" w:rsidRDefault="00270FE7" w:rsidP="00D2230B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Adjusted </w:t>
            </w:r>
            <w:proofErr w:type="spellStart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R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B11A8D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5469C3" w14:textId="6E66AAFB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0.86-1.1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1FD3BC" w14:textId="1CE560D2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8 (0.91-1.2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3C2A88" w14:textId="2283407D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4 (0.86-1.25)</w:t>
            </w:r>
          </w:p>
        </w:tc>
        <w:tc>
          <w:tcPr>
            <w:tcW w:w="1417" w:type="dxa"/>
            <w:vAlign w:val="center"/>
          </w:tcPr>
          <w:p w14:paraId="369E6185" w14:textId="057B18FB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8 (0.95-1.48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2EDD03B" w14:textId="37D62EA3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</w:t>
            </w:r>
          </w:p>
        </w:tc>
      </w:tr>
      <w:tr w:rsidR="00AB15C0" w:rsidRPr="00123740" w14:paraId="5BF035BF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4CB1A305" w14:textId="58E51B4F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MS PMincho" w:hAnsi="Times New Roman" w:cs="Times New Roman" w:hint="eastAsia"/>
                <w:bCs/>
                <w:kern w:val="0"/>
                <w:sz w:val="20"/>
                <w:szCs w:val="20"/>
              </w:rPr>
              <w:t xml:space="preserve"> Co</w:t>
            </w:r>
            <w:r w:rsidRPr="00123740"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  <w:t>l</w:t>
            </w:r>
            <w:r w:rsidRPr="00123740">
              <w:rPr>
                <w:rFonts w:ascii="Times New Roman" w:eastAsia="MS PMincho" w:hAnsi="Times New Roman" w:cs="Times New Roman" w:hint="eastAsia"/>
                <w:bCs/>
                <w:kern w:val="0"/>
                <w:sz w:val="20"/>
                <w:szCs w:val="20"/>
              </w:rPr>
              <w:t>o</w:t>
            </w:r>
            <w:r w:rsidRPr="00123740"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  <w:t>r</w:t>
            </w:r>
            <w:r w:rsidRPr="00123740">
              <w:rPr>
                <w:rFonts w:ascii="Times New Roman" w:eastAsia="MS PMincho" w:hAnsi="Times New Roman" w:cs="Times New Roman" w:hint="eastAsia"/>
                <w:bCs/>
                <w:kern w:val="0"/>
                <w:sz w:val="20"/>
                <w:szCs w:val="20"/>
              </w:rPr>
              <w:t>ectal</w:t>
            </w:r>
            <w:r w:rsidRPr="00123740"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C7DD3E" w14:textId="77777777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MS PMincho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7F78F9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F975B8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A275CA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F3BA863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C0877FF" w14:textId="4486613D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671B2766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294ABE80" w14:textId="6743EB78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No. of death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7AED5F" w14:textId="1F37A222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F12A2F" w14:textId="26E17204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7DDA5D" w14:textId="699D3A64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03FD61" w14:textId="4F84E239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1417" w:type="dxa"/>
            <w:vAlign w:val="center"/>
          </w:tcPr>
          <w:p w14:paraId="5C2C87E3" w14:textId="71164D34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D1FC6D2" w14:textId="15C698BB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70920D30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6710C011" w14:textId="54999007" w:rsidR="00270FE7" w:rsidRPr="00123740" w:rsidRDefault="00270FE7" w:rsidP="00D2230B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Adjusted </w:t>
            </w:r>
            <w:proofErr w:type="spellStart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R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A5488F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DD5D81" w14:textId="479F9DF6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6 (1.11-1.6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97C912" w14:textId="7BDFAE99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3 (0.82-1.3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71ED49" w14:textId="5660ADEE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3 (0.80-1.32)</w:t>
            </w:r>
          </w:p>
        </w:tc>
        <w:tc>
          <w:tcPr>
            <w:tcW w:w="1417" w:type="dxa"/>
            <w:vAlign w:val="center"/>
          </w:tcPr>
          <w:p w14:paraId="6AB3A47A" w14:textId="4328706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8 (0.81-1.45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14CF64F" w14:textId="74C0C425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6</w:t>
            </w:r>
          </w:p>
        </w:tc>
      </w:tr>
      <w:tr w:rsidR="00AB15C0" w:rsidRPr="00123740" w14:paraId="7240D971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03D3D639" w14:textId="1C32AA40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MS PMincho" w:hAnsi="Times New Roman" w:cs="Times New Roman" w:hint="eastAsia"/>
                <w:bCs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CE07A5" w14:textId="77777777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MS PMincho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0834F6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BD3B92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CC1BB3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9516043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5896051" w14:textId="65E8B725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5FB98F09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3CE2B1F9" w14:textId="1B244722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No. of death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D262EA" w14:textId="6B8E88C2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299376" w14:textId="059C9C53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C27361" w14:textId="159E2D9D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5CAF8F" w14:textId="49941B3A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2DB6023D" w14:textId="193A331F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3C4CB56" w14:textId="0CB0011E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54FDC8CB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26826328" w14:textId="3C1F9469" w:rsidR="00270FE7" w:rsidRPr="00123740" w:rsidRDefault="00270FE7" w:rsidP="00D2230B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Adjusted </w:t>
            </w:r>
            <w:proofErr w:type="spellStart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R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22B9F0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44262C" w14:textId="2F37AE0F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2 (0.57-1.1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DE38B9" w14:textId="55F2B505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0 (0.46-1.0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0CBB16" w14:textId="40318933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0 (0.50-1.28)</w:t>
            </w:r>
          </w:p>
        </w:tc>
        <w:tc>
          <w:tcPr>
            <w:tcW w:w="1417" w:type="dxa"/>
            <w:vAlign w:val="center"/>
          </w:tcPr>
          <w:p w14:paraId="72A4BD45" w14:textId="4137E895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9 (0.56-1.74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7326FF5" w14:textId="202FAFB8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1</w:t>
            </w:r>
          </w:p>
        </w:tc>
      </w:tr>
      <w:tr w:rsidR="00AB15C0" w:rsidRPr="00123740" w14:paraId="2923B257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6F1ED63A" w14:textId="6CD079EA" w:rsidR="00270FE7" w:rsidRPr="00123740" w:rsidRDefault="00270FE7" w:rsidP="00C714EA">
            <w:pPr>
              <w:widowControl/>
              <w:spacing w:line="276" w:lineRule="auto"/>
              <w:ind w:firstLineChars="50" w:firstLine="100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MS PMincho" w:hAnsi="Times New Roman" w:cs="Times New Roman" w:hint="eastAsia"/>
                <w:bCs/>
                <w:kern w:val="0"/>
                <w:sz w:val="20"/>
                <w:szCs w:val="20"/>
              </w:rPr>
              <w:t>Stomach</w:t>
            </w:r>
            <w:r w:rsidRPr="00123740"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0D50C8" w14:textId="77777777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MS PMincho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E0B6BC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1AE9AA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74FC73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E7FD2D9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0B2DF0C" w14:textId="0F791F30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5FD06DBA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597D8B6C" w14:textId="62B1802E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No. of death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5A8394" w14:textId="6E32F1D6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769A55" w14:textId="0B9AA38D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2D70F0" w14:textId="40060DD5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CF83F3" w14:textId="0C5E00A9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1417" w:type="dxa"/>
            <w:vAlign w:val="center"/>
          </w:tcPr>
          <w:p w14:paraId="22D0D91E" w14:textId="6B003EBC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  <w:r w:rsidR="00A9491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C3DF443" w14:textId="1A437667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12B47376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51ADE319" w14:textId="238E2C8C" w:rsidR="00270FE7" w:rsidRPr="00123740" w:rsidRDefault="00270FE7" w:rsidP="00D2230B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Adjusted </w:t>
            </w:r>
            <w:proofErr w:type="spellStart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R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EE06DC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89D20E" w14:textId="10D480C6" w:rsidR="00270FE7" w:rsidRPr="00123740" w:rsidRDefault="00A9491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6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-1.17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9176CD" w14:textId="56633326" w:rsidR="00270FE7" w:rsidRPr="00123740" w:rsidRDefault="00A9491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79-1.21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44E458" w14:textId="7F867614" w:rsidR="00270FE7" w:rsidRPr="00123740" w:rsidRDefault="00A9491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3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82-1.30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F1A6FD3" w14:textId="35943DF2" w:rsidR="00270FE7" w:rsidRPr="00123740" w:rsidRDefault="00A9491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7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81-1.43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AEA1F02" w14:textId="215DD68A" w:rsidR="00270FE7" w:rsidRPr="00123740" w:rsidRDefault="00A9491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5</w:t>
            </w:r>
          </w:p>
        </w:tc>
      </w:tr>
      <w:tr w:rsidR="00AB15C0" w:rsidRPr="00123740" w14:paraId="610D4940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44B7878C" w14:textId="7B38364A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  <w:t xml:space="preserve"> Pancreas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D7EA0A" w14:textId="77777777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MS PMincho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3A6151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C2FCC7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94A6E3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6CDFB73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DA4A9A6" w14:textId="7AD9CBCB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1991440A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55C01782" w14:textId="25E0BF82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No. of death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52A859" w14:textId="0A4DE9D6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113B2C" w14:textId="3D8DB5EA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9D2B5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963C91" w14:textId="2BCC3BBB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9D2B5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422A98" w14:textId="75FEC873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9D2B5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417" w:type="dxa"/>
            <w:vAlign w:val="center"/>
          </w:tcPr>
          <w:p w14:paraId="362E8D23" w14:textId="2E65C691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9D2B5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ABDAC8C" w14:textId="20903FD6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0FB22D98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61F66B1F" w14:textId="309339E0" w:rsidR="00270FE7" w:rsidRPr="00123740" w:rsidRDefault="00270FE7" w:rsidP="00D2230B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Adjusted </w:t>
            </w:r>
            <w:proofErr w:type="spellStart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R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7860CC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265876" w14:textId="1BCE315E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99 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-1.28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53E135" w14:textId="5168CAF1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86-1.4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578688" w14:textId="210863F2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="009D2B5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9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D2B5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72-1.3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D2F57A5" w14:textId="53C91A44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72-1.44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4042FFF" w14:textId="227D9225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</w:t>
            </w:r>
          </w:p>
        </w:tc>
      </w:tr>
      <w:tr w:rsidR="00AB15C0" w:rsidRPr="00123740" w14:paraId="5173E698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061D9580" w14:textId="40D28463" w:rsidR="00270FE7" w:rsidRPr="00123740" w:rsidRDefault="00270FE7" w:rsidP="00C714EA">
            <w:pPr>
              <w:widowControl/>
              <w:spacing w:line="276" w:lineRule="auto"/>
              <w:ind w:firstLineChars="50" w:firstLine="100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FD08E5" w14:textId="77777777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MS PMincho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4B1848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F8D469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149D9B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12C2A49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D2DCF3B" w14:textId="763D5AA5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7B6687A5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66623F17" w14:textId="48D1BAF3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No. of death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1B4872" w14:textId="7FB95C0C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B71741" w14:textId="4B23509F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9D2B5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7E77DF" w14:textId="3DE053FD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5E1D98" w14:textId="1F537C36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48E845E5" w14:textId="05FF7892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5DE476A" w14:textId="58C9FB92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1FB6323E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1C719823" w14:textId="36649EFD" w:rsidR="00270FE7" w:rsidRPr="00123740" w:rsidRDefault="00270FE7" w:rsidP="00D2230B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Adjusted </w:t>
            </w:r>
            <w:proofErr w:type="spellStart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R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E62B50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188989" w14:textId="5D364B9B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8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59-1.02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43163C" w14:textId="19BA3A41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5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56-1.01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CEB834" w14:textId="6DA3406D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4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53-1.02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E2A045E" w14:textId="1C4D4DA6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4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57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896793E" w14:textId="66ACF2DA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="009D2B5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65</w:t>
            </w:r>
          </w:p>
        </w:tc>
      </w:tr>
      <w:tr w:rsidR="00AB15C0" w:rsidRPr="00123740" w14:paraId="7A4ED3DD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58B992EB" w14:textId="7D3860B8" w:rsidR="00270FE7" w:rsidRPr="00123740" w:rsidRDefault="00270FE7" w:rsidP="00C714EA">
            <w:pPr>
              <w:widowControl/>
              <w:spacing w:line="276" w:lineRule="auto"/>
              <w:ind w:firstLineChars="50" w:firstLine="100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MS PMincho" w:hAnsi="Times New Roman" w:cs="Times New Roman" w:hint="eastAsia"/>
                <w:bCs/>
                <w:kern w:val="0"/>
                <w:sz w:val="20"/>
                <w:szCs w:val="20"/>
              </w:rPr>
              <w:t>Biliary tract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4615BD" w14:textId="77777777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MS PMincho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BCE1BB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65D5D9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9DC372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016B8BC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BA4549C" w14:textId="65A94809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436F39C2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3D22B468" w14:textId="43728EA2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No. of death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6FBBA4" w14:textId="5E9A5863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7E75D2" w14:textId="67A06BCA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A4AA35" w14:textId="34B12A5F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1EF8DF" w14:textId="2FE24C11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5DB16BB9" w14:textId="2D281323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F538DAE" w14:textId="105881C7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3714F6A5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5572E911" w14:textId="61332A76" w:rsidR="00270FE7" w:rsidRPr="00123740" w:rsidRDefault="00270FE7" w:rsidP="00D2230B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Adjusted </w:t>
            </w:r>
            <w:proofErr w:type="spellStart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R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641F06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06E799" w14:textId="5A396DB9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71-1.44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B0961F" w14:textId="272E0F22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3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63-1.37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25B01B" w14:textId="7858119F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9D2B5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0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D2B5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66-1.5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40618B2" w14:textId="7210FE82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1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49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5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9CF0C3B" w14:textId="6F93FEE2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9D2B5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0</w:t>
            </w:r>
          </w:p>
        </w:tc>
      </w:tr>
      <w:tr w:rsidR="00AB15C0" w:rsidRPr="00123740" w14:paraId="0557C158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2CFA62BF" w14:textId="4F5CE0EE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  <w:t xml:space="preserve"> Breast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AAF34F" w14:textId="77777777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MS PMincho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44E0D5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54F3DB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D1E5EB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ABD800C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70EFEF5" w14:textId="64D45D93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56B89ACA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12A0F343" w14:textId="5F45FAD8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No. of death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A0FDD9" w14:textId="5D877E1A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3743A1" w14:textId="2BC75F59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EB1716" w14:textId="7A2557C6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BC8FE8" w14:textId="130CD2FC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328801DF" w14:textId="32F392C3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1C6124A" w14:textId="7E2B748D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17A2435E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10CAF3C9" w14:textId="6BF0842A" w:rsidR="00270FE7" w:rsidRPr="00123740" w:rsidRDefault="00270FE7" w:rsidP="00D2230B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Adjusted </w:t>
            </w:r>
            <w:proofErr w:type="spellStart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R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F71A3E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B6AD84" w14:textId="35C73A74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3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65-1.97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FAA213" w14:textId="1A9091F9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5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-1.88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304E10" w14:textId="2D72EB20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0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8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DEA763F" w14:textId="589947FF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7-1.97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A645F21" w14:textId="7F9D4A4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</w:t>
            </w:r>
            <w:r w:rsidR="009D2B5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B15C0" w:rsidRPr="00123740" w14:paraId="18183C77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7902F766" w14:textId="31DEEC75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  <w:t xml:space="preserve"> Prostate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D9EFCE" w14:textId="77777777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MS PMincho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D16D1B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CDC38C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77437A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1557A88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7580DDA" w14:textId="2467AA2B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4B8B063D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74D453A8" w14:textId="186E78FC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No. of death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9A373D" w14:textId="2A1352A3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45E586" w14:textId="00C75E90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91A3E2" w14:textId="18FBB693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E53117" w14:textId="6ECBFB4F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08353549" w14:textId="7C910485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EE53E12" w14:textId="41AD9F1A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71093BB3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7BEDD346" w14:textId="179AA811" w:rsidR="00270FE7" w:rsidRPr="00123740" w:rsidRDefault="00270FE7" w:rsidP="00D2230B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Adjusted </w:t>
            </w:r>
            <w:proofErr w:type="spellStart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R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CF1246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FCEC5C" w14:textId="0CC5CC7E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8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1.01-2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5F51FF" w14:textId="368A40F3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3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86-2.08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64123A" w14:textId="5D5CD14C" w:rsidR="00270FE7" w:rsidRPr="00123740" w:rsidRDefault="009D2B55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3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80-2.19</w:t>
            </w:r>
            <w:r w:rsidR="00270FE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85BEDE6" w14:textId="40C8521D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</w:t>
            </w:r>
            <w:r w:rsidR="009D2B5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7</w:t>
            </w:r>
            <w:r w:rsidR="009D2B5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-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5</w:t>
            </w:r>
            <w:r w:rsidR="009D2B5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83E81DF" w14:textId="6F8C8A1A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9D2B5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8</w:t>
            </w:r>
          </w:p>
        </w:tc>
      </w:tr>
      <w:tr w:rsidR="00AB15C0" w:rsidRPr="00123740" w14:paraId="6B9E0D90" w14:textId="77777777" w:rsidTr="004D2FE5">
        <w:trPr>
          <w:trHeight w:val="241"/>
          <w:jc w:val="center"/>
        </w:trPr>
        <w:tc>
          <w:tcPr>
            <w:tcW w:w="2665" w:type="dxa"/>
            <w:shd w:val="clear" w:color="auto" w:fill="auto"/>
            <w:noWrap/>
            <w:vAlign w:val="center"/>
          </w:tcPr>
          <w:p w14:paraId="16DF91C6" w14:textId="60ED51B5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Stroke subtyp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E82369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A33BBF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380EF8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A2E7E2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02E10BE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17A68DE3" w14:textId="4AE9D645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AB15C0" w:rsidRPr="00123740" w14:paraId="6DA1F9C7" w14:textId="77777777" w:rsidTr="004D2FE5">
        <w:trPr>
          <w:trHeight w:val="259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5CD31703" w14:textId="77777777" w:rsidR="00270FE7" w:rsidRPr="00123740" w:rsidRDefault="00270FE7" w:rsidP="00C714EA">
            <w:pPr>
              <w:widowControl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schemic strok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26AB61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89612F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6223B5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00DC94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6874E49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C1ADD20" w14:textId="02D18644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277FAC67" w14:textId="77777777" w:rsidTr="004D2FE5">
        <w:trPr>
          <w:trHeight w:val="259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79F83728" w14:textId="77777777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No. of death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690114" w14:textId="39D76452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5B265E" w14:textId="16C1E296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DBD6A4" w14:textId="703F0394" w:rsidR="00270FE7" w:rsidRPr="00123740" w:rsidRDefault="00CB423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C61A08" w14:textId="3E81ED4D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417" w:type="dxa"/>
            <w:vAlign w:val="center"/>
          </w:tcPr>
          <w:p w14:paraId="4EE9B97C" w14:textId="271F869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6E1978C" w14:textId="3A2DEF0E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1E9802A5" w14:textId="77777777" w:rsidTr="004D2FE5">
        <w:trPr>
          <w:trHeight w:val="259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6805BD63" w14:textId="44BE5DF7" w:rsidR="00270FE7" w:rsidRPr="00123740" w:rsidRDefault="00270FE7" w:rsidP="00D2230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Adjusted </w:t>
            </w:r>
            <w:proofErr w:type="spellStart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R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3F743A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5AB92E" w14:textId="3647AD45" w:rsidR="00270FE7" w:rsidRPr="00123740" w:rsidRDefault="00CB423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9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7EC09A" w14:textId="3639F985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9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5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9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AF91D7" w14:textId="7E156F63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9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B5B1DC0" w14:textId="0FECAA49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A7AA852" w14:textId="1E928185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010D65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6D226F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AB15C0" w:rsidRPr="00123740" w14:paraId="08E3F3AE" w14:textId="77777777" w:rsidTr="004D2FE5">
        <w:trPr>
          <w:trHeight w:val="259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48AA37E7" w14:textId="77777777" w:rsidR="00270FE7" w:rsidRPr="00123740" w:rsidRDefault="00270FE7" w:rsidP="00C714EA">
            <w:pPr>
              <w:widowControl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aparenchymal hemorrhag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2F6917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DF7ED5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11854D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339F3B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43FEF09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570867B" w14:textId="01C4454F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02631553" w14:textId="77777777" w:rsidTr="004D2FE5">
        <w:trPr>
          <w:trHeight w:val="259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2C080944" w14:textId="77777777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No. of death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58523D" w14:textId="34819141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57D484" w14:textId="678E5346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808413" w14:textId="3D420772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57A89D" w14:textId="61DEB5DE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17" w:type="dxa"/>
            <w:vAlign w:val="center"/>
          </w:tcPr>
          <w:p w14:paraId="7326CC39" w14:textId="7FCFB70B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8EC7576" w14:textId="59E71D2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58EECDB1" w14:textId="77777777" w:rsidTr="004D2FE5">
        <w:trPr>
          <w:trHeight w:val="259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2E35C262" w14:textId="49DAA476" w:rsidR="00270FE7" w:rsidRPr="00123740" w:rsidRDefault="00270FE7" w:rsidP="00D2230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Adjusted </w:t>
            </w:r>
            <w:proofErr w:type="spellStart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R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6EEA0A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157A91" w14:textId="1630C45B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0BECF5" w14:textId="67630719" w:rsidR="00270FE7" w:rsidRPr="00123740" w:rsidRDefault="00CB423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-1.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8E5C80" w14:textId="53BD5A5C" w:rsidR="00270FE7" w:rsidRPr="00123740" w:rsidRDefault="00CB423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8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6071099" w14:textId="58582ECC" w:rsidR="00270FE7" w:rsidRPr="00123740" w:rsidRDefault="00CB423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7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07F911D" w14:textId="046AA09F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0C10B8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5</w:t>
            </w:r>
          </w:p>
        </w:tc>
      </w:tr>
      <w:tr w:rsidR="00AB15C0" w:rsidRPr="00123740" w14:paraId="3A03B66E" w14:textId="77777777" w:rsidTr="004D2FE5">
        <w:trPr>
          <w:trHeight w:val="259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5C55D611" w14:textId="77777777" w:rsidR="00270FE7" w:rsidRPr="00123740" w:rsidRDefault="00270FE7" w:rsidP="00C714EA">
            <w:pPr>
              <w:widowControl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ubarachnoid hemorrhag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02310D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20A89F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F1C0FD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8592F6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AE1E650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663B42C" w14:textId="5CCEF2B6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2514CDF0" w14:textId="77777777" w:rsidTr="004D2FE5">
        <w:trPr>
          <w:trHeight w:val="259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3B7A6783" w14:textId="77777777" w:rsidR="00270FE7" w:rsidRPr="00123740" w:rsidRDefault="00270FE7" w:rsidP="00C714E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No. of death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E1E65A" w14:textId="31B30FFB" w:rsidR="00270FE7" w:rsidRPr="00123740" w:rsidRDefault="00CB423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4EFBC3" w14:textId="0F98A151" w:rsidR="00270FE7" w:rsidRPr="00123740" w:rsidRDefault="00CB423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1D455A" w14:textId="0D76F774" w:rsidR="00270FE7" w:rsidRPr="00123740" w:rsidRDefault="00CB423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FA5B8C" w14:textId="3CB3B6C4" w:rsidR="00270FE7" w:rsidRPr="00123740" w:rsidRDefault="00CB423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417" w:type="dxa"/>
            <w:vAlign w:val="center"/>
          </w:tcPr>
          <w:p w14:paraId="09ACE293" w14:textId="54B3008E" w:rsidR="00270FE7" w:rsidRPr="00123740" w:rsidRDefault="00CB423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B96D922" w14:textId="261CA44B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1165D866" w14:textId="77777777" w:rsidTr="004D2FE5">
        <w:trPr>
          <w:trHeight w:val="259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2A2D28D6" w14:textId="41C67692" w:rsidR="00270FE7" w:rsidRPr="00123740" w:rsidRDefault="00270FE7" w:rsidP="00D2230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Adjusted </w:t>
            </w:r>
            <w:proofErr w:type="spellStart"/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845982" w14:textId="77777777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6A99CE" w14:textId="49DDB0F5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9B5BEA" w14:textId="55279C49" w:rsidR="00270FE7" w:rsidRPr="00123740" w:rsidRDefault="00CB423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  <w:r w:rsidR="00270FE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21DF06" w14:textId="7AD452B4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4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5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9BD195D" w14:textId="3DE1B6C4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-1.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A75B9CD" w14:textId="1B3165DA" w:rsidR="00270FE7" w:rsidRPr="00123740" w:rsidRDefault="00270FE7" w:rsidP="00C714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CB4237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</w:tbl>
    <w:p w14:paraId="57E5FDC7" w14:textId="50E94343" w:rsidR="00C96559" w:rsidRPr="00123740" w:rsidRDefault="00C96559" w:rsidP="00C714EA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23740">
        <w:rPr>
          <w:rFonts w:ascii="Times New Roman" w:hAnsi="Times New Roman" w:cs="Times New Roman" w:hint="eastAsia"/>
          <w:sz w:val="20"/>
          <w:szCs w:val="20"/>
        </w:rPr>
        <w:t>A</w:t>
      </w:r>
      <w:r w:rsidRPr="00123740">
        <w:rPr>
          <w:rFonts w:ascii="Times New Roman" w:hAnsi="Times New Roman" w:cs="Times New Roman"/>
          <w:sz w:val="20"/>
          <w:szCs w:val="20"/>
        </w:rPr>
        <w:t>bbreviations: CI, confidence interval; HR, hazard ratio; ref, reference.</w:t>
      </w:r>
    </w:p>
    <w:p w14:paraId="251768A4" w14:textId="540ACDE2" w:rsidR="00985D59" w:rsidRPr="00123740" w:rsidRDefault="00D2230B" w:rsidP="00C714EA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123740">
        <w:rPr>
          <w:rFonts w:ascii="Times New Roman" w:eastAsia="Yu Gothic" w:hAnsi="Times New Roman" w:cs="Times New Roman"/>
          <w:kern w:val="0"/>
          <w:sz w:val="20"/>
          <w:szCs w:val="20"/>
          <w:vertAlign w:val="superscript"/>
        </w:rPr>
        <w:t>a</w:t>
      </w:r>
      <w:r w:rsidR="00985D59" w:rsidRPr="00123740">
        <w:rPr>
          <w:rFonts w:ascii="Times New Roman" w:hAnsi="Times New Roman" w:cs="Times New Roman"/>
          <w:sz w:val="20"/>
          <w:szCs w:val="20"/>
        </w:rPr>
        <w:t>Based</w:t>
      </w:r>
      <w:proofErr w:type="spellEnd"/>
      <w:r w:rsidR="00985D59" w:rsidRPr="00123740">
        <w:rPr>
          <w:rFonts w:ascii="Times New Roman" w:hAnsi="Times New Roman" w:cs="Times New Roman"/>
          <w:sz w:val="20"/>
          <w:szCs w:val="20"/>
        </w:rPr>
        <w:t xml:space="preserve"> on Cox proportional hazards model, assigning median intake to the qu</w:t>
      </w:r>
      <w:r w:rsidR="00E24198" w:rsidRPr="00123740">
        <w:rPr>
          <w:rFonts w:ascii="Times New Roman" w:hAnsi="Times New Roman" w:cs="Times New Roman"/>
          <w:sz w:val="20"/>
          <w:szCs w:val="20"/>
        </w:rPr>
        <w:t>in</w:t>
      </w:r>
      <w:r w:rsidR="00985D59" w:rsidRPr="00123740">
        <w:rPr>
          <w:rFonts w:ascii="Times New Roman" w:hAnsi="Times New Roman" w:cs="Times New Roman"/>
          <w:sz w:val="20"/>
          <w:szCs w:val="20"/>
        </w:rPr>
        <w:t>tile of vitamin D intake.</w:t>
      </w:r>
    </w:p>
    <w:p w14:paraId="0B8FDA77" w14:textId="51D42E7B" w:rsidR="0015625A" w:rsidRPr="00123740" w:rsidRDefault="00D2230B" w:rsidP="00C714EA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123740">
        <w:rPr>
          <w:rFonts w:ascii="Times New Roman" w:eastAsia="Yu Gothic" w:hAnsi="Times New Roman" w:cs="Times New Roman"/>
          <w:kern w:val="0"/>
          <w:sz w:val="20"/>
          <w:szCs w:val="20"/>
          <w:vertAlign w:val="superscript"/>
        </w:rPr>
        <w:t>b</w:t>
      </w:r>
      <w:r w:rsidR="00985D59" w:rsidRPr="00123740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="00985D59" w:rsidRPr="00123740">
        <w:rPr>
          <w:rFonts w:ascii="Times New Roman" w:hAnsi="Times New Roman" w:cs="Times New Roman"/>
          <w:sz w:val="20"/>
          <w:szCs w:val="20"/>
        </w:rPr>
        <w:t xml:space="preserve"> for age (y</w:t>
      </w:r>
      <w:r w:rsidR="00CA1C7E" w:rsidRPr="00123740">
        <w:rPr>
          <w:rFonts w:ascii="Times New Roman" w:hAnsi="Times New Roman" w:cs="Times New Roman"/>
          <w:sz w:val="20"/>
          <w:szCs w:val="20"/>
        </w:rPr>
        <w:t>ear</w:t>
      </w:r>
      <w:r w:rsidR="00985D59" w:rsidRPr="00123740">
        <w:rPr>
          <w:rFonts w:ascii="Times New Roman" w:hAnsi="Times New Roman" w:cs="Times New Roman"/>
          <w:sz w:val="20"/>
          <w:szCs w:val="20"/>
        </w:rPr>
        <w:t>)</w:t>
      </w:r>
      <w:r w:rsidR="00151B3E" w:rsidRPr="00123740">
        <w:rPr>
          <w:rFonts w:ascii="Times New Roman" w:hAnsi="Times New Roman" w:cs="Times New Roman"/>
          <w:sz w:val="20"/>
          <w:szCs w:val="20"/>
        </w:rPr>
        <w:t>, sex, study area (11 areas), body mass index</w:t>
      </w:r>
      <w:r w:rsidR="00985D59" w:rsidRPr="00123740">
        <w:rPr>
          <w:rFonts w:ascii="Times New Roman" w:hAnsi="Times New Roman" w:cs="Times New Roman"/>
          <w:sz w:val="20"/>
          <w:szCs w:val="20"/>
        </w:rPr>
        <w:t xml:space="preserve"> (&lt;21, 21–22.9, 23–24.9, 25–26.9, or </w:t>
      </w:r>
      <w:r w:rsidR="00985D59" w:rsidRPr="00123740">
        <w:rPr>
          <w:rFonts w:ascii="Times New Roman" w:hAnsi="Times New Roman" w:cs="Times New Roman"/>
          <w:kern w:val="0"/>
          <w:sz w:val="20"/>
          <w:szCs w:val="20"/>
        </w:rPr>
        <w:t>≥</w:t>
      </w:r>
      <w:r w:rsidR="00985D59" w:rsidRPr="00123740">
        <w:rPr>
          <w:rFonts w:ascii="Times New Roman" w:hAnsi="Times New Roman" w:cs="Times New Roman"/>
          <w:sz w:val="20"/>
          <w:szCs w:val="20"/>
        </w:rPr>
        <w:t>27 kg/m</w:t>
      </w:r>
      <w:r w:rsidR="00985D59" w:rsidRPr="0012374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985D59" w:rsidRPr="00123740">
        <w:rPr>
          <w:rFonts w:ascii="Times New Roman" w:hAnsi="Times New Roman" w:cs="Times New Roman"/>
          <w:sz w:val="20"/>
          <w:szCs w:val="20"/>
        </w:rPr>
        <w:t xml:space="preserve">), smoking status (never, past, or current with a consumption of &lt;20 or </w:t>
      </w:r>
      <w:r w:rsidR="00985D59" w:rsidRPr="00123740">
        <w:rPr>
          <w:rFonts w:ascii="Times New Roman" w:hAnsi="Times New Roman" w:cs="Times New Roman"/>
          <w:kern w:val="0"/>
          <w:sz w:val="20"/>
          <w:szCs w:val="20"/>
        </w:rPr>
        <w:t>≥</w:t>
      </w:r>
      <w:r w:rsidR="00985D59" w:rsidRPr="00123740">
        <w:rPr>
          <w:rFonts w:ascii="Times New Roman" w:hAnsi="Times New Roman" w:cs="Times New Roman"/>
          <w:sz w:val="20"/>
          <w:szCs w:val="20"/>
        </w:rPr>
        <w:t>20 cigarettes/d</w:t>
      </w:r>
      <w:r w:rsidR="00CA1C7E" w:rsidRPr="00123740">
        <w:rPr>
          <w:rFonts w:ascii="Times New Roman" w:hAnsi="Times New Roman" w:cs="Times New Roman"/>
          <w:sz w:val="20"/>
          <w:szCs w:val="20"/>
        </w:rPr>
        <w:t>ay</w:t>
      </w:r>
      <w:r w:rsidR="00985D59" w:rsidRPr="00123740">
        <w:rPr>
          <w:rFonts w:ascii="Times New Roman" w:hAnsi="Times New Roman" w:cs="Times New Roman"/>
          <w:sz w:val="20"/>
          <w:szCs w:val="20"/>
        </w:rPr>
        <w:t xml:space="preserve">), alcohol consumption (nondrinker, occasional drinker, or drinker with a consumption of &lt;150, 150–299, 300–449, or </w:t>
      </w:r>
      <w:r w:rsidR="00985D59" w:rsidRPr="00123740">
        <w:rPr>
          <w:rFonts w:ascii="Times New Roman" w:hAnsi="Times New Roman" w:cs="Times New Roman"/>
          <w:kern w:val="0"/>
          <w:sz w:val="20"/>
          <w:szCs w:val="20"/>
        </w:rPr>
        <w:t>≥</w:t>
      </w:r>
      <w:r w:rsidR="00985D59" w:rsidRPr="00123740">
        <w:rPr>
          <w:rFonts w:ascii="Times New Roman" w:hAnsi="Times New Roman" w:cs="Times New Roman"/>
          <w:sz w:val="20"/>
          <w:szCs w:val="20"/>
        </w:rPr>
        <w:t>450 g ethanol/w</w:t>
      </w:r>
      <w:r w:rsidR="00CA1C7E" w:rsidRPr="00123740">
        <w:rPr>
          <w:rFonts w:ascii="Times New Roman" w:hAnsi="Times New Roman" w:cs="Times New Roman"/>
          <w:sz w:val="20"/>
          <w:szCs w:val="20"/>
        </w:rPr>
        <w:t>ee</w:t>
      </w:r>
      <w:r w:rsidR="00985D59" w:rsidRPr="00123740">
        <w:rPr>
          <w:rFonts w:ascii="Times New Roman" w:hAnsi="Times New Roman" w:cs="Times New Roman"/>
          <w:sz w:val="20"/>
          <w:szCs w:val="20"/>
        </w:rPr>
        <w:t>k), history of diabetes mellitus (yes or no), history of hypertension (yes or no), total physical activity (quartile of metabolic equivalent task hours</w:t>
      </w:r>
      <w:r w:rsidR="00CA1C7E" w:rsidRPr="00123740">
        <w:rPr>
          <w:rFonts w:ascii="Times New Roman" w:hAnsi="Times New Roman" w:cs="Times New Roman"/>
          <w:sz w:val="20"/>
          <w:szCs w:val="20"/>
        </w:rPr>
        <w:t>/</w:t>
      </w:r>
      <w:r w:rsidR="00985D59" w:rsidRPr="00123740">
        <w:rPr>
          <w:rFonts w:ascii="Times New Roman" w:hAnsi="Times New Roman" w:cs="Times New Roman"/>
          <w:sz w:val="20"/>
          <w:szCs w:val="20"/>
        </w:rPr>
        <w:t>day), occupation (agriculture, forestry, or fishery; salaried, self-employed, or professional; or housework, unemployed, or retired), leisure-time physical activity (</w:t>
      </w:r>
      <w:r w:rsidR="00AE0E5D" w:rsidRPr="00123740">
        <w:rPr>
          <w:rFonts w:ascii="Times New Roman" w:hAnsi="Times New Roman" w:cs="Times New Roman"/>
          <w:sz w:val="20"/>
          <w:szCs w:val="20"/>
        </w:rPr>
        <w:t>&lt;1 time/month, 1–2 times/month, or ≥1 time/week</w:t>
      </w:r>
      <w:r w:rsidR="00985D59" w:rsidRPr="00123740">
        <w:rPr>
          <w:rFonts w:ascii="Times New Roman" w:hAnsi="Times New Roman" w:cs="Times New Roman"/>
          <w:sz w:val="20"/>
          <w:szCs w:val="20"/>
        </w:rPr>
        <w:t>)</w:t>
      </w:r>
      <w:r w:rsidR="00270FE7" w:rsidRPr="00123740">
        <w:rPr>
          <w:rFonts w:ascii="Times New Roman" w:hAnsi="Times New Roman" w:cs="Times New Roman"/>
          <w:sz w:val="20"/>
          <w:szCs w:val="20"/>
        </w:rPr>
        <w:t>, total energy intake (kcal/d</w:t>
      </w:r>
      <w:r w:rsidR="00CA1C7E" w:rsidRPr="00123740">
        <w:rPr>
          <w:rFonts w:ascii="Times New Roman" w:hAnsi="Times New Roman" w:cs="Times New Roman"/>
          <w:sz w:val="20"/>
          <w:szCs w:val="20"/>
        </w:rPr>
        <w:t>ay</w:t>
      </w:r>
      <w:r w:rsidR="00270FE7" w:rsidRPr="00123740">
        <w:rPr>
          <w:rFonts w:ascii="Times New Roman" w:hAnsi="Times New Roman" w:cs="Times New Roman"/>
          <w:sz w:val="20"/>
          <w:szCs w:val="20"/>
        </w:rPr>
        <w:t>), supplement use (yes or no), green tea consumption (almost never, &lt;1, 1, 2</w:t>
      </w:r>
      <w:r w:rsidR="008939D5" w:rsidRPr="00123740">
        <w:rPr>
          <w:rFonts w:ascii="Times New Roman" w:hAnsi="Times New Roman" w:cs="Times New Roman"/>
          <w:sz w:val="20"/>
          <w:szCs w:val="20"/>
        </w:rPr>
        <w:t>–</w:t>
      </w:r>
      <w:r w:rsidR="00270FE7" w:rsidRPr="00123740">
        <w:rPr>
          <w:rFonts w:ascii="Times New Roman" w:hAnsi="Times New Roman" w:cs="Times New Roman"/>
          <w:sz w:val="20"/>
          <w:szCs w:val="20"/>
        </w:rPr>
        <w:t>3, or ≥4 cups/d</w:t>
      </w:r>
      <w:r w:rsidR="00CA1C7E" w:rsidRPr="00123740">
        <w:rPr>
          <w:rFonts w:ascii="Times New Roman" w:hAnsi="Times New Roman" w:cs="Times New Roman"/>
          <w:sz w:val="20"/>
          <w:szCs w:val="20"/>
        </w:rPr>
        <w:t>ay</w:t>
      </w:r>
      <w:r w:rsidR="00270FE7" w:rsidRPr="00123740">
        <w:rPr>
          <w:rFonts w:ascii="Times New Roman" w:hAnsi="Times New Roman" w:cs="Times New Roman"/>
          <w:sz w:val="20"/>
          <w:szCs w:val="20"/>
        </w:rPr>
        <w:t>), coffee consumption (almost never, &lt;1, 1, or ≥2 cups/d</w:t>
      </w:r>
      <w:r w:rsidR="00CA1C7E" w:rsidRPr="00123740">
        <w:rPr>
          <w:rFonts w:ascii="Times New Roman" w:hAnsi="Times New Roman" w:cs="Times New Roman"/>
          <w:sz w:val="20"/>
          <w:szCs w:val="20"/>
        </w:rPr>
        <w:t>ay</w:t>
      </w:r>
      <w:r w:rsidR="00270FE7" w:rsidRPr="00123740">
        <w:rPr>
          <w:rFonts w:ascii="Times New Roman" w:hAnsi="Times New Roman" w:cs="Times New Roman"/>
          <w:sz w:val="20"/>
          <w:szCs w:val="20"/>
        </w:rPr>
        <w:t>), energy-adjusted calcium intake (mg/d</w:t>
      </w:r>
      <w:r w:rsidR="00CA1C7E" w:rsidRPr="00123740">
        <w:rPr>
          <w:rFonts w:ascii="Times New Roman" w:hAnsi="Times New Roman" w:cs="Times New Roman"/>
          <w:sz w:val="20"/>
          <w:szCs w:val="20"/>
        </w:rPr>
        <w:t>ay</w:t>
      </w:r>
      <w:r w:rsidR="00270FE7" w:rsidRPr="00123740">
        <w:rPr>
          <w:rFonts w:ascii="Times New Roman" w:hAnsi="Times New Roman" w:cs="Times New Roman"/>
          <w:sz w:val="20"/>
          <w:szCs w:val="20"/>
        </w:rPr>
        <w:t>), and n-3 polyunsaturated fatty acid</w:t>
      </w:r>
      <w:r w:rsidR="00D64A04" w:rsidRPr="00123740">
        <w:rPr>
          <w:rFonts w:ascii="Times New Roman" w:hAnsi="Times New Roman" w:cs="Times New Roman"/>
          <w:sz w:val="20"/>
          <w:szCs w:val="20"/>
        </w:rPr>
        <w:t xml:space="preserve"> intake</w:t>
      </w:r>
      <w:r w:rsidR="00270FE7" w:rsidRPr="00123740">
        <w:rPr>
          <w:rFonts w:ascii="Times New Roman" w:hAnsi="Times New Roman" w:cs="Times New Roman"/>
          <w:sz w:val="20"/>
          <w:szCs w:val="20"/>
        </w:rPr>
        <w:t xml:space="preserve"> (%energy)</w:t>
      </w:r>
      <w:r w:rsidR="00985D59" w:rsidRPr="00123740">
        <w:rPr>
          <w:rFonts w:ascii="Times New Roman" w:hAnsi="Times New Roman" w:cs="Times New Roman"/>
          <w:sz w:val="20"/>
          <w:szCs w:val="20"/>
        </w:rPr>
        <w:t>.</w:t>
      </w:r>
    </w:p>
    <w:p w14:paraId="02BA3B76" w14:textId="390DE8D1" w:rsidR="00782159" w:rsidRPr="00123740" w:rsidRDefault="00782159" w:rsidP="00987898">
      <w:pPr>
        <w:rPr>
          <w:rFonts w:ascii="Times New Roman" w:hAnsi="Times New Roman" w:cs="Times New Roman"/>
          <w:sz w:val="20"/>
          <w:szCs w:val="20"/>
        </w:rPr>
        <w:sectPr w:rsidR="00782159" w:rsidRPr="00123740" w:rsidSect="00123740">
          <w:type w:val="nextPage"/>
          <w:pgSz w:w="11906" w:h="16838" w:code="9"/>
          <w:pgMar w:top="1418" w:right="794" w:bottom="1418" w:left="794" w:header="680" w:footer="992" w:gutter="0"/>
          <w:cols w:space="425"/>
          <w:docGrid w:linePitch="360"/>
        </w:sectPr>
      </w:pPr>
    </w:p>
    <w:p w14:paraId="1F183BD1" w14:textId="3CD35A5A" w:rsidR="00B41B3B" w:rsidRPr="00123740" w:rsidRDefault="00F37EAD" w:rsidP="004B3880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23740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8B6420" w:rsidRPr="0012374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239E1" w:rsidRPr="00123740">
        <w:rPr>
          <w:rFonts w:ascii="Times New Roman" w:hAnsi="Times New Roman" w:cs="Times New Roman"/>
          <w:b/>
          <w:sz w:val="20"/>
          <w:szCs w:val="20"/>
        </w:rPr>
        <w:t>T</w:t>
      </w:r>
      <w:r w:rsidR="00782159" w:rsidRPr="00123740">
        <w:rPr>
          <w:rFonts w:ascii="Times New Roman" w:hAnsi="Times New Roman" w:cs="Times New Roman"/>
          <w:b/>
          <w:sz w:val="20"/>
          <w:szCs w:val="20"/>
        </w:rPr>
        <w:t xml:space="preserve">able </w:t>
      </w:r>
      <w:proofErr w:type="gramStart"/>
      <w:r w:rsidR="00782159" w:rsidRPr="00123740">
        <w:rPr>
          <w:rFonts w:ascii="Times New Roman" w:hAnsi="Times New Roman" w:cs="Times New Roman"/>
          <w:b/>
          <w:sz w:val="20"/>
          <w:szCs w:val="20"/>
        </w:rPr>
        <w:t>2</w:t>
      </w:r>
      <w:r w:rsidR="008B6420" w:rsidRPr="00123740">
        <w:rPr>
          <w:rFonts w:ascii="Times New Roman" w:hAnsi="Times New Roman" w:cs="Times New Roman"/>
          <w:sz w:val="20"/>
          <w:szCs w:val="20"/>
        </w:rPr>
        <w:t xml:space="preserve"> </w:t>
      </w:r>
      <w:r w:rsidR="00CE50DB" w:rsidRPr="00123740">
        <w:rPr>
          <w:rFonts w:ascii="Times New Roman" w:hAnsi="Times New Roman" w:cs="Times New Roman"/>
          <w:sz w:val="20"/>
          <w:szCs w:val="20"/>
        </w:rPr>
        <w:t xml:space="preserve"> </w:t>
      </w:r>
      <w:r w:rsidR="00D21B69" w:rsidRPr="00123740">
        <w:rPr>
          <w:rFonts w:ascii="Times New Roman" w:hAnsi="Times New Roman" w:cs="Times New Roman"/>
          <w:sz w:val="20"/>
          <w:szCs w:val="20"/>
        </w:rPr>
        <w:t>Multivariable</w:t>
      </w:r>
      <w:proofErr w:type="gramEnd"/>
      <w:r w:rsidR="00D21B69" w:rsidRPr="00123740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="00D21B69" w:rsidRPr="00123740">
        <w:rPr>
          <w:rFonts w:ascii="Times New Roman" w:hAnsi="Times New Roman" w:cs="Times New Roman"/>
          <w:sz w:val="20"/>
          <w:szCs w:val="20"/>
        </w:rPr>
        <w:t>adjusted</w:t>
      </w:r>
      <w:r w:rsidR="00D2230B" w:rsidRPr="0012374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D21B69" w:rsidRPr="00123740">
        <w:rPr>
          <w:rFonts w:ascii="Times New Roman" w:hAnsi="Times New Roman" w:cs="Times New Roman"/>
          <w:sz w:val="20"/>
          <w:szCs w:val="20"/>
        </w:rPr>
        <w:t xml:space="preserve"> h</w:t>
      </w:r>
      <w:r w:rsidR="00CE50DB" w:rsidRPr="00123740">
        <w:rPr>
          <w:rFonts w:ascii="Times New Roman" w:hAnsi="Times New Roman" w:cs="Times New Roman"/>
          <w:sz w:val="20"/>
          <w:szCs w:val="20"/>
        </w:rPr>
        <w:t xml:space="preserve">azard ratios (95% </w:t>
      </w:r>
      <w:r w:rsidR="00C96559" w:rsidRPr="00123740">
        <w:rPr>
          <w:rFonts w:ascii="Times New Roman" w:hAnsi="Times New Roman" w:cs="Times New Roman"/>
          <w:sz w:val="20"/>
          <w:szCs w:val="20"/>
        </w:rPr>
        <w:t>confidence intervals</w:t>
      </w:r>
      <w:r w:rsidR="00CE50DB" w:rsidRPr="00123740">
        <w:rPr>
          <w:rFonts w:ascii="Times New Roman" w:hAnsi="Times New Roman" w:cs="Times New Roman"/>
          <w:sz w:val="20"/>
          <w:szCs w:val="20"/>
        </w:rPr>
        <w:t>) for mortality according to qu</w:t>
      </w:r>
      <w:r w:rsidR="004F6336" w:rsidRPr="00123740">
        <w:rPr>
          <w:rFonts w:ascii="Times New Roman" w:hAnsi="Times New Roman" w:cs="Times New Roman"/>
          <w:sz w:val="20"/>
          <w:szCs w:val="20"/>
        </w:rPr>
        <w:t>in</w:t>
      </w:r>
      <w:r w:rsidR="00CE50DB" w:rsidRPr="00123740">
        <w:rPr>
          <w:rFonts w:ascii="Times New Roman" w:hAnsi="Times New Roman" w:cs="Times New Roman"/>
          <w:sz w:val="20"/>
          <w:szCs w:val="20"/>
        </w:rPr>
        <w:t>tile (Q) of vitamin D intake</w:t>
      </w:r>
      <w:r w:rsidR="006F1B33" w:rsidRPr="00123740">
        <w:rPr>
          <w:rFonts w:ascii="Times New Roman" w:hAnsi="Times New Roman" w:cs="Times New Roman"/>
          <w:sz w:val="20"/>
          <w:szCs w:val="20"/>
        </w:rPr>
        <w:t xml:space="preserve"> by sex, age, area, </w:t>
      </w:r>
      <w:r w:rsidR="00CE50DB" w:rsidRPr="00123740">
        <w:rPr>
          <w:rFonts w:ascii="Times New Roman" w:hAnsi="Times New Roman" w:cs="Times New Roman"/>
          <w:sz w:val="20"/>
          <w:szCs w:val="20"/>
        </w:rPr>
        <w:t>history of hypertension</w:t>
      </w:r>
      <w:r w:rsidR="00D25AFF" w:rsidRPr="00123740">
        <w:rPr>
          <w:rFonts w:ascii="Times New Roman" w:hAnsi="Times New Roman" w:cs="Times New Roman"/>
          <w:sz w:val="20"/>
          <w:szCs w:val="20"/>
        </w:rPr>
        <w:t xml:space="preserve">, and </w:t>
      </w:r>
      <w:r w:rsidR="00C96559" w:rsidRPr="00123740">
        <w:rPr>
          <w:rFonts w:ascii="Times New Roman" w:hAnsi="Times New Roman" w:cs="Times New Roman"/>
          <w:sz w:val="20"/>
          <w:szCs w:val="20"/>
        </w:rPr>
        <w:t>calcium intake</w:t>
      </w:r>
    </w:p>
    <w:tbl>
      <w:tblPr>
        <w:tblW w:w="14004" w:type="dxa"/>
        <w:tblBorders>
          <w:top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5"/>
        <w:gridCol w:w="1020"/>
        <w:gridCol w:w="1531"/>
        <w:gridCol w:w="1531"/>
        <w:gridCol w:w="907"/>
        <w:gridCol w:w="170"/>
        <w:gridCol w:w="1020"/>
        <w:gridCol w:w="1531"/>
        <w:gridCol w:w="1531"/>
        <w:gridCol w:w="907"/>
        <w:gridCol w:w="1191"/>
      </w:tblGrid>
      <w:tr w:rsidR="00AB15C0" w:rsidRPr="00123740" w14:paraId="0C6DA42D" w14:textId="77777777" w:rsidTr="00235FAB">
        <w:trPr>
          <w:trHeight w:val="276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033162" w14:textId="77777777" w:rsidR="00102998" w:rsidRPr="00123740" w:rsidRDefault="0010299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8A4A14" w14:textId="469B6AFF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1 (low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8B410" w14:textId="1A982802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Q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098A3" w14:textId="43C88D54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5 (high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5C825A" w14:textId="00DCACCE" w:rsidR="00102998" w:rsidRPr="00123740" w:rsidRDefault="00102998" w:rsidP="008B64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T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rend </w:t>
            </w:r>
            <w:r w:rsidRPr="00123740">
              <w:rPr>
                <w:rFonts w:ascii="Times New Roman" w:eastAsia="Yu Gothic" w:hAnsi="Times New Roman" w:cs="Times New Roman"/>
                <w:i/>
                <w:kern w:val="0"/>
                <w:sz w:val="20"/>
                <w:szCs w:val="20"/>
              </w:rPr>
              <w:t>P</w:t>
            </w:r>
            <w:r w:rsidR="008B6420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18812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CDD80E" w14:textId="495CAF80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1 (low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66FCC" w14:textId="03C59FFD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Q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BAF5D" w14:textId="4F976242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5 (high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635CD9" w14:textId="3491DB40" w:rsidR="00102998" w:rsidRPr="00123740" w:rsidRDefault="00102998" w:rsidP="00D22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T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rend </w:t>
            </w:r>
            <w:proofErr w:type="spellStart"/>
            <w:r w:rsidRPr="00123740">
              <w:rPr>
                <w:rFonts w:ascii="Times New Roman" w:eastAsia="Yu Gothic" w:hAnsi="Times New Roman" w:cs="Times New Roman"/>
                <w:i/>
                <w:kern w:val="0"/>
                <w:sz w:val="20"/>
                <w:szCs w:val="20"/>
              </w:rPr>
              <w:t>P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1EDD769" w14:textId="30718EAF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I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nteraction </w:t>
            </w:r>
            <w:r w:rsidRPr="00123740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AB15C0" w:rsidRPr="00123740" w14:paraId="3A20FD14" w14:textId="77777777" w:rsidTr="00E84781">
        <w:trPr>
          <w:trHeight w:val="276"/>
        </w:trPr>
        <w:tc>
          <w:tcPr>
            <w:tcW w:w="2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57D85D" w14:textId="77777777" w:rsidR="00235FAB" w:rsidRPr="00123740" w:rsidRDefault="00235FAB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EF970A" w14:textId="1CC7DD0C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en (n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2,992)</w:t>
            </w:r>
          </w:p>
        </w:tc>
        <w:tc>
          <w:tcPr>
            <w:tcW w:w="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82548A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92369D" w14:textId="58D2513A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Women (n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0,693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646185A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7E7EF998" w14:textId="6BB8ADF4" w:rsidTr="00235FAB">
        <w:trPr>
          <w:trHeight w:val="276"/>
        </w:trPr>
        <w:tc>
          <w:tcPr>
            <w:tcW w:w="26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E4AA9" w14:textId="37DEE381" w:rsidR="00102998" w:rsidRPr="00123740" w:rsidRDefault="0010299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07AA" w14:textId="315CE77E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05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EA6B" w14:textId="64678D4C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53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B817" w14:textId="01729E0B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22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2092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8439C2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B493" w14:textId="4D0861F3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68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CEA8" w14:textId="2212120F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20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014B" w14:textId="72948F7C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50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B2A3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26F66546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130CC3D8" w14:textId="5597FD2E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683A2903" w14:textId="77777777" w:rsidR="00102998" w:rsidRPr="00123740" w:rsidRDefault="0010299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444E67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D978438" w14:textId="2C7E804A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 (0.90-1.01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D3566B6" w14:textId="45981099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3 (0.95-1.12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588CDC9" w14:textId="35F2EA45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C4B894F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DF8E1D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CF4757D" w14:textId="08F50214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3 (0.86-1.01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81AF992" w14:textId="69DABA74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7 (0.79-0.9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2CF3AB9" w14:textId="10A6A43C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42D8A3E1" w14:textId="57AC3858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AB15C0" w:rsidRPr="00123740" w14:paraId="2F3E56F5" w14:textId="0C13C43C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6BC1FA07" w14:textId="77777777" w:rsidR="00102998" w:rsidRPr="00123740" w:rsidRDefault="0010299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A1C01A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F1A8C1E" w14:textId="2B744313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 (0.88-1.06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2929ED5" w14:textId="3CDFC91D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7 (0.93-1.22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98D599E" w14:textId="63B78E8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EB3C934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3AC2AE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89B4352" w14:textId="7B441C95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5 (0.92-1.21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A510E58" w14:textId="64ABD92F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8 (0.83-1.1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2B6F0BD" w14:textId="4BB9480E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1191" w:type="dxa"/>
          </w:tcPr>
          <w:p w14:paraId="6D5BEEF0" w14:textId="58983AAD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AB15C0" w:rsidRPr="00123740" w14:paraId="2805F317" w14:textId="7AEA4F6A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059AB5BF" w14:textId="44656A55" w:rsidR="00102998" w:rsidRPr="00123740" w:rsidRDefault="0010299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3B1178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E928550" w14:textId="2B4AAA49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3 (0.83-1.05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27A23BD" w14:textId="6615D535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5 (0.89-1.23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8C7C607" w14:textId="719038A6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304A4F3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38F724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FD96C29" w14:textId="42E43AEF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8 (0.76-1.02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546641F" w14:textId="31C1F242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9 (0.67-0.9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1334C62" w14:textId="74E7F863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191" w:type="dxa"/>
          </w:tcPr>
          <w:p w14:paraId="09F59ACF" w14:textId="72EFEC59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4</w:t>
            </w:r>
          </w:p>
        </w:tc>
      </w:tr>
      <w:tr w:rsidR="00AB15C0" w:rsidRPr="00123740" w14:paraId="21D6BF58" w14:textId="2E40B012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074B88A2" w14:textId="77777777" w:rsidR="00102998" w:rsidRPr="00123740" w:rsidRDefault="0010299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C57492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CAC5085" w14:textId="6C9EBF66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 (0.85-1.19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8026E1A" w14:textId="2A451C3C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5 (0.92-1.4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2786443" w14:textId="7267574D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FAB3735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71B011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C3639AE" w14:textId="3D6D2B16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4 (0.69-1.01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407155A" w14:textId="2187EBF0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5 (0.52-0.82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CADC7CD" w14:textId="4E5F342B" w:rsidR="00102998" w:rsidRPr="00123740" w:rsidRDefault="000C10B8" w:rsidP="000C10B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</w:t>
            </w:r>
            <w:r w:rsidR="0010299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02AF7736" w14:textId="55B8D12B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0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0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AB15C0" w:rsidRPr="00123740" w14:paraId="5639B102" w14:textId="207D0FD6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46774B77" w14:textId="77777777" w:rsidR="00102998" w:rsidRPr="00123740" w:rsidRDefault="0010299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Strok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96EC6B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7C36746" w14:textId="5D4DB54C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4 (0.70-1.02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E706694" w14:textId="5D790424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9 (0.69-1.1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9CC6015" w14:textId="18CF6364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08EF4F9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58CB26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3F1F940" w14:textId="40696F92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2 (0.72-1.17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D502EDF" w14:textId="6CD8A2D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 (0.72-1.2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E9571C0" w14:textId="1AED6DB9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191" w:type="dxa"/>
          </w:tcPr>
          <w:p w14:paraId="78D54794" w14:textId="4C5B6E3F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8</w:t>
            </w:r>
          </w:p>
        </w:tc>
      </w:tr>
      <w:tr w:rsidR="00AB15C0" w:rsidRPr="00123740" w14:paraId="4AA57F16" w14:textId="2927EA82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7E4886E5" w14:textId="59280CBA" w:rsidR="00102998" w:rsidRPr="00123740" w:rsidRDefault="00102998" w:rsidP="00235FAB">
            <w:pPr>
              <w:widowControl/>
              <w:spacing w:line="360" w:lineRule="auto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schemic strok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6BF1FB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FEADC1B" w14:textId="55B239A8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1 (0.50-1.03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5266275" w14:textId="609B6360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6 (0.34-0.92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77BF657" w14:textId="00E68F7A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9A634EF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4979AE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71C9E2B" w14:textId="455005A9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8 (0.43-1.06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0DA34E3" w14:textId="4AA45CBD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9 (0.42-1.1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000D2D8" w14:textId="74979834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91" w:type="dxa"/>
          </w:tcPr>
          <w:p w14:paraId="7B5C4CDF" w14:textId="4A61CD08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5</w:t>
            </w:r>
          </w:p>
        </w:tc>
      </w:tr>
      <w:tr w:rsidR="00AB15C0" w:rsidRPr="00123740" w14:paraId="1F3FB3D2" w14:textId="1EFE0A70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4A0947EF" w14:textId="031ED1C0" w:rsidR="00102998" w:rsidRPr="00123740" w:rsidRDefault="00102998" w:rsidP="00235FAB">
            <w:pPr>
              <w:widowControl/>
              <w:spacing w:line="360" w:lineRule="auto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aparenchymal hemorrhag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19669A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A6BAB51" w14:textId="67C2A564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5 (0.82-1.62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8945897" w14:textId="7F03420C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2 (0.89-2.2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308F25" w14:textId="1F27AE0B" w:rsidR="00102998" w:rsidRPr="00123740" w:rsidRDefault="000C10B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CF03A75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FF874C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2A68AE5" w14:textId="6A5232CA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7 (0.80-2.04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44CA61E" w14:textId="4F213BDB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9 (0.79-2.43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90C12F3" w14:textId="697DE984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91" w:type="dxa"/>
          </w:tcPr>
          <w:p w14:paraId="12E3353F" w14:textId="2503824D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1</w:t>
            </w:r>
          </w:p>
        </w:tc>
      </w:tr>
      <w:tr w:rsidR="00AB15C0" w:rsidRPr="00123740" w14:paraId="31F2686A" w14:textId="317E5B19" w:rsidTr="00235FAB">
        <w:trPr>
          <w:trHeight w:val="276"/>
        </w:trPr>
        <w:tc>
          <w:tcPr>
            <w:tcW w:w="26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E233F6" w14:textId="51821424" w:rsidR="00102998" w:rsidRPr="00123740" w:rsidRDefault="0010299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Respiratory disease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F058CF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A912F6" w14:textId="26D9AB9F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1 (0.75-1.11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146E74" w14:textId="4C03AF3D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8 (0.68-1.15)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E58AC2" w14:textId="52D89ADC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08F3A3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77B923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B90773" w14:textId="3B158783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0 (0.60-1.06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35BC63" w14:textId="763068E5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4 (0.53-1.04)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FFB5E9" w14:textId="355134C2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91" w:type="dxa"/>
            <w:tcBorders>
              <w:bottom w:val="nil"/>
            </w:tcBorders>
          </w:tcPr>
          <w:p w14:paraId="5779A42C" w14:textId="12AA8803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AB15C0" w:rsidRPr="00123740" w14:paraId="4AB6607D" w14:textId="709C20DF" w:rsidTr="00235FAB">
        <w:trPr>
          <w:trHeight w:val="276"/>
        </w:trPr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C69E6" w14:textId="77777777" w:rsidR="00102998" w:rsidRPr="00123740" w:rsidRDefault="0010299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769A7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F9594" w14:textId="089A5379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6 (0.69-1.08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5DA2C" w14:textId="5AA2CE0E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3 (0.61-1.11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D1E87" w14:textId="20C98330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8F8DB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FE545" w14:textId="77777777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BEA41" w14:textId="03977A5B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4 (0.54-1.01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1C633" w14:textId="58B7C888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2 (0.50-1.03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FC145" w14:textId="4505C7D8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0A5F2A4" w14:textId="6872A700" w:rsidR="00102998" w:rsidRPr="00123740" w:rsidRDefault="0010299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2</w:t>
            </w:r>
          </w:p>
        </w:tc>
      </w:tr>
      <w:tr w:rsidR="00AB15C0" w:rsidRPr="00123740" w14:paraId="3F41EA57" w14:textId="77777777" w:rsidTr="00235FAB">
        <w:trPr>
          <w:trHeight w:val="276"/>
        </w:trPr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13F7C9" w14:textId="77777777" w:rsidR="00235FAB" w:rsidRPr="00123740" w:rsidRDefault="00235FAB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59C2E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57976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E186B2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F94AE9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B8403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C47035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18AAF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01FE7D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CF3FB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078A43F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724F2957" w14:textId="77777777" w:rsidTr="00E84781">
        <w:trPr>
          <w:trHeight w:val="276"/>
        </w:trPr>
        <w:tc>
          <w:tcPr>
            <w:tcW w:w="266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A8EF38" w14:textId="77777777" w:rsidR="00235FAB" w:rsidRPr="00123740" w:rsidRDefault="00235FAB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9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14:paraId="1E330320" w14:textId="45D59B4F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MS PMincho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0 years old (n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9,412)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0BA204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41398" w14:textId="6AE010F9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0 years old (n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4,273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F809133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725BAD02" w14:textId="09031310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7A44E939" w14:textId="69CF7750" w:rsidR="00826DC7" w:rsidRPr="00123740" w:rsidRDefault="00826DC7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1CA7" w14:textId="7AC712A3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1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957F" w14:textId="6209DE1B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47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E998" w14:textId="2D884AAC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70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C4AA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5B9AB4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C946" w14:textId="6316011C" w:rsidR="00826DC7" w:rsidRPr="00123740" w:rsidRDefault="00DB31BA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024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7ECB" w14:textId="5EFC4CB1" w:rsidR="00826DC7" w:rsidRPr="00123740" w:rsidRDefault="00DB31BA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26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0A17" w14:textId="145C2024" w:rsidR="00826DC7" w:rsidRPr="00123740" w:rsidRDefault="00DB31BA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03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F75E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5FEF6C5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024A0F09" w14:textId="314DD8FB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42091A17" w14:textId="2FEE6095" w:rsidR="00826DC7" w:rsidRPr="00123740" w:rsidRDefault="00826DC7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3AC1A3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4F6667E" w14:textId="7427C901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91-1.0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14447F8" w14:textId="2BE88E1B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8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0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031A180" w14:textId="50A7288E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B0D6D0F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1DD62E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41A3D44" w14:textId="570C4C7D" w:rsidR="00826DC7" w:rsidRPr="00123740" w:rsidRDefault="00DB31BA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3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7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8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EE2B1F4" w14:textId="0D439790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0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0C8CC15" w14:textId="4FE0CF6C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289E0DD" w14:textId="6F161E02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5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AB15C0" w:rsidRPr="00123740" w14:paraId="627B22A8" w14:textId="4E84434B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6E2F71BB" w14:textId="6F856B31" w:rsidR="00826DC7" w:rsidRPr="00123740" w:rsidRDefault="00826DC7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2B0C3F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5C8CBA7" w14:textId="2A0A77E8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9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96D26F9" w14:textId="2AD4D6BA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D7756BC" w14:textId="189B5103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473108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30C55D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84D1845" w14:textId="52D12B87" w:rsidR="00826DC7" w:rsidRPr="00123740" w:rsidRDefault="00DB31BA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4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5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4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AFC3FFD" w14:textId="0400B1DF" w:rsidR="00826DC7" w:rsidRPr="00123740" w:rsidRDefault="00DB31BA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4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09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F365581" w14:textId="228C366D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3167940" w14:textId="2586B928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8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AB15C0" w:rsidRPr="00123740" w14:paraId="4347049A" w14:textId="50366065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28ED7D58" w14:textId="5B7A7086" w:rsidR="00826DC7" w:rsidRPr="00123740" w:rsidRDefault="00826DC7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EE6B8A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29FB7E8" w14:textId="17BA36C0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8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D7D0AD9" w14:textId="499CACDE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9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4625365" w14:textId="496AC29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4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B260EC7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11ADE7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98C54D3" w14:textId="50DAD1DC" w:rsidR="00826DC7" w:rsidRPr="00123740" w:rsidRDefault="00DB31BA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7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8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0.98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4C536F5" w14:textId="3E9A4BF2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0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73A511F" w14:textId="09A3A520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11CDBDB" w14:textId="4BF9F87A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1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AB15C0" w:rsidRPr="00123740" w14:paraId="6D17A9E2" w14:textId="5B2B403E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168868D5" w14:textId="215FA470" w:rsidR="00826DC7" w:rsidRPr="00123740" w:rsidRDefault="00826DC7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2A618A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698A94A" w14:textId="458178D3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7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4521CB3" w14:textId="4A7F4232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5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AA4373E" w14:textId="1B25DC2A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8E841AE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2C893A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872FD40" w14:textId="509B194B" w:rsidR="00826DC7" w:rsidRPr="00123740" w:rsidRDefault="00DB31BA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2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9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7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307F543" w14:textId="1D7C673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C6295BF" w14:textId="42E0FFBD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54C62A4" w14:textId="3212389F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2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AB15C0" w:rsidRPr="00123740" w14:paraId="4B39AA49" w14:textId="7E70F86E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3FDD39B7" w14:textId="056215A3" w:rsidR="00826DC7" w:rsidRPr="00123740" w:rsidRDefault="00826DC7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Strok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FBE9A3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B26CF6E" w14:textId="422E7E2C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7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45786CD" w14:textId="48853AF2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1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AD4DF64" w14:textId="5CE0AF99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38AC9CF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6CD2CE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8BBE1F0" w14:textId="53DFF5AB" w:rsidR="00826DC7" w:rsidRPr="00123740" w:rsidRDefault="00DB31BA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0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6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C15C37C" w14:textId="32CE091C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DB4C6C0" w14:textId="305E57FB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EF77F68" w14:textId="6DD0BED8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AB15C0" w:rsidRPr="00123740" w14:paraId="39BABB5D" w14:textId="07DFA4E8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7E469A24" w14:textId="4A9C6151" w:rsidR="00826DC7" w:rsidRPr="00123740" w:rsidRDefault="00826DC7" w:rsidP="00235FAB">
            <w:pPr>
              <w:widowControl/>
              <w:spacing w:line="360" w:lineRule="auto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schemic strok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945F4B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4A69742" w14:textId="6B4401C9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027984E" w14:textId="4D821723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F2BF58E" w14:textId="0A975513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4782499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20DD84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D1447FC" w14:textId="55F51B9E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74CED5C" w14:textId="1D537C33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0.9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37E922D" w14:textId="63A0AE93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9C60FE1" w14:textId="7C364D24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AB15C0" w:rsidRPr="00123740" w14:paraId="13787889" w14:textId="2E5BFC09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4BB2B1A8" w14:textId="0E29EAE2" w:rsidR="00826DC7" w:rsidRPr="00123740" w:rsidRDefault="00826DC7" w:rsidP="00235FAB">
            <w:pPr>
              <w:widowControl/>
              <w:spacing w:line="360" w:lineRule="auto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aparenchymal hemorrhag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564FD4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10012D6" w14:textId="0C3769AA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1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B187178" w14:textId="2EAD6945" w:rsidR="00826DC7" w:rsidRPr="00123740" w:rsidRDefault="0059184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5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A702765" w14:textId="0164DC7D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BA44EA4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69DA93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850DB13" w14:textId="54F894EC" w:rsidR="00826DC7" w:rsidRPr="00123740" w:rsidRDefault="00DB31BA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9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8</w:t>
            </w:r>
            <w:r w:rsidR="00826DC7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556F393" w14:textId="197CBEFE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5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7E47C10" w14:textId="6341EE96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0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9E0C22F" w14:textId="09D3F185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B15C0" w:rsidRPr="00123740" w14:paraId="655EC4E2" w14:textId="5E86418A" w:rsidTr="00235FAB">
        <w:trPr>
          <w:trHeight w:val="276"/>
        </w:trPr>
        <w:tc>
          <w:tcPr>
            <w:tcW w:w="26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B4EA07" w14:textId="0966FBA7" w:rsidR="00826DC7" w:rsidRPr="00123740" w:rsidRDefault="00826DC7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Respiratory disease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82C23F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273DE3" w14:textId="0D2841D3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AB21E1" w14:textId="5903A28D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E3EF31" w14:textId="2449FCA0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5BDD4D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45BD26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01CB27" w14:textId="381DA3D3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F93F84" w14:textId="6D99C8C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08)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C39CAF" w14:textId="2301D0C5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F8D3B60" w14:textId="3AD59233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7</w:t>
            </w:r>
          </w:p>
        </w:tc>
      </w:tr>
      <w:tr w:rsidR="00AB15C0" w:rsidRPr="00123740" w14:paraId="3C65E7A3" w14:textId="482BAF76" w:rsidTr="00235FAB">
        <w:trPr>
          <w:trHeight w:val="276"/>
        </w:trPr>
        <w:tc>
          <w:tcPr>
            <w:tcW w:w="26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EDBC" w14:textId="3D4E1BFB" w:rsidR="00826DC7" w:rsidRPr="00123740" w:rsidRDefault="00826DC7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4B1F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455B" w14:textId="0522D003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2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DAA7" w14:textId="68923609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8CAE" w14:textId="26242376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59184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F0FC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E476" w14:textId="7777777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C2F5" w14:textId="46D97F07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0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9D68" w14:textId="7E57858B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-1.0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7B38" w14:textId="3BE74688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DB31BA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4EF716AF" w14:textId="47084359" w:rsidR="00826DC7" w:rsidRPr="00123740" w:rsidRDefault="00826DC7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6</w:t>
            </w:r>
          </w:p>
        </w:tc>
      </w:tr>
    </w:tbl>
    <w:p w14:paraId="3D1CB13B" w14:textId="7109086D" w:rsidR="00235FAB" w:rsidRPr="00123740" w:rsidRDefault="00235FAB" w:rsidP="00724B7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23740">
        <w:br w:type="page"/>
      </w:r>
      <w:r w:rsidR="00F457B1" w:rsidRPr="00123740">
        <w:rPr>
          <w:rFonts w:ascii="Times New Roman" w:hAnsi="Times New Roman" w:cs="Times New Roman"/>
          <w:sz w:val="20"/>
          <w:szCs w:val="20"/>
        </w:rPr>
        <w:lastRenderedPageBreak/>
        <w:t>Supplementa</w:t>
      </w:r>
      <w:r w:rsidR="00F37EAD" w:rsidRPr="00123740">
        <w:rPr>
          <w:rFonts w:ascii="Times New Roman" w:hAnsi="Times New Roman" w:cs="Times New Roman"/>
          <w:sz w:val="20"/>
          <w:szCs w:val="20"/>
        </w:rPr>
        <w:t>ry</w:t>
      </w:r>
      <w:r w:rsidR="00F457B1" w:rsidRPr="00123740">
        <w:rPr>
          <w:rFonts w:ascii="Times New Roman" w:hAnsi="Times New Roman" w:cs="Times New Roman"/>
          <w:sz w:val="20"/>
          <w:szCs w:val="20"/>
        </w:rPr>
        <w:t xml:space="preserve"> Table 2</w:t>
      </w:r>
      <w:r w:rsidRPr="00123740"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W w:w="14004" w:type="dxa"/>
        <w:tblBorders>
          <w:top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5"/>
        <w:gridCol w:w="1020"/>
        <w:gridCol w:w="1531"/>
        <w:gridCol w:w="1531"/>
        <w:gridCol w:w="907"/>
        <w:gridCol w:w="170"/>
        <w:gridCol w:w="1020"/>
        <w:gridCol w:w="1531"/>
        <w:gridCol w:w="1531"/>
        <w:gridCol w:w="907"/>
        <w:gridCol w:w="1191"/>
      </w:tblGrid>
      <w:tr w:rsidR="00AB15C0" w:rsidRPr="00123740" w14:paraId="3A710362" w14:textId="77777777" w:rsidTr="00E84781">
        <w:trPr>
          <w:trHeight w:val="276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1E13CF" w14:textId="77777777" w:rsidR="00235FAB" w:rsidRPr="00123740" w:rsidRDefault="00235FAB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A9CD5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1 (low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F466E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DECDC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5 (high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4B146" w14:textId="7679D27A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Trend </w:t>
            </w:r>
            <w:r w:rsidRPr="00123740">
              <w:rPr>
                <w:rFonts w:ascii="Times New Roman" w:eastAsia="Yu Gothic" w:hAnsi="Times New Roman" w:cs="Times New Roman"/>
                <w:i/>
                <w:kern w:val="0"/>
                <w:sz w:val="20"/>
                <w:szCs w:val="20"/>
              </w:rPr>
              <w:t>P</w:t>
            </w:r>
            <w:r w:rsidR="00CB688B" w:rsidRPr="00123740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1C649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B0C219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1 (low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13225C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9DEC4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5 (high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3D9A5" w14:textId="700F2E96" w:rsidR="00235FAB" w:rsidRPr="00123740" w:rsidRDefault="00235FAB" w:rsidP="00D22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Trend </w:t>
            </w:r>
            <w:proofErr w:type="spellStart"/>
            <w:r w:rsidRPr="00123740">
              <w:rPr>
                <w:rFonts w:ascii="Times New Roman" w:eastAsia="Yu Gothic" w:hAnsi="Times New Roman" w:cs="Times New Roman"/>
                <w:i/>
                <w:kern w:val="0"/>
                <w:sz w:val="20"/>
                <w:szCs w:val="20"/>
              </w:rPr>
              <w:t>P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64183FB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Interaction </w:t>
            </w:r>
            <w:r w:rsidRPr="00123740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AB15C0" w:rsidRPr="00123740" w14:paraId="1F88923D" w14:textId="77777777" w:rsidTr="00E84781">
        <w:trPr>
          <w:trHeight w:val="276"/>
        </w:trPr>
        <w:tc>
          <w:tcPr>
            <w:tcW w:w="266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F88FD6" w14:textId="1A886E52" w:rsidR="00235FAB" w:rsidRPr="00123740" w:rsidRDefault="00235FAB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 w:type="page"/>
            </w:r>
          </w:p>
        </w:tc>
        <w:tc>
          <w:tcPr>
            <w:tcW w:w="4989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14:paraId="2F5C9B60" w14:textId="1FF51241" w:rsidR="00235FAB" w:rsidRPr="00123740" w:rsidRDefault="00235FAB" w:rsidP="00D22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Higher latitude </w:t>
            </w:r>
            <w:proofErr w:type="spellStart"/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reas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n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3,314)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C1771D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9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14:paraId="4A1DF54B" w14:textId="3F52BDBF" w:rsidR="00235FAB" w:rsidRPr="00123740" w:rsidRDefault="00235FAB" w:rsidP="00D22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Lower latitude </w:t>
            </w:r>
            <w:proofErr w:type="spellStart"/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reas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n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0,371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A5810C7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0D316BAE" w14:textId="77777777" w:rsidTr="00235FAB">
        <w:trPr>
          <w:trHeight w:val="276"/>
        </w:trPr>
        <w:tc>
          <w:tcPr>
            <w:tcW w:w="26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3B7C9A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FDD4" w14:textId="7DDEA002" w:rsidR="00CF10D8" w:rsidRPr="00123740" w:rsidRDefault="00E5197F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92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9EB5" w14:textId="2E7A6ED4" w:rsidR="00CF10D8" w:rsidRPr="00123740" w:rsidRDefault="00E5197F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11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0F79" w14:textId="4AF12C94" w:rsidR="00CF10D8" w:rsidRPr="00123740" w:rsidRDefault="00E5197F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42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88B8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FDED08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4537" w14:textId="14C12E3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A263E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814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2BD1" w14:textId="4C8EE1F9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A263E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1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2F62" w14:textId="229713A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31</w:t>
            </w:r>
            <w:r w:rsidR="00A263E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9FD0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44EC6E6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5286E237" w14:textId="77777777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3BFCAB15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3C194C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7A35C31" w14:textId="455F1E1B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7 (0.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0.9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B7DF5F4" w14:textId="1B50D0CC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8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7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0.9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A516A35" w14:textId="2C7AF3CA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064418E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33B74E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80C198F" w14:textId="76DC7567" w:rsidR="00CF10D8" w:rsidRPr="00123740" w:rsidRDefault="00E7356E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F7A5876" w14:textId="444573C7" w:rsidR="00CF10D8" w:rsidRPr="00123740" w:rsidRDefault="00E7356E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9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2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3A0B4A2" w14:textId="545B10E0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73E77CE" w14:textId="06D5D460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="00EF5EAB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5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B15C0" w:rsidRPr="00123740" w14:paraId="588648F6" w14:textId="77777777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1BA143A8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AD382F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45126BC" w14:textId="45A636F4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8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0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6C1B2F8" w14:textId="0003F4B0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8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-1.1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FFB8027" w14:textId="268B52BF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E702A83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1BD555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6D3ED87" w14:textId="2D34378C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0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9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1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504A337" w14:textId="48274943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9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DF636B2" w14:textId="0B0E985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99D099B" w14:textId="447B8AE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="00EF5EAB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</w:t>
            </w:r>
          </w:p>
        </w:tc>
      </w:tr>
      <w:tr w:rsidR="00AB15C0" w:rsidRPr="00123740" w14:paraId="7700459C" w14:textId="77777777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32A9F469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124154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060FD8D" w14:textId="5C88C3B2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7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2BFF166" w14:textId="6D948574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0.6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0.9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89C89FB" w14:textId="5BB7D375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866374D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646C00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B900C7A" w14:textId="40E0DD0B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8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0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01CB959" w14:textId="24B2F771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 (0.8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8FF7775" w14:textId="24F64EBC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B967B2E" w14:textId="3E5264AE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="00EF5EAB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3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AB15C0" w:rsidRPr="00123740" w14:paraId="5FF5A123" w14:textId="77777777" w:rsidTr="00235FAB">
        <w:trPr>
          <w:trHeight w:val="276"/>
        </w:trPr>
        <w:tc>
          <w:tcPr>
            <w:tcW w:w="26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7B70D3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A431EE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1C6B27" w14:textId="18F19A48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7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1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6DEF9C" w14:textId="0A245C30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75 (0.57-0.9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8E100F" w14:textId="2829204C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0AE7DE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6DF004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9D7E0D" w14:textId="49AD23A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0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698E2D" w14:textId="07110688" w:rsidR="00CF10D8" w:rsidRPr="00123740" w:rsidRDefault="00E7356E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8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802F29" w14:textId="5F1A4638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49E176E" w14:textId="242A20E5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1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AB15C0" w:rsidRPr="00123740" w14:paraId="7A656AB8" w14:textId="77777777" w:rsidTr="00235FAB">
        <w:trPr>
          <w:trHeight w:val="276"/>
        </w:trPr>
        <w:tc>
          <w:tcPr>
            <w:tcW w:w="26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33B52C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BA43AE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C35D3A" w14:textId="0E69D996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6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836F37" w14:textId="72EE6D1D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4-1.1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4E65E0" w14:textId="1465312C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A71480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A28FA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92B452" w14:textId="186C2231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7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0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7EF6C7" w14:textId="62152D60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7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CE027D" w14:textId="129FF135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6425937" w14:textId="41A7C30E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0</w:t>
            </w:r>
          </w:p>
        </w:tc>
      </w:tr>
      <w:tr w:rsidR="00AB15C0" w:rsidRPr="00123740" w14:paraId="3AA5358B" w14:textId="77777777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1FBC0996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schemic strok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C872F9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3EF65C5" w14:textId="5BA185E1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D513A73" w14:textId="779ED77E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0.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03BF32C" w14:textId="74BD3574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9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6EC849A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A7C278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0DC321E" w14:textId="5726C5ED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0 (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F278852" w14:textId="75DB678D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1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AA5A567" w14:textId="5489A16A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FC744C0" w14:textId="03903A19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  <w:tr w:rsidR="00AB15C0" w:rsidRPr="00123740" w14:paraId="74EA8241" w14:textId="77777777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6F03ED62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aparenchymal hemorrhag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B6CB48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3A1343D" w14:textId="7EE52520" w:rsidR="00CF10D8" w:rsidRPr="00123740" w:rsidRDefault="00E5197F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5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2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2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1406E77" w14:textId="6DFDC3B9" w:rsidR="00CF10D8" w:rsidRPr="00123740" w:rsidRDefault="00A00356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5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9-2.31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FDAA3CC" w14:textId="676A26D5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CA9768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1F69DF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42D3181" w14:textId="4983AB6C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7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1718D43" w14:textId="2A905F11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9-2.3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C450460" w14:textId="5E47F5DB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8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EC5CA31" w14:textId="44E30DE3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4</w:t>
            </w:r>
          </w:p>
        </w:tc>
      </w:tr>
      <w:tr w:rsidR="00AB15C0" w:rsidRPr="00123740" w14:paraId="07CDEC0C" w14:textId="77777777" w:rsidTr="00235FAB">
        <w:trPr>
          <w:trHeight w:val="276"/>
        </w:trPr>
        <w:tc>
          <w:tcPr>
            <w:tcW w:w="26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93EA40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Respiratory disease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8E9628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234E81" w14:textId="0E69CBD1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1-1.1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5711F2" w14:textId="23C0489A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583E2B" w14:textId="35ECBECF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55B582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213DC6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4BD761" w14:textId="10E790F0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5A4729" w14:textId="3B2C514C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0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68C53D" w14:textId="3243E061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7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A638ABA" w14:textId="7287B410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2</w:t>
            </w:r>
          </w:p>
        </w:tc>
      </w:tr>
      <w:tr w:rsidR="00AB15C0" w:rsidRPr="00123740" w14:paraId="1F9BC749" w14:textId="77777777" w:rsidTr="00235FAB">
        <w:trPr>
          <w:trHeight w:val="276"/>
        </w:trPr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5401C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92B0B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519AA" w14:textId="52AFF6D8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5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E5197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FAEBD" w14:textId="68EC37DF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F6439" w14:textId="5CC9D5FC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</w:t>
            </w:r>
            <w:r w:rsidR="00A00356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4B733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4E6DD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95CC5" w14:textId="77F7F9B9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0285A" w14:textId="6FB15068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8F8AF" w14:textId="072BDDCE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E7356E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6C9324E" w14:textId="57D6EE59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8</w:t>
            </w:r>
          </w:p>
        </w:tc>
      </w:tr>
      <w:tr w:rsidR="00AB15C0" w:rsidRPr="00123740" w14:paraId="1EF117A5" w14:textId="77777777" w:rsidTr="00235FAB">
        <w:trPr>
          <w:trHeight w:val="276"/>
        </w:trPr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6E6DF0" w14:textId="77777777" w:rsidR="00235FAB" w:rsidRPr="00123740" w:rsidRDefault="00235FAB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C841A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4B336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BBE953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2CC4C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473D3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2C3500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A288C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2841D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C30CC1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6CCEEC7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00C7B868" w14:textId="77777777" w:rsidTr="00E84781">
        <w:trPr>
          <w:trHeight w:val="276"/>
        </w:trPr>
        <w:tc>
          <w:tcPr>
            <w:tcW w:w="266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C27D89" w14:textId="77777777" w:rsidR="00235FAB" w:rsidRPr="00123740" w:rsidRDefault="00235FAB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9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14:paraId="7CBEBDDB" w14:textId="473A618F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  <w:t>No history of hypertension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n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6,184)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867631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08CFA" w14:textId="160EA371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  <w:t>History of hypertension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n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,501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0DD31AE" w14:textId="77777777" w:rsidR="00235FAB" w:rsidRPr="00123740" w:rsidRDefault="00235FAB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7A03AC68" w14:textId="77777777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049697CD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4D05" w14:textId="573C34E4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27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7F79" w14:textId="3B0CFA32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38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D6C5" w14:textId="3B0D2716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79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24FA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2BF4365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327D" w14:textId="3FD2538B" w:rsidR="00CF10D8" w:rsidRPr="00123740" w:rsidRDefault="00070539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46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B31D" w14:textId="468B98E8" w:rsidR="00CF10D8" w:rsidRPr="00123740" w:rsidRDefault="00070539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35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F3D6" w14:textId="584663C7" w:rsidR="00CF10D8" w:rsidRPr="00123740" w:rsidRDefault="00070539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93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3700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21CE82C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18FFF8FD" w14:textId="77777777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79FA1C78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233031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FFC805F" w14:textId="3B78FC5C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8 (0.9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0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1C1E32F" w14:textId="407F5C9F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9 (0.9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0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63569DA" w14:textId="404915B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A2A99A1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546944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4571CE4" w14:textId="5F5C0BFA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0.9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99A813D" w14:textId="4AC80448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0.9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5CBED4" w14:textId="6DD33C2F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nil"/>
            </w:tcBorders>
          </w:tcPr>
          <w:p w14:paraId="0C11914D" w14:textId="50B870D1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8</w:t>
            </w:r>
          </w:p>
        </w:tc>
      </w:tr>
      <w:tr w:rsidR="00AB15C0" w:rsidRPr="00123740" w14:paraId="1B9A0D43" w14:textId="77777777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2EFFB65D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03C6F5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2F46F2E" w14:textId="39B019E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95-1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D1D2951" w14:textId="78EC2FC5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9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2C6FB71" w14:textId="09EA5E85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A8F0EB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2F6386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70A0B10" w14:textId="08F78444" w:rsidR="00CF10D8" w:rsidRPr="00123740" w:rsidRDefault="00070539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9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5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5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2152E85" w14:textId="53A6DB8C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2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1A694C9" w14:textId="3C4317AC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91" w:type="dxa"/>
          </w:tcPr>
          <w:p w14:paraId="3EA6AF26" w14:textId="7C24EE14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</w:t>
            </w:r>
          </w:p>
        </w:tc>
      </w:tr>
      <w:tr w:rsidR="00AB15C0" w:rsidRPr="00123740" w14:paraId="2F84C370" w14:textId="77777777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7FFB8F9D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C176CA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8F70DDB" w14:textId="7A824E93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8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44E273A" w14:textId="7CFCDF32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9 (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543AC9E" w14:textId="29F17710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0420D5A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071B60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8B1F814" w14:textId="16DCAB42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0BE7B35" w14:textId="41BF777D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0.9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689590D" w14:textId="6384AD35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91" w:type="dxa"/>
          </w:tcPr>
          <w:p w14:paraId="7E2A156C" w14:textId="34B4C704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9</w:t>
            </w:r>
          </w:p>
        </w:tc>
      </w:tr>
      <w:tr w:rsidR="00AB15C0" w:rsidRPr="00123740" w14:paraId="58DABC37" w14:textId="77777777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134A70D7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D790B8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DD7A78D" w14:textId="60AEE94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8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285401B" w14:textId="7CF84E58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CF949D6" w14:textId="1791ED1B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29284AB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F83337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1D1AD6F" w14:textId="1A5DBA29" w:rsidR="00CF10D8" w:rsidRPr="00123740" w:rsidRDefault="00070539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9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4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8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16E6ABB" w14:textId="0C9FE38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40179C0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191" w:type="dxa"/>
          </w:tcPr>
          <w:p w14:paraId="37A8914B" w14:textId="0CD35B8A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6</w:t>
            </w:r>
          </w:p>
        </w:tc>
      </w:tr>
      <w:tr w:rsidR="00AB15C0" w:rsidRPr="00123740" w14:paraId="3009E701" w14:textId="77777777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5A737F3E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Strok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E551A1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7795ABD" w14:textId="2F0C4EAA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7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2E63431" w14:textId="7B40AE6C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7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46D3E2E" w14:textId="2DDD2579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DF72048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9E657D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3A845A7" w14:textId="087C6A40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6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85DA600" w14:textId="4B92F9E6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BB6193A" w14:textId="2BF6961B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91" w:type="dxa"/>
          </w:tcPr>
          <w:p w14:paraId="23F2ADFF" w14:textId="33215490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0</w:t>
            </w:r>
          </w:p>
        </w:tc>
      </w:tr>
      <w:tr w:rsidR="00AB15C0" w:rsidRPr="00123740" w14:paraId="4811589C" w14:textId="77777777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06EFE344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schemic strok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EE4946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F7DC44B" w14:textId="23D7F664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3BC1309" w14:textId="2A3B4118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1333011" w14:textId="39609CEE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3C7AFF3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B5EAD2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3FE69B5" w14:textId="1EA1860C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4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577184B" w14:textId="41B6043E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4EBE2A5" w14:textId="325CA696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91" w:type="dxa"/>
          </w:tcPr>
          <w:p w14:paraId="08628EEA" w14:textId="0C71ADE0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6</w:t>
            </w:r>
          </w:p>
        </w:tc>
      </w:tr>
      <w:tr w:rsidR="00AB15C0" w:rsidRPr="00123740" w14:paraId="764AB55F" w14:textId="77777777" w:rsidTr="00235FAB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5C813BF3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aparenchymal hemorrhag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E5CCF7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EF50AF4" w14:textId="131D0908" w:rsidR="00CF10D8" w:rsidRPr="00123740" w:rsidRDefault="001D79C0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4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2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9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E2B4124" w14:textId="7074F6C5" w:rsidR="00CF10D8" w:rsidRPr="00123740" w:rsidRDefault="001D79C0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3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7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05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C6EDA92" w14:textId="3A033A0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3C3DA5E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9D455A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B7A7B8B" w14:textId="25E9A682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1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70D2CFE" w14:textId="323124CB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8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F83C359" w14:textId="7941AD3B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191" w:type="dxa"/>
          </w:tcPr>
          <w:p w14:paraId="3CE9F437" w14:textId="3D91C65C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291CE5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5</w:t>
            </w:r>
          </w:p>
        </w:tc>
      </w:tr>
      <w:tr w:rsidR="00AB15C0" w:rsidRPr="00123740" w14:paraId="74000E69" w14:textId="77777777" w:rsidTr="00235FAB">
        <w:trPr>
          <w:trHeight w:val="276"/>
        </w:trPr>
        <w:tc>
          <w:tcPr>
            <w:tcW w:w="26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1D0416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Respiratory disease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327C2A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D20544" w14:textId="228A63C8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DB9476" w14:textId="25F83114" w:rsidR="00CF10D8" w:rsidRPr="00123740" w:rsidRDefault="001D79C0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4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3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</w:t>
            </w:r>
            <w:r w:rsidR="00CF10D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DB7279" w14:textId="3443D6EF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C34C51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53C0C0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16735E" w14:textId="69D56A54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3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412870" w14:textId="7099344D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5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0.9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B930F8" w14:textId="6D5896E1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bottom w:val="nil"/>
            </w:tcBorders>
          </w:tcPr>
          <w:p w14:paraId="169883AC" w14:textId="535A89EE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AB15C0" w:rsidRPr="00123740" w14:paraId="5F59232E" w14:textId="77777777" w:rsidTr="00235FAB">
        <w:trPr>
          <w:trHeight w:val="276"/>
        </w:trPr>
        <w:tc>
          <w:tcPr>
            <w:tcW w:w="26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C370" w14:textId="77777777" w:rsidR="00CF10D8" w:rsidRPr="00123740" w:rsidRDefault="00CF10D8" w:rsidP="00235FA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6BBD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1983" w14:textId="6021BA8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9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6DEE" w14:textId="5202C04D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0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0B05" w14:textId="2B9185E8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1D79C0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8433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7A02" w14:textId="7777777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84A1" w14:textId="7899556A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5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0.9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DC1E" w14:textId="6680CD98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6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7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0.8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4F15" w14:textId="187ECB57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</w:t>
            </w:r>
            <w:r w:rsidR="0007053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7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0469867D" w14:textId="3A105BBB" w:rsidR="00CF10D8" w:rsidRPr="00123740" w:rsidRDefault="00CF10D8" w:rsidP="00235FA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</w:tbl>
    <w:p w14:paraId="616C79FE" w14:textId="77777777" w:rsidR="00235FAB" w:rsidRPr="00123740" w:rsidRDefault="00235FAB">
      <w:r w:rsidRPr="00123740">
        <w:br w:type="page"/>
      </w:r>
    </w:p>
    <w:p w14:paraId="58027868" w14:textId="5258D5C7" w:rsidR="00D25AFF" w:rsidRPr="00123740" w:rsidRDefault="00F457B1" w:rsidP="00F505C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23740">
        <w:rPr>
          <w:rFonts w:ascii="Times New Roman" w:hAnsi="Times New Roman" w:cs="Times New Roman"/>
          <w:sz w:val="20"/>
          <w:szCs w:val="20"/>
        </w:rPr>
        <w:lastRenderedPageBreak/>
        <w:t>Supplementa</w:t>
      </w:r>
      <w:r w:rsidR="00F37EAD" w:rsidRPr="00123740">
        <w:rPr>
          <w:rFonts w:ascii="Times New Roman" w:hAnsi="Times New Roman" w:cs="Times New Roman"/>
          <w:sz w:val="20"/>
          <w:szCs w:val="20"/>
        </w:rPr>
        <w:t>ry</w:t>
      </w:r>
      <w:r w:rsidRPr="00123740">
        <w:rPr>
          <w:rFonts w:ascii="Times New Roman" w:hAnsi="Times New Roman" w:cs="Times New Roman"/>
          <w:sz w:val="20"/>
          <w:szCs w:val="20"/>
        </w:rPr>
        <w:t xml:space="preserve"> Table 2</w:t>
      </w:r>
      <w:r w:rsidR="00D25AFF" w:rsidRPr="00123740"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W w:w="14004" w:type="dxa"/>
        <w:tblBorders>
          <w:top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5"/>
        <w:gridCol w:w="1020"/>
        <w:gridCol w:w="1531"/>
        <w:gridCol w:w="1531"/>
        <w:gridCol w:w="907"/>
        <w:gridCol w:w="170"/>
        <w:gridCol w:w="1020"/>
        <w:gridCol w:w="1531"/>
        <w:gridCol w:w="1531"/>
        <w:gridCol w:w="907"/>
        <w:gridCol w:w="1191"/>
      </w:tblGrid>
      <w:tr w:rsidR="00AB15C0" w:rsidRPr="00123740" w14:paraId="638C928C" w14:textId="77777777" w:rsidTr="002C0F60">
        <w:trPr>
          <w:trHeight w:val="276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E17E8E" w14:textId="77777777" w:rsidR="006D5531" w:rsidRPr="00123740" w:rsidRDefault="006D5531" w:rsidP="002C0F60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10578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1 (low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BBE69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498AF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5 (high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269E8" w14:textId="5C5A11FB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Trend </w:t>
            </w:r>
            <w:r w:rsidRPr="00123740">
              <w:rPr>
                <w:rFonts w:ascii="Times New Roman" w:eastAsia="Yu Gothic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123740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45DEB2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D1E59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1 (low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1DAFB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3A8DD4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5 (high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FC2CC" w14:textId="3CF3FAD4" w:rsidR="006D5531" w:rsidRPr="00123740" w:rsidRDefault="006D5531" w:rsidP="00D22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Trend </w:t>
            </w:r>
            <w:proofErr w:type="spellStart"/>
            <w:r w:rsidRPr="00123740">
              <w:rPr>
                <w:rFonts w:ascii="Times New Roman" w:eastAsia="Yu Gothic" w:hAnsi="Times New Roman" w:cs="Times New Roman"/>
                <w:i/>
                <w:kern w:val="0"/>
                <w:sz w:val="20"/>
                <w:szCs w:val="20"/>
              </w:rPr>
              <w:t>P</w:t>
            </w:r>
            <w:r w:rsidR="00D2230B" w:rsidRPr="00123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0CC10294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Interaction </w:t>
            </w:r>
            <w:r w:rsidRPr="00123740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AB15C0" w:rsidRPr="00123740" w14:paraId="6C825F40" w14:textId="77777777" w:rsidTr="002C0F60">
        <w:trPr>
          <w:trHeight w:val="276"/>
        </w:trPr>
        <w:tc>
          <w:tcPr>
            <w:tcW w:w="266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DEFA33" w14:textId="77777777" w:rsidR="006D5531" w:rsidRPr="00123740" w:rsidRDefault="006D5531" w:rsidP="002C0F60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9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14:paraId="5F313B3C" w14:textId="64AFF9A8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  <w:t>Calcium intake &lt;</w:t>
            </w:r>
            <w:r w:rsidR="00C96559" w:rsidRPr="00123740"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  <w:t xml:space="preserve">median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n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6,842)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BA5C49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36783" w14:textId="393F6405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lcium intake ≥</w:t>
            </w:r>
            <w:r w:rsidR="00C96559"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an</w:t>
            </w:r>
            <w:r w:rsidRPr="00123740"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n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</w:t>
            </w:r>
            <w:r w:rsidR="00C96559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6,843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C56E455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705EE569" w14:textId="77777777" w:rsidTr="002C0F60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608D1A4D" w14:textId="77777777" w:rsidR="006D5531" w:rsidRPr="00123740" w:rsidRDefault="006D5531" w:rsidP="002C0F60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E626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66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020A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54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295A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33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34F2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419D3D2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0A10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07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DB70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88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0014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40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AF13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8091B08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5C0" w:rsidRPr="00123740" w14:paraId="5CB0C275" w14:textId="77777777" w:rsidTr="002C0F60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0393E662" w14:textId="77777777" w:rsidR="006D5531" w:rsidRPr="00123740" w:rsidRDefault="006D5531" w:rsidP="002C0F60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F9ED2E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E0CE4AA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6 (0.91-1.03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FAD1743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 (0.89-1.0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E624672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B356CD6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9D3D63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A48CB51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1 (0.85-0.98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5ACBFCA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1 (0.84-0.997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F46684C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1191" w:type="dxa"/>
            <w:tcBorders>
              <w:top w:val="nil"/>
            </w:tcBorders>
          </w:tcPr>
          <w:p w14:paraId="5B1C0320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 w:rsidR="00AB15C0" w:rsidRPr="00123740" w14:paraId="573CBB18" w14:textId="77777777" w:rsidTr="002C0F60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0420E88F" w14:textId="77777777" w:rsidR="006D5531" w:rsidRPr="00123740" w:rsidRDefault="006D5531" w:rsidP="002C0F60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86788F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ACBF226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 (0.91-1.12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D155A5E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8 (0.85-1.1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738BBB0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6852C60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0425C2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02956DF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 (0.86-1.10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CF68939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4 (0.90-1.2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8FB0BDF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1191" w:type="dxa"/>
          </w:tcPr>
          <w:p w14:paraId="020364C0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</w:t>
            </w:r>
          </w:p>
        </w:tc>
      </w:tr>
      <w:tr w:rsidR="00AB15C0" w:rsidRPr="00123740" w14:paraId="0FF8AD0E" w14:textId="77777777" w:rsidTr="002C0F60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4FE25B0A" w14:textId="77777777" w:rsidR="006D5531" w:rsidRPr="00123740" w:rsidRDefault="006D5531" w:rsidP="002C0F60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CB7EE0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ECF34F6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2 (0.82-1.05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E2F962F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9 (0.84-1.1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2A17A98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E8D3E4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158DED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7F27B20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8 (0.77-1.01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C6A7ADB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2 (0.70-0.97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BF7FCA7" w14:textId="4087A1D6" w:rsidR="006D5531" w:rsidRPr="00123740" w:rsidRDefault="000C10B8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91" w:type="dxa"/>
          </w:tcPr>
          <w:p w14:paraId="43A44505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1</w:t>
            </w:r>
          </w:p>
        </w:tc>
      </w:tr>
      <w:tr w:rsidR="00AB15C0" w:rsidRPr="00123740" w14:paraId="31A778C8" w14:textId="77777777" w:rsidTr="002C0F60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5213BC90" w14:textId="77777777" w:rsidR="006D5531" w:rsidRPr="00123740" w:rsidRDefault="006D5531" w:rsidP="002C0F60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35CF48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D5DD75E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3 (0.79-1.11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41C25A9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3 (0.82-1.29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6DDAF8A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1A437BF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FB628C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E004543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1 (0.76-1.10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B6E0237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5 (0.60-0.9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657E0E1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191" w:type="dxa"/>
          </w:tcPr>
          <w:p w14:paraId="045AFCF8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 w:rsidR="00AB15C0" w:rsidRPr="00123740" w14:paraId="59F3122A" w14:textId="77777777" w:rsidTr="002C0F60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00D15D76" w14:textId="77777777" w:rsidR="006D5531" w:rsidRPr="00123740" w:rsidRDefault="006D5531" w:rsidP="002C0F60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Strok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FB324F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1C5F49E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8 (0.72-1.07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2461069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8 (0.68-1.1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4F08322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9E373EA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E29333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035F867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3 (0.66-1.04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18737F9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7 (0.67-1.1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B7B19E8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1191" w:type="dxa"/>
          </w:tcPr>
          <w:p w14:paraId="4C9DB9F0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4</w:t>
            </w:r>
          </w:p>
        </w:tc>
      </w:tr>
      <w:tr w:rsidR="00AB15C0" w:rsidRPr="00123740" w14:paraId="4CA03A89" w14:textId="77777777" w:rsidTr="002C0F60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5D0CB743" w14:textId="77777777" w:rsidR="006D5531" w:rsidRPr="00123740" w:rsidRDefault="006D5531" w:rsidP="002C0F60">
            <w:pPr>
              <w:widowControl/>
              <w:spacing w:line="360" w:lineRule="auto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schemic strok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DF75A8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6B19295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5 (0.52-1.09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5515530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4 (0.26-0.7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C3E0454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238E7F5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274285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92FE213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1 (0.40-0.95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D00EA1C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3 (0.45-1.19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7223400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1191" w:type="dxa"/>
          </w:tcPr>
          <w:p w14:paraId="5631B958" w14:textId="77777777" w:rsidR="006D5531" w:rsidRPr="00123740" w:rsidRDefault="006D5531" w:rsidP="002C0F6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9</w:t>
            </w:r>
          </w:p>
        </w:tc>
      </w:tr>
      <w:tr w:rsidR="00AB15C0" w:rsidRPr="00123740" w14:paraId="501501D0" w14:textId="77777777" w:rsidTr="002C0F60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39F2843E" w14:textId="23FF1A92" w:rsidR="00D83F41" w:rsidRPr="00123740" w:rsidRDefault="00D83F41" w:rsidP="00D83F41">
            <w:pPr>
              <w:widowControl/>
              <w:spacing w:line="360" w:lineRule="auto"/>
              <w:jc w:val="left"/>
              <w:rPr>
                <w:rFonts w:ascii="Times New Roman" w:eastAsia="MS PMincho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aparenchymal hemorrhag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C81CA3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2FF5216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 (0.74-1.54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7FCEAA9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55 (0.97-2.49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CC338FA" w14:textId="015E5F7C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</w:t>
            </w:r>
            <w:r w:rsidR="000C10B8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  <w:r w:rsidR="006D226F"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86D91A9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79B4C4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E18C222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5 (0.81-1.94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6DC60CE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5 (0.67-1.97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F7A7921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1191" w:type="dxa"/>
          </w:tcPr>
          <w:p w14:paraId="4885CCF7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3</w:t>
            </w:r>
          </w:p>
        </w:tc>
      </w:tr>
      <w:tr w:rsidR="00AB15C0" w:rsidRPr="00123740" w14:paraId="64B06338" w14:textId="77777777" w:rsidTr="002C0F60">
        <w:trPr>
          <w:trHeight w:val="276"/>
        </w:trPr>
        <w:tc>
          <w:tcPr>
            <w:tcW w:w="26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F3597C" w14:textId="77777777" w:rsidR="00D83F41" w:rsidRPr="00123740" w:rsidRDefault="00D83F41" w:rsidP="00D83F41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Respiratory disease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BCCA7B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B0A1C2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7 (0.70-1.08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3A577B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9 (0.67-1.19)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3AF8E1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6A987E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6901EC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7BA727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6 (0.67-1.10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C87D01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4 (0.55-1.004)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70502D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191" w:type="dxa"/>
            <w:tcBorders>
              <w:bottom w:val="nil"/>
            </w:tcBorders>
          </w:tcPr>
          <w:p w14:paraId="72C0ACC1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</w:t>
            </w:r>
          </w:p>
        </w:tc>
      </w:tr>
      <w:tr w:rsidR="00AB15C0" w:rsidRPr="00123740" w14:paraId="069CA11B" w14:textId="77777777" w:rsidTr="002C0F60">
        <w:trPr>
          <w:trHeight w:val="276"/>
        </w:trPr>
        <w:tc>
          <w:tcPr>
            <w:tcW w:w="26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45F7" w14:textId="77777777" w:rsidR="00D83F41" w:rsidRPr="00123740" w:rsidRDefault="00D83F41" w:rsidP="00D83F41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00C7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A948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1 (0.64-1.04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2AF0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4 (0.60-1.16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15B9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4090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8C6F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5A08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2 (0.62-1.08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F1B2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1 (0.51-0.996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1F32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68E0795C" w14:textId="77777777" w:rsidR="00D83F41" w:rsidRPr="00123740" w:rsidRDefault="00D83F41" w:rsidP="00D83F4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2374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6</w:t>
            </w:r>
          </w:p>
        </w:tc>
      </w:tr>
    </w:tbl>
    <w:p w14:paraId="345DD439" w14:textId="77777777" w:rsidR="00C96559" w:rsidRPr="00123740" w:rsidRDefault="00C96559" w:rsidP="00F505CD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23740">
        <w:rPr>
          <w:rFonts w:ascii="Times New Roman" w:hAnsi="Times New Roman" w:cs="Times New Roman"/>
          <w:sz w:val="20"/>
          <w:szCs w:val="20"/>
        </w:rPr>
        <w:t>Abbreviation: ref, reference.</w:t>
      </w:r>
    </w:p>
    <w:p w14:paraId="1C6902C3" w14:textId="17FE9581" w:rsidR="00CE50DB" w:rsidRPr="00123740" w:rsidRDefault="00D2230B" w:rsidP="00F505CD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12374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B73922" w:rsidRPr="00123740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="00B73922" w:rsidRPr="00123740">
        <w:rPr>
          <w:rFonts w:ascii="Times New Roman" w:hAnsi="Times New Roman" w:cs="Times New Roman"/>
          <w:sz w:val="20"/>
          <w:szCs w:val="20"/>
        </w:rPr>
        <w:t xml:space="preserve"> for age (y</w:t>
      </w:r>
      <w:r w:rsidR="000A1FBB" w:rsidRPr="00123740">
        <w:rPr>
          <w:rFonts w:ascii="Times New Roman" w:hAnsi="Times New Roman" w:cs="Times New Roman"/>
          <w:sz w:val="20"/>
          <w:szCs w:val="20"/>
        </w:rPr>
        <w:t>ear</w:t>
      </w:r>
      <w:r w:rsidR="00151B3E" w:rsidRPr="00123740">
        <w:rPr>
          <w:rFonts w:ascii="Times New Roman" w:hAnsi="Times New Roman" w:cs="Times New Roman"/>
          <w:sz w:val="20"/>
          <w:szCs w:val="20"/>
        </w:rPr>
        <w:t>), sex, study area (11 areas), body mass index</w:t>
      </w:r>
      <w:r w:rsidR="00B73922" w:rsidRPr="00123740">
        <w:rPr>
          <w:rFonts w:ascii="Times New Roman" w:hAnsi="Times New Roman" w:cs="Times New Roman"/>
          <w:sz w:val="20"/>
          <w:szCs w:val="20"/>
        </w:rPr>
        <w:t xml:space="preserve"> (&lt;21, 21–22.9, 23–24.9, 25–26.9, or </w:t>
      </w:r>
      <w:r w:rsidR="00B73922" w:rsidRPr="00123740">
        <w:rPr>
          <w:rFonts w:ascii="Times New Roman" w:hAnsi="Times New Roman" w:cs="Times New Roman"/>
          <w:color w:val="000000"/>
          <w:kern w:val="0"/>
          <w:sz w:val="20"/>
          <w:szCs w:val="20"/>
        </w:rPr>
        <w:t>≥</w:t>
      </w:r>
      <w:r w:rsidR="00B73922" w:rsidRPr="00123740">
        <w:rPr>
          <w:rFonts w:ascii="Times New Roman" w:hAnsi="Times New Roman" w:cs="Times New Roman"/>
          <w:sz w:val="20"/>
          <w:szCs w:val="20"/>
        </w:rPr>
        <w:t>27 kg/m</w:t>
      </w:r>
      <w:r w:rsidR="00B73922" w:rsidRPr="0012374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B73922" w:rsidRPr="00123740">
        <w:rPr>
          <w:rFonts w:ascii="Times New Roman" w:hAnsi="Times New Roman" w:cs="Times New Roman"/>
          <w:sz w:val="20"/>
          <w:szCs w:val="20"/>
        </w:rPr>
        <w:t xml:space="preserve">), smoking status (never, past, or current with a consumption of &lt;20 or </w:t>
      </w:r>
      <w:r w:rsidR="00B73922" w:rsidRPr="00123740">
        <w:rPr>
          <w:rFonts w:ascii="Times New Roman" w:hAnsi="Times New Roman" w:cs="Times New Roman"/>
          <w:color w:val="000000"/>
          <w:kern w:val="0"/>
          <w:sz w:val="20"/>
          <w:szCs w:val="20"/>
        </w:rPr>
        <w:t>≥</w:t>
      </w:r>
      <w:r w:rsidR="00B73922" w:rsidRPr="00123740">
        <w:rPr>
          <w:rFonts w:ascii="Times New Roman" w:hAnsi="Times New Roman" w:cs="Times New Roman"/>
          <w:sz w:val="20"/>
          <w:szCs w:val="20"/>
        </w:rPr>
        <w:t>20 cigarettes/d</w:t>
      </w:r>
      <w:r w:rsidR="000A1FBB" w:rsidRPr="00123740">
        <w:rPr>
          <w:rFonts w:ascii="Times New Roman" w:hAnsi="Times New Roman" w:cs="Times New Roman"/>
          <w:sz w:val="20"/>
          <w:szCs w:val="20"/>
        </w:rPr>
        <w:t>ay</w:t>
      </w:r>
      <w:r w:rsidR="00B73922" w:rsidRPr="00123740">
        <w:rPr>
          <w:rFonts w:ascii="Times New Roman" w:hAnsi="Times New Roman" w:cs="Times New Roman"/>
          <w:sz w:val="20"/>
          <w:szCs w:val="20"/>
        </w:rPr>
        <w:t xml:space="preserve">), alcohol consumption (nondrinker, occasional drinker, or drinker with a consumption of &lt;150, 150–299, 300–449, or </w:t>
      </w:r>
      <w:r w:rsidR="00B73922" w:rsidRPr="00123740">
        <w:rPr>
          <w:rFonts w:ascii="Times New Roman" w:hAnsi="Times New Roman" w:cs="Times New Roman"/>
          <w:color w:val="000000"/>
          <w:kern w:val="0"/>
          <w:sz w:val="20"/>
          <w:szCs w:val="20"/>
        </w:rPr>
        <w:t>≥</w:t>
      </w:r>
      <w:r w:rsidR="00B73922" w:rsidRPr="00123740">
        <w:rPr>
          <w:rFonts w:ascii="Times New Roman" w:hAnsi="Times New Roman" w:cs="Times New Roman"/>
          <w:sz w:val="20"/>
          <w:szCs w:val="20"/>
        </w:rPr>
        <w:t>450 g ethanol/w</w:t>
      </w:r>
      <w:r w:rsidR="000A1FBB" w:rsidRPr="00123740">
        <w:rPr>
          <w:rFonts w:ascii="Times New Roman" w:hAnsi="Times New Roman" w:cs="Times New Roman"/>
          <w:sz w:val="20"/>
          <w:szCs w:val="20"/>
        </w:rPr>
        <w:t>ee</w:t>
      </w:r>
      <w:r w:rsidR="00B73922" w:rsidRPr="00123740">
        <w:rPr>
          <w:rFonts w:ascii="Times New Roman" w:hAnsi="Times New Roman" w:cs="Times New Roman"/>
          <w:sz w:val="20"/>
          <w:szCs w:val="20"/>
        </w:rPr>
        <w:t>k), history of diabetes mellitus (yes or no), history of hypertension (yes or no), total physical activity (quartile of metabolic equivalent task hours</w:t>
      </w:r>
      <w:r w:rsidR="000A1FBB" w:rsidRPr="00123740">
        <w:rPr>
          <w:rFonts w:ascii="Times New Roman" w:hAnsi="Times New Roman" w:cs="Times New Roman"/>
          <w:sz w:val="20"/>
          <w:szCs w:val="20"/>
        </w:rPr>
        <w:t>/</w:t>
      </w:r>
      <w:r w:rsidR="00B73922" w:rsidRPr="00123740">
        <w:rPr>
          <w:rFonts w:ascii="Times New Roman" w:hAnsi="Times New Roman" w:cs="Times New Roman"/>
          <w:sz w:val="20"/>
          <w:szCs w:val="20"/>
        </w:rPr>
        <w:t>day), occupation (agriculture, forestry, or fishery; salaried, self-employed, or professional; or housework, unemployed, or retired), leisure-time physical activity (</w:t>
      </w:r>
      <w:r w:rsidR="00AE0E5D" w:rsidRPr="00123740">
        <w:rPr>
          <w:rFonts w:ascii="Times New Roman" w:hAnsi="Times New Roman" w:cs="Times New Roman"/>
          <w:sz w:val="20"/>
          <w:szCs w:val="20"/>
        </w:rPr>
        <w:t>&lt;1 time/month, 1–2 times/month, or ≥1 time/week</w:t>
      </w:r>
      <w:r w:rsidR="00B73922" w:rsidRPr="00123740">
        <w:rPr>
          <w:rFonts w:ascii="Times New Roman" w:hAnsi="Times New Roman" w:cs="Times New Roman"/>
          <w:sz w:val="20"/>
          <w:szCs w:val="20"/>
        </w:rPr>
        <w:t>)</w:t>
      </w:r>
      <w:r w:rsidR="005E4DDF" w:rsidRPr="00123740">
        <w:rPr>
          <w:rFonts w:ascii="Times New Roman" w:hAnsi="Times New Roman" w:cs="Times New Roman"/>
          <w:sz w:val="20"/>
          <w:szCs w:val="20"/>
        </w:rPr>
        <w:t>, total energy intake (kcal/d</w:t>
      </w:r>
      <w:r w:rsidR="000A1FBB" w:rsidRPr="00123740">
        <w:rPr>
          <w:rFonts w:ascii="Times New Roman" w:hAnsi="Times New Roman" w:cs="Times New Roman"/>
          <w:sz w:val="20"/>
          <w:szCs w:val="20"/>
        </w:rPr>
        <w:t>ay</w:t>
      </w:r>
      <w:r w:rsidR="005E4DDF" w:rsidRPr="00123740">
        <w:rPr>
          <w:rFonts w:ascii="Times New Roman" w:hAnsi="Times New Roman" w:cs="Times New Roman"/>
          <w:sz w:val="20"/>
          <w:szCs w:val="20"/>
        </w:rPr>
        <w:t>), supplement use (yes or no), green tea consumption (almost never, &lt;1, 1, 2</w:t>
      </w:r>
      <w:r w:rsidR="008939D5" w:rsidRPr="00123740">
        <w:rPr>
          <w:rFonts w:ascii="Times New Roman" w:hAnsi="Times New Roman" w:cs="Times New Roman"/>
          <w:sz w:val="20"/>
          <w:szCs w:val="20"/>
        </w:rPr>
        <w:t>–</w:t>
      </w:r>
      <w:r w:rsidR="005E4DDF" w:rsidRPr="00123740">
        <w:rPr>
          <w:rFonts w:ascii="Times New Roman" w:hAnsi="Times New Roman" w:cs="Times New Roman"/>
          <w:sz w:val="20"/>
          <w:szCs w:val="20"/>
        </w:rPr>
        <w:t>3, or ≥4 cups/d</w:t>
      </w:r>
      <w:r w:rsidR="000A1FBB" w:rsidRPr="00123740">
        <w:rPr>
          <w:rFonts w:ascii="Times New Roman" w:hAnsi="Times New Roman" w:cs="Times New Roman"/>
          <w:sz w:val="20"/>
          <w:szCs w:val="20"/>
        </w:rPr>
        <w:t>ay</w:t>
      </w:r>
      <w:r w:rsidR="005E4DDF" w:rsidRPr="00123740">
        <w:rPr>
          <w:rFonts w:ascii="Times New Roman" w:hAnsi="Times New Roman" w:cs="Times New Roman"/>
          <w:sz w:val="20"/>
          <w:szCs w:val="20"/>
        </w:rPr>
        <w:t>), coffee consumption (almost never, &lt;1, 1, or ≥2 cups/d</w:t>
      </w:r>
      <w:r w:rsidR="000A1FBB" w:rsidRPr="00123740">
        <w:rPr>
          <w:rFonts w:ascii="Times New Roman" w:hAnsi="Times New Roman" w:cs="Times New Roman"/>
          <w:sz w:val="20"/>
          <w:szCs w:val="20"/>
        </w:rPr>
        <w:t>ay</w:t>
      </w:r>
      <w:r w:rsidR="005E4DDF" w:rsidRPr="00123740">
        <w:rPr>
          <w:rFonts w:ascii="Times New Roman" w:hAnsi="Times New Roman" w:cs="Times New Roman"/>
          <w:sz w:val="20"/>
          <w:szCs w:val="20"/>
        </w:rPr>
        <w:t>), energy-adjusted calcium intake (mg/d</w:t>
      </w:r>
      <w:r w:rsidR="000A1FBB" w:rsidRPr="00123740">
        <w:rPr>
          <w:rFonts w:ascii="Times New Roman" w:hAnsi="Times New Roman" w:cs="Times New Roman"/>
          <w:sz w:val="20"/>
          <w:szCs w:val="20"/>
        </w:rPr>
        <w:t>ay</w:t>
      </w:r>
      <w:r w:rsidR="005E4DDF" w:rsidRPr="00123740">
        <w:rPr>
          <w:rFonts w:ascii="Times New Roman" w:hAnsi="Times New Roman" w:cs="Times New Roman"/>
          <w:sz w:val="20"/>
          <w:szCs w:val="20"/>
        </w:rPr>
        <w:t>), and</w:t>
      </w:r>
      <w:r w:rsidR="00D64A04" w:rsidRPr="00123740">
        <w:rPr>
          <w:rFonts w:ascii="Times New Roman" w:hAnsi="Times New Roman" w:cs="Times New Roman"/>
          <w:sz w:val="20"/>
          <w:szCs w:val="20"/>
        </w:rPr>
        <w:t xml:space="preserve"> n-3 polyunsaturated fatty acid intake</w:t>
      </w:r>
      <w:r w:rsidR="005E4DDF" w:rsidRPr="00123740">
        <w:rPr>
          <w:rFonts w:ascii="Times New Roman" w:hAnsi="Times New Roman" w:cs="Times New Roman"/>
          <w:sz w:val="20"/>
          <w:szCs w:val="20"/>
        </w:rPr>
        <w:t xml:space="preserve"> (%energy)</w:t>
      </w:r>
      <w:r w:rsidR="00B73922" w:rsidRPr="00123740">
        <w:rPr>
          <w:rFonts w:ascii="Times New Roman" w:hAnsi="Times New Roman" w:cs="Times New Roman"/>
          <w:sz w:val="20"/>
          <w:szCs w:val="20"/>
        </w:rPr>
        <w:t>. In stratified analysis by sex, sex was excluded from adjustment factors. In stratified analysis by history of hypertension, history of hypertension was excluded from adjustment factors.</w:t>
      </w:r>
    </w:p>
    <w:p w14:paraId="039BA6EB" w14:textId="2F716204" w:rsidR="00CE50DB" w:rsidRPr="00123740" w:rsidRDefault="00D2230B" w:rsidP="00F505CD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12374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B73922" w:rsidRPr="00123740">
        <w:rPr>
          <w:rFonts w:ascii="Times New Roman" w:hAnsi="Times New Roman" w:cs="Times New Roman"/>
          <w:sz w:val="20"/>
          <w:szCs w:val="20"/>
        </w:rPr>
        <w:t>Based</w:t>
      </w:r>
      <w:proofErr w:type="spellEnd"/>
      <w:r w:rsidR="00B73922" w:rsidRPr="00123740">
        <w:rPr>
          <w:rFonts w:ascii="Times New Roman" w:hAnsi="Times New Roman" w:cs="Times New Roman"/>
          <w:sz w:val="20"/>
          <w:szCs w:val="20"/>
        </w:rPr>
        <w:t xml:space="preserve"> on Cox proportional hazards model, assigning median intake to the qu</w:t>
      </w:r>
      <w:r w:rsidR="000F0744" w:rsidRPr="00123740">
        <w:rPr>
          <w:rFonts w:ascii="Times New Roman" w:hAnsi="Times New Roman" w:cs="Times New Roman"/>
          <w:sz w:val="20"/>
          <w:szCs w:val="20"/>
        </w:rPr>
        <w:t>in</w:t>
      </w:r>
      <w:r w:rsidR="00B73922" w:rsidRPr="00123740">
        <w:rPr>
          <w:rFonts w:ascii="Times New Roman" w:hAnsi="Times New Roman" w:cs="Times New Roman"/>
          <w:sz w:val="20"/>
          <w:szCs w:val="20"/>
        </w:rPr>
        <w:t>tile of vitamin D intake.</w:t>
      </w:r>
    </w:p>
    <w:p w14:paraId="7C0527D5" w14:textId="009251C0" w:rsidR="0035067D" w:rsidRPr="00123740" w:rsidRDefault="00D2230B" w:rsidP="00F505C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2374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B73922" w:rsidRPr="00123740">
        <w:rPr>
          <w:rFonts w:ascii="Times New Roman" w:hAnsi="Times New Roman" w:cs="Times New Roman"/>
          <w:sz w:val="20"/>
          <w:szCs w:val="20"/>
        </w:rPr>
        <w:t>Iwate</w:t>
      </w:r>
      <w:proofErr w:type="spellEnd"/>
      <w:r w:rsidR="00B73922" w:rsidRPr="00123740">
        <w:rPr>
          <w:rFonts w:ascii="Times New Roman" w:hAnsi="Times New Roman" w:cs="Times New Roman"/>
          <w:sz w:val="20"/>
          <w:szCs w:val="20"/>
        </w:rPr>
        <w:t>, Akita, Nagano, and Niigata.</w:t>
      </w:r>
    </w:p>
    <w:p w14:paraId="6159D173" w14:textId="09AB46A9" w:rsidR="007C3D69" w:rsidRPr="00943ACA" w:rsidRDefault="00D2230B" w:rsidP="007C3D69">
      <w:pPr>
        <w:rPr>
          <w:rFonts w:ascii="Yu Mincho" w:eastAsia="Yu Mincho" w:hAnsi="Yu Mincho" w:cs="Times New Roman"/>
          <w:sz w:val="20"/>
          <w:szCs w:val="20"/>
        </w:rPr>
      </w:pPr>
      <w:r w:rsidRPr="0012374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B73922" w:rsidRPr="00123740">
        <w:rPr>
          <w:rFonts w:ascii="Times New Roman" w:hAnsi="Times New Roman" w:cs="Times New Roman"/>
          <w:sz w:val="20"/>
          <w:szCs w:val="20"/>
        </w:rPr>
        <w:t xml:space="preserve">Okinawa Chubu, Tokyo, Ibaraki, Kochi, Nagasaki, Okinawa </w:t>
      </w:r>
      <w:proofErr w:type="spellStart"/>
      <w:r w:rsidR="00B73922" w:rsidRPr="00123740">
        <w:rPr>
          <w:rFonts w:ascii="Times New Roman" w:hAnsi="Times New Roman" w:cs="Times New Roman"/>
          <w:sz w:val="20"/>
          <w:szCs w:val="20"/>
        </w:rPr>
        <w:t>Miyako</w:t>
      </w:r>
      <w:proofErr w:type="spellEnd"/>
      <w:r w:rsidR="00B73922" w:rsidRPr="00123740">
        <w:rPr>
          <w:rFonts w:ascii="Times New Roman" w:hAnsi="Times New Roman" w:cs="Times New Roman"/>
          <w:sz w:val="20"/>
          <w:szCs w:val="20"/>
        </w:rPr>
        <w:t>, Osaka.</w:t>
      </w:r>
      <w:bookmarkStart w:id="0" w:name="_GoBack"/>
      <w:bookmarkEnd w:id="0"/>
      <w:r w:rsidR="00EE3A5A" w:rsidRPr="00123740">
        <w:rPr>
          <w:rFonts w:ascii="Times New Roman" w:hAnsi="Times New Roman" w:cs="Times New Roman"/>
          <w:sz w:val="20"/>
          <w:szCs w:val="20"/>
        </w:rPr>
        <w:fldChar w:fldCharType="begin"/>
      </w:r>
      <w:r w:rsidR="00EE3A5A" w:rsidRPr="00123740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EE3A5A" w:rsidRPr="00123740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7C3D69" w:rsidRPr="00943ACA" w:rsidSect="00123740">
      <w:type w:val="nextPage"/>
      <w:pgSz w:w="16838" w:h="11906" w:orient="landscape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AAD13D" w14:textId="77777777" w:rsidR="00F82BCB" w:rsidRDefault="00F82BCB" w:rsidP="001B56FC">
      <w:r>
        <w:separator/>
      </w:r>
    </w:p>
  </w:endnote>
  <w:endnote w:type="continuationSeparator" w:id="0">
    <w:p w14:paraId="62E99C7F" w14:textId="77777777" w:rsidR="00F82BCB" w:rsidRDefault="00F82BCB" w:rsidP="001B5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A75BFE" w14:textId="77777777" w:rsidR="00F82BCB" w:rsidRDefault="00F82BCB" w:rsidP="001B56FC">
      <w:r>
        <w:separator/>
      </w:r>
    </w:p>
  </w:footnote>
  <w:footnote w:type="continuationSeparator" w:id="0">
    <w:p w14:paraId="1DAEE699" w14:textId="77777777" w:rsidR="00F82BCB" w:rsidRDefault="00F82BCB" w:rsidP="001B56F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3B9847" w14:textId="7400ED66" w:rsidR="00F82BCB" w:rsidRPr="008B6420" w:rsidRDefault="007E6128" w:rsidP="008B6420">
    <w:pPr>
      <w:pStyle w:val="Header"/>
      <w:jc w:val="left"/>
      <w:rPr>
        <w:rFonts w:ascii="Times New Roman" w:hAnsi="Times New Roman" w:cs="Times New Roman"/>
      </w:rPr>
    </w:pPr>
    <w:r>
      <w:rPr>
        <w:rFonts w:ascii="Times New Roman" w:hAnsi="Times New Roman" w:cs="Times New Roman" w:hint="eastAsia"/>
      </w:rPr>
      <w:t>Online supplementa</w:t>
    </w:r>
    <w:r w:rsidR="00ED5503">
      <w:rPr>
        <w:rFonts w:ascii="Times New Roman" w:hAnsi="Times New Roman" w:cs="Times New Roman"/>
      </w:rPr>
      <w:t>ry</w:t>
    </w:r>
    <w:r w:rsidR="00E80354">
      <w:rPr>
        <w:rFonts w:ascii="Times New Roman" w:hAnsi="Times New Roman" w:cs="Times New Roman" w:hint="eastAsia"/>
      </w:rPr>
      <w:t xml:space="preserve">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FA6101" w14:textId="7572B77C" w:rsidR="00F82BCB" w:rsidRDefault="00F82BCB" w:rsidP="001B5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61F09"/>
    <w:multiLevelType w:val="hybridMultilevel"/>
    <w:tmpl w:val="A28A168E"/>
    <w:lvl w:ilvl="0" w:tplc="EB047A4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215BC7"/>
    <w:multiLevelType w:val="hybridMultilevel"/>
    <w:tmpl w:val="4C50FB4A"/>
    <w:lvl w:ilvl="0" w:tplc="CE72966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5C024EB"/>
    <w:multiLevelType w:val="hybridMultilevel"/>
    <w:tmpl w:val="E9865130"/>
    <w:lvl w:ilvl="0" w:tplc="CE72966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6C81CC4"/>
    <w:multiLevelType w:val="hybridMultilevel"/>
    <w:tmpl w:val="65888762"/>
    <w:lvl w:ilvl="0" w:tplc="EB047A4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C9E1006"/>
    <w:multiLevelType w:val="hybridMultilevel"/>
    <w:tmpl w:val="867A9EBE"/>
    <w:lvl w:ilvl="0" w:tplc="D8FCCCE8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3A65AC3"/>
    <w:multiLevelType w:val="hybridMultilevel"/>
    <w:tmpl w:val="762ACAB0"/>
    <w:lvl w:ilvl="0" w:tplc="CE72966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BDB1E6C"/>
    <w:multiLevelType w:val="hybridMultilevel"/>
    <w:tmpl w:val="90C41FA0"/>
    <w:lvl w:ilvl="0" w:tplc="EB047A4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9163AEB"/>
    <w:multiLevelType w:val="hybridMultilevel"/>
    <w:tmpl w:val="2732F066"/>
    <w:lvl w:ilvl="0" w:tplc="CE72966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2AC774C"/>
    <w:multiLevelType w:val="hybridMultilevel"/>
    <w:tmpl w:val="ECCE1C36"/>
    <w:lvl w:ilvl="0" w:tplc="EB047A4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3D87B29"/>
    <w:multiLevelType w:val="hybridMultilevel"/>
    <w:tmpl w:val="677C73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BD02761"/>
    <w:multiLevelType w:val="hybridMultilevel"/>
    <w:tmpl w:val="BA2CC3BA"/>
    <w:lvl w:ilvl="0" w:tplc="458212BA">
      <w:numFmt w:val="bullet"/>
      <w:lvlText w:val="・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4241656"/>
    <w:multiLevelType w:val="hybridMultilevel"/>
    <w:tmpl w:val="1ABAA09E"/>
    <w:lvl w:ilvl="0" w:tplc="EB047A4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4FB38C6"/>
    <w:multiLevelType w:val="hybridMultilevel"/>
    <w:tmpl w:val="8C7E6A98"/>
    <w:lvl w:ilvl="0" w:tplc="EB047A4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6284714"/>
    <w:multiLevelType w:val="hybridMultilevel"/>
    <w:tmpl w:val="4A725F26"/>
    <w:lvl w:ilvl="0" w:tplc="0E80A592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A89512A"/>
    <w:multiLevelType w:val="hybridMultilevel"/>
    <w:tmpl w:val="9692C812"/>
    <w:lvl w:ilvl="0" w:tplc="38CC5AA2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E112122"/>
    <w:multiLevelType w:val="hybridMultilevel"/>
    <w:tmpl w:val="6128CED4"/>
    <w:lvl w:ilvl="0" w:tplc="B21A2D82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2"/>
  </w:num>
  <w:num w:numId="5">
    <w:abstractNumId w:val="7"/>
  </w:num>
  <w:num w:numId="6">
    <w:abstractNumId w:val="5"/>
  </w:num>
  <w:num w:numId="7">
    <w:abstractNumId w:val="8"/>
  </w:num>
  <w:num w:numId="8">
    <w:abstractNumId w:val="3"/>
  </w:num>
  <w:num w:numId="9">
    <w:abstractNumId w:val="6"/>
  </w:num>
  <w:num w:numId="10">
    <w:abstractNumId w:val="4"/>
  </w:num>
  <w:num w:numId="11">
    <w:abstractNumId w:val="12"/>
  </w:num>
  <w:num w:numId="12">
    <w:abstractNumId w:val="15"/>
  </w:num>
  <w:num w:numId="13">
    <w:abstractNumId w:val="0"/>
  </w:num>
  <w:num w:numId="14">
    <w:abstractNumId w:val="14"/>
  </w:num>
  <w:num w:numId="15">
    <w:abstractNumId w:val="11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w England J Medicin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VD&amp;amp;pneumonia.enl&lt;/item&gt;&lt;/Libraries&gt;&lt;/ENLibraries&gt;"/>
  </w:docVars>
  <w:rsids>
    <w:rsidRoot w:val="00F004B7"/>
    <w:rsid w:val="00001F2F"/>
    <w:rsid w:val="00002F4D"/>
    <w:rsid w:val="000032A0"/>
    <w:rsid w:val="00006CA2"/>
    <w:rsid w:val="00010D65"/>
    <w:rsid w:val="0001381E"/>
    <w:rsid w:val="000145D8"/>
    <w:rsid w:val="000216C9"/>
    <w:rsid w:val="0002300C"/>
    <w:rsid w:val="00024D91"/>
    <w:rsid w:val="00024E76"/>
    <w:rsid w:val="000269CD"/>
    <w:rsid w:val="00026E71"/>
    <w:rsid w:val="0003463A"/>
    <w:rsid w:val="00034D69"/>
    <w:rsid w:val="00037068"/>
    <w:rsid w:val="00037A17"/>
    <w:rsid w:val="00037A4B"/>
    <w:rsid w:val="000401D4"/>
    <w:rsid w:val="000424A6"/>
    <w:rsid w:val="00045A8D"/>
    <w:rsid w:val="0004746A"/>
    <w:rsid w:val="0006128C"/>
    <w:rsid w:val="00061761"/>
    <w:rsid w:val="00062146"/>
    <w:rsid w:val="00070539"/>
    <w:rsid w:val="00070AA8"/>
    <w:rsid w:val="00074BB9"/>
    <w:rsid w:val="00086DF0"/>
    <w:rsid w:val="0009744C"/>
    <w:rsid w:val="000A1342"/>
    <w:rsid w:val="000A1FBB"/>
    <w:rsid w:val="000A3C06"/>
    <w:rsid w:val="000A42AB"/>
    <w:rsid w:val="000A52FF"/>
    <w:rsid w:val="000A5782"/>
    <w:rsid w:val="000B04EF"/>
    <w:rsid w:val="000B0559"/>
    <w:rsid w:val="000B2098"/>
    <w:rsid w:val="000B7F9B"/>
    <w:rsid w:val="000C10B8"/>
    <w:rsid w:val="000C5447"/>
    <w:rsid w:val="000C54D0"/>
    <w:rsid w:val="000D1225"/>
    <w:rsid w:val="000D26E5"/>
    <w:rsid w:val="000D4697"/>
    <w:rsid w:val="000E1AD7"/>
    <w:rsid w:val="000E1E58"/>
    <w:rsid w:val="000E2933"/>
    <w:rsid w:val="000E6D3A"/>
    <w:rsid w:val="000E7300"/>
    <w:rsid w:val="000E73E9"/>
    <w:rsid w:val="000E77F7"/>
    <w:rsid w:val="000F0744"/>
    <w:rsid w:val="000F1349"/>
    <w:rsid w:val="000F4B4C"/>
    <w:rsid w:val="000F6D4E"/>
    <w:rsid w:val="001017BC"/>
    <w:rsid w:val="00102998"/>
    <w:rsid w:val="001053F5"/>
    <w:rsid w:val="00105531"/>
    <w:rsid w:val="00106E01"/>
    <w:rsid w:val="00107E98"/>
    <w:rsid w:val="001123A0"/>
    <w:rsid w:val="00123740"/>
    <w:rsid w:val="00124478"/>
    <w:rsid w:val="00125A54"/>
    <w:rsid w:val="001355BA"/>
    <w:rsid w:val="00135AE0"/>
    <w:rsid w:val="0013624E"/>
    <w:rsid w:val="00137622"/>
    <w:rsid w:val="00143D10"/>
    <w:rsid w:val="001457B2"/>
    <w:rsid w:val="0015116B"/>
    <w:rsid w:val="00151B3E"/>
    <w:rsid w:val="00153BDC"/>
    <w:rsid w:val="0015430B"/>
    <w:rsid w:val="001544CC"/>
    <w:rsid w:val="0015625A"/>
    <w:rsid w:val="00156AD1"/>
    <w:rsid w:val="00157A0C"/>
    <w:rsid w:val="00157D88"/>
    <w:rsid w:val="001608A3"/>
    <w:rsid w:val="001611F9"/>
    <w:rsid w:val="00161E35"/>
    <w:rsid w:val="00163676"/>
    <w:rsid w:val="00163FCE"/>
    <w:rsid w:val="0016691F"/>
    <w:rsid w:val="001678A5"/>
    <w:rsid w:val="00170987"/>
    <w:rsid w:val="001742CC"/>
    <w:rsid w:val="0017437D"/>
    <w:rsid w:val="00174945"/>
    <w:rsid w:val="00177AB9"/>
    <w:rsid w:val="00180540"/>
    <w:rsid w:val="0018170B"/>
    <w:rsid w:val="001817AF"/>
    <w:rsid w:val="00182EE0"/>
    <w:rsid w:val="0018716B"/>
    <w:rsid w:val="00187A91"/>
    <w:rsid w:val="0019259F"/>
    <w:rsid w:val="00192919"/>
    <w:rsid w:val="001939BD"/>
    <w:rsid w:val="001963DE"/>
    <w:rsid w:val="001B068E"/>
    <w:rsid w:val="001B08AF"/>
    <w:rsid w:val="001B4EEE"/>
    <w:rsid w:val="001B5355"/>
    <w:rsid w:val="001B56FC"/>
    <w:rsid w:val="001B63FD"/>
    <w:rsid w:val="001C26C2"/>
    <w:rsid w:val="001C7BB0"/>
    <w:rsid w:val="001D2E1F"/>
    <w:rsid w:val="001D3B1E"/>
    <w:rsid w:val="001D79C0"/>
    <w:rsid w:val="001E0DF0"/>
    <w:rsid w:val="001F050A"/>
    <w:rsid w:val="002035DE"/>
    <w:rsid w:val="00203B97"/>
    <w:rsid w:val="00212536"/>
    <w:rsid w:val="0021582D"/>
    <w:rsid w:val="002201B7"/>
    <w:rsid w:val="00224A5D"/>
    <w:rsid w:val="0022775B"/>
    <w:rsid w:val="00231809"/>
    <w:rsid w:val="00231D73"/>
    <w:rsid w:val="00232296"/>
    <w:rsid w:val="00232FAF"/>
    <w:rsid w:val="00233803"/>
    <w:rsid w:val="00235FAB"/>
    <w:rsid w:val="002374B6"/>
    <w:rsid w:val="0024765E"/>
    <w:rsid w:val="00260E19"/>
    <w:rsid w:val="00265FF7"/>
    <w:rsid w:val="00270FE7"/>
    <w:rsid w:val="00274EFF"/>
    <w:rsid w:val="00275301"/>
    <w:rsid w:val="00280D77"/>
    <w:rsid w:val="00283BB9"/>
    <w:rsid w:val="00283D68"/>
    <w:rsid w:val="00284417"/>
    <w:rsid w:val="00287C89"/>
    <w:rsid w:val="00291CE5"/>
    <w:rsid w:val="002A1957"/>
    <w:rsid w:val="002A3F67"/>
    <w:rsid w:val="002A40EB"/>
    <w:rsid w:val="002B0DF6"/>
    <w:rsid w:val="002B4157"/>
    <w:rsid w:val="002B7E11"/>
    <w:rsid w:val="002C0F60"/>
    <w:rsid w:val="002C3E17"/>
    <w:rsid w:val="002C46F7"/>
    <w:rsid w:val="002C5FDC"/>
    <w:rsid w:val="002C7364"/>
    <w:rsid w:val="002D2177"/>
    <w:rsid w:val="002D2BF1"/>
    <w:rsid w:val="002D58B1"/>
    <w:rsid w:val="002E35A5"/>
    <w:rsid w:val="002E52DB"/>
    <w:rsid w:val="002F1DB8"/>
    <w:rsid w:val="002F1F87"/>
    <w:rsid w:val="002F5042"/>
    <w:rsid w:val="002F7B85"/>
    <w:rsid w:val="00301BF6"/>
    <w:rsid w:val="003040B2"/>
    <w:rsid w:val="00305EF5"/>
    <w:rsid w:val="003078A9"/>
    <w:rsid w:val="00307FE8"/>
    <w:rsid w:val="00310A41"/>
    <w:rsid w:val="003127FF"/>
    <w:rsid w:val="003276A4"/>
    <w:rsid w:val="0033681D"/>
    <w:rsid w:val="00342764"/>
    <w:rsid w:val="00347EC1"/>
    <w:rsid w:val="0035067D"/>
    <w:rsid w:val="003543C0"/>
    <w:rsid w:val="003556A1"/>
    <w:rsid w:val="003630F1"/>
    <w:rsid w:val="00364B69"/>
    <w:rsid w:val="003658C9"/>
    <w:rsid w:val="00375B6A"/>
    <w:rsid w:val="00376409"/>
    <w:rsid w:val="003769E1"/>
    <w:rsid w:val="00380019"/>
    <w:rsid w:val="00386DF5"/>
    <w:rsid w:val="00391D97"/>
    <w:rsid w:val="00394AE3"/>
    <w:rsid w:val="00395BE1"/>
    <w:rsid w:val="00396A55"/>
    <w:rsid w:val="00397DD0"/>
    <w:rsid w:val="003A177D"/>
    <w:rsid w:val="003A37E3"/>
    <w:rsid w:val="003A75CC"/>
    <w:rsid w:val="003B04EA"/>
    <w:rsid w:val="003B2443"/>
    <w:rsid w:val="003B6D82"/>
    <w:rsid w:val="003C08ED"/>
    <w:rsid w:val="003C0A3B"/>
    <w:rsid w:val="003C4EA0"/>
    <w:rsid w:val="003C7097"/>
    <w:rsid w:val="003D3DB2"/>
    <w:rsid w:val="003D7EC9"/>
    <w:rsid w:val="003E07CD"/>
    <w:rsid w:val="003E1F96"/>
    <w:rsid w:val="003E6418"/>
    <w:rsid w:val="003F019A"/>
    <w:rsid w:val="003F0BBC"/>
    <w:rsid w:val="003F7BDA"/>
    <w:rsid w:val="00403B35"/>
    <w:rsid w:val="00406D39"/>
    <w:rsid w:val="00413B7D"/>
    <w:rsid w:val="00416CD2"/>
    <w:rsid w:val="00422E6C"/>
    <w:rsid w:val="00423872"/>
    <w:rsid w:val="00423D4D"/>
    <w:rsid w:val="004242B3"/>
    <w:rsid w:val="00424D71"/>
    <w:rsid w:val="00425B40"/>
    <w:rsid w:val="00426459"/>
    <w:rsid w:val="004277C4"/>
    <w:rsid w:val="004363CA"/>
    <w:rsid w:val="0043755A"/>
    <w:rsid w:val="00440D0D"/>
    <w:rsid w:val="00442725"/>
    <w:rsid w:val="00444CEE"/>
    <w:rsid w:val="00445BF4"/>
    <w:rsid w:val="0045010B"/>
    <w:rsid w:val="00460DC4"/>
    <w:rsid w:val="004631DE"/>
    <w:rsid w:val="00464CEF"/>
    <w:rsid w:val="00464F4B"/>
    <w:rsid w:val="00467A37"/>
    <w:rsid w:val="0047102C"/>
    <w:rsid w:val="00471A08"/>
    <w:rsid w:val="00474273"/>
    <w:rsid w:val="0047480C"/>
    <w:rsid w:val="00475D4C"/>
    <w:rsid w:val="00477335"/>
    <w:rsid w:val="00491822"/>
    <w:rsid w:val="00492492"/>
    <w:rsid w:val="00492A7E"/>
    <w:rsid w:val="00496573"/>
    <w:rsid w:val="004A235D"/>
    <w:rsid w:val="004A6820"/>
    <w:rsid w:val="004B3880"/>
    <w:rsid w:val="004B71F7"/>
    <w:rsid w:val="004C4086"/>
    <w:rsid w:val="004C4A87"/>
    <w:rsid w:val="004D24D0"/>
    <w:rsid w:val="004D2F17"/>
    <w:rsid w:val="004D2FE5"/>
    <w:rsid w:val="004D41CC"/>
    <w:rsid w:val="004D5CB1"/>
    <w:rsid w:val="004E2F44"/>
    <w:rsid w:val="004E5CE4"/>
    <w:rsid w:val="004E7EF2"/>
    <w:rsid w:val="004F05E8"/>
    <w:rsid w:val="004F1303"/>
    <w:rsid w:val="004F1EF3"/>
    <w:rsid w:val="004F25F5"/>
    <w:rsid w:val="004F6336"/>
    <w:rsid w:val="004F67A0"/>
    <w:rsid w:val="00510851"/>
    <w:rsid w:val="00512F0D"/>
    <w:rsid w:val="005133A6"/>
    <w:rsid w:val="005140F8"/>
    <w:rsid w:val="005144F3"/>
    <w:rsid w:val="005171AB"/>
    <w:rsid w:val="00520F2C"/>
    <w:rsid w:val="00521D8E"/>
    <w:rsid w:val="005255E4"/>
    <w:rsid w:val="00525C40"/>
    <w:rsid w:val="005272C9"/>
    <w:rsid w:val="005336D0"/>
    <w:rsid w:val="00535872"/>
    <w:rsid w:val="005402C8"/>
    <w:rsid w:val="00541058"/>
    <w:rsid w:val="0054267D"/>
    <w:rsid w:val="00543AB1"/>
    <w:rsid w:val="00546082"/>
    <w:rsid w:val="00546377"/>
    <w:rsid w:val="00550DAB"/>
    <w:rsid w:val="00552CA7"/>
    <w:rsid w:val="0055546D"/>
    <w:rsid w:val="005563E6"/>
    <w:rsid w:val="005575D5"/>
    <w:rsid w:val="00557C69"/>
    <w:rsid w:val="00561BA7"/>
    <w:rsid w:val="00562B8A"/>
    <w:rsid w:val="00566CF0"/>
    <w:rsid w:val="00570296"/>
    <w:rsid w:val="00572B17"/>
    <w:rsid w:val="00574214"/>
    <w:rsid w:val="005746E0"/>
    <w:rsid w:val="00576999"/>
    <w:rsid w:val="00577AED"/>
    <w:rsid w:val="00583E74"/>
    <w:rsid w:val="0058485D"/>
    <w:rsid w:val="005853EA"/>
    <w:rsid w:val="00586A04"/>
    <w:rsid w:val="005906A1"/>
    <w:rsid w:val="005909FA"/>
    <w:rsid w:val="00591848"/>
    <w:rsid w:val="005938C7"/>
    <w:rsid w:val="00595567"/>
    <w:rsid w:val="005965D7"/>
    <w:rsid w:val="00597077"/>
    <w:rsid w:val="005A2F56"/>
    <w:rsid w:val="005A6CDC"/>
    <w:rsid w:val="005A6F28"/>
    <w:rsid w:val="005B05B2"/>
    <w:rsid w:val="005B0957"/>
    <w:rsid w:val="005B1001"/>
    <w:rsid w:val="005B4312"/>
    <w:rsid w:val="005C0003"/>
    <w:rsid w:val="005C0BF0"/>
    <w:rsid w:val="005C16EC"/>
    <w:rsid w:val="005C196E"/>
    <w:rsid w:val="005C243A"/>
    <w:rsid w:val="005C2D09"/>
    <w:rsid w:val="005C2D9B"/>
    <w:rsid w:val="005C340B"/>
    <w:rsid w:val="005C59AC"/>
    <w:rsid w:val="005C667F"/>
    <w:rsid w:val="005C68CA"/>
    <w:rsid w:val="005C7213"/>
    <w:rsid w:val="005D281E"/>
    <w:rsid w:val="005D3461"/>
    <w:rsid w:val="005D4B98"/>
    <w:rsid w:val="005D4D57"/>
    <w:rsid w:val="005D6933"/>
    <w:rsid w:val="005E3EDC"/>
    <w:rsid w:val="005E44B5"/>
    <w:rsid w:val="005E4BBB"/>
    <w:rsid w:val="005E4DDF"/>
    <w:rsid w:val="005E53FF"/>
    <w:rsid w:val="005E619E"/>
    <w:rsid w:val="005F1905"/>
    <w:rsid w:val="005F2504"/>
    <w:rsid w:val="005F6E15"/>
    <w:rsid w:val="005F72DD"/>
    <w:rsid w:val="005F7C80"/>
    <w:rsid w:val="0060322A"/>
    <w:rsid w:val="00603A2D"/>
    <w:rsid w:val="006053EC"/>
    <w:rsid w:val="006055AA"/>
    <w:rsid w:val="006066C2"/>
    <w:rsid w:val="00607551"/>
    <w:rsid w:val="0061066E"/>
    <w:rsid w:val="00610F03"/>
    <w:rsid w:val="00613925"/>
    <w:rsid w:val="006148F5"/>
    <w:rsid w:val="00615A23"/>
    <w:rsid w:val="00616058"/>
    <w:rsid w:val="0062376C"/>
    <w:rsid w:val="006323B9"/>
    <w:rsid w:val="00632679"/>
    <w:rsid w:val="006360C0"/>
    <w:rsid w:val="0063760D"/>
    <w:rsid w:val="00642DBE"/>
    <w:rsid w:val="00643BEA"/>
    <w:rsid w:val="00646F93"/>
    <w:rsid w:val="00647B01"/>
    <w:rsid w:val="00650370"/>
    <w:rsid w:val="006505E0"/>
    <w:rsid w:val="00655037"/>
    <w:rsid w:val="00655653"/>
    <w:rsid w:val="00660865"/>
    <w:rsid w:val="00666CC1"/>
    <w:rsid w:val="00671DCC"/>
    <w:rsid w:val="006739C1"/>
    <w:rsid w:val="0067784C"/>
    <w:rsid w:val="00677B43"/>
    <w:rsid w:val="00680DE6"/>
    <w:rsid w:val="00680E6B"/>
    <w:rsid w:val="00682A86"/>
    <w:rsid w:val="006852FB"/>
    <w:rsid w:val="00690EFB"/>
    <w:rsid w:val="00692326"/>
    <w:rsid w:val="0069416F"/>
    <w:rsid w:val="00694AF8"/>
    <w:rsid w:val="00695518"/>
    <w:rsid w:val="00695E22"/>
    <w:rsid w:val="00696BF0"/>
    <w:rsid w:val="006A2B22"/>
    <w:rsid w:val="006A5B1B"/>
    <w:rsid w:val="006A63DC"/>
    <w:rsid w:val="006A6A6C"/>
    <w:rsid w:val="006B1CD5"/>
    <w:rsid w:val="006B489F"/>
    <w:rsid w:val="006B7886"/>
    <w:rsid w:val="006C0C21"/>
    <w:rsid w:val="006C1C4D"/>
    <w:rsid w:val="006C68BD"/>
    <w:rsid w:val="006C75CB"/>
    <w:rsid w:val="006C7603"/>
    <w:rsid w:val="006D066B"/>
    <w:rsid w:val="006D0D0D"/>
    <w:rsid w:val="006D226F"/>
    <w:rsid w:val="006D5531"/>
    <w:rsid w:val="006D789F"/>
    <w:rsid w:val="006E0030"/>
    <w:rsid w:val="006E2FF2"/>
    <w:rsid w:val="006E33F7"/>
    <w:rsid w:val="006E40F9"/>
    <w:rsid w:val="006E6164"/>
    <w:rsid w:val="006F1B33"/>
    <w:rsid w:val="006F3AF4"/>
    <w:rsid w:val="00701BF6"/>
    <w:rsid w:val="00701EDB"/>
    <w:rsid w:val="00701F32"/>
    <w:rsid w:val="0070207A"/>
    <w:rsid w:val="0070314D"/>
    <w:rsid w:val="00705928"/>
    <w:rsid w:val="00706171"/>
    <w:rsid w:val="00707C87"/>
    <w:rsid w:val="00711754"/>
    <w:rsid w:val="00711943"/>
    <w:rsid w:val="0071364B"/>
    <w:rsid w:val="007145D3"/>
    <w:rsid w:val="00715F78"/>
    <w:rsid w:val="00720021"/>
    <w:rsid w:val="00721316"/>
    <w:rsid w:val="00721499"/>
    <w:rsid w:val="007239E1"/>
    <w:rsid w:val="00724B75"/>
    <w:rsid w:val="007262DC"/>
    <w:rsid w:val="00727953"/>
    <w:rsid w:val="00730DC1"/>
    <w:rsid w:val="00735A19"/>
    <w:rsid w:val="00736500"/>
    <w:rsid w:val="0073658A"/>
    <w:rsid w:val="00745CD5"/>
    <w:rsid w:val="007470F5"/>
    <w:rsid w:val="007519B5"/>
    <w:rsid w:val="00752793"/>
    <w:rsid w:val="00752F7F"/>
    <w:rsid w:val="007574B3"/>
    <w:rsid w:val="00760608"/>
    <w:rsid w:val="00760630"/>
    <w:rsid w:val="007623EB"/>
    <w:rsid w:val="00771967"/>
    <w:rsid w:val="00771B7B"/>
    <w:rsid w:val="007730C1"/>
    <w:rsid w:val="00774E99"/>
    <w:rsid w:val="00781006"/>
    <w:rsid w:val="00781153"/>
    <w:rsid w:val="00782159"/>
    <w:rsid w:val="00787446"/>
    <w:rsid w:val="00787CCB"/>
    <w:rsid w:val="0079077B"/>
    <w:rsid w:val="00794C1F"/>
    <w:rsid w:val="0079623C"/>
    <w:rsid w:val="00796272"/>
    <w:rsid w:val="00796D2C"/>
    <w:rsid w:val="007A4A61"/>
    <w:rsid w:val="007A5E94"/>
    <w:rsid w:val="007A673F"/>
    <w:rsid w:val="007A6A58"/>
    <w:rsid w:val="007B6C1C"/>
    <w:rsid w:val="007B70B6"/>
    <w:rsid w:val="007C1010"/>
    <w:rsid w:val="007C3D69"/>
    <w:rsid w:val="007C55FE"/>
    <w:rsid w:val="007C5A62"/>
    <w:rsid w:val="007C6FF1"/>
    <w:rsid w:val="007D5C55"/>
    <w:rsid w:val="007D7BCC"/>
    <w:rsid w:val="007E3880"/>
    <w:rsid w:val="007E527F"/>
    <w:rsid w:val="007E6128"/>
    <w:rsid w:val="007F108E"/>
    <w:rsid w:val="007F4D4E"/>
    <w:rsid w:val="00804072"/>
    <w:rsid w:val="0081559A"/>
    <w:rsid w:val="008174BF"/>
    <w:rsid w:val="00817FD2"/>
    <w:rsid w:val="00822A48"/>
    <w:rsid w:val="00824AB3"/>
    <w:rsid w:val="00826DC7"/>
    <w:rsid w:val="00827B5E"/>
    <w:rsid w:val="008368F5"/>
    <w:rsid w:val="00841234"/>
    <w:rsid w:val="0084518D"/>
    <w:rsid w:val="00845B9D"/>
    <w:rsid w:val="00847B59"/>
    <w:rsid w:val="00850B9E"/>
    <w:rsid w:val="0085166E"/>
    <w:rsid w:val="008522DD"/>
    <w:rsid w:val="00856C91"/>
    <w:rsid w:val="0086148F"/>
    <w:rsid w:val="008624DE"/>
    <w:rsid w:val="00863461"/>
    <w:rsid w:val="008644D4"/>
    <w:rsid w:val="008646E5"/>
    <w:rsid w:val="008660E4"/>
    <w:rsid w:val="00867497"/>
    <w:rsid w:val="0087424F"/>
    <w:rsid w:val="00874380"/>
    <w:rsid w:val="008766A3"/>
    <w:rsid w:val="00881349"/>
    <w:rsid w:val="00881892"/>
    <w:rsid w:val="0088189D"/>
    <w:rsid w:val="0088524A"/>
    <w:rsid w:val="00886560"/>
    <w:rsid w:val="008879DF"/>
    <w:rsid w:val="0089254F"/>
    <w:rsid w:val="008929BB"/>
    <w:rsid w:val="00892E65"/>
    <w:rsid w:val="008931EF"/>
    <w:rsid w:val="008936DF"/>
    <w:rsid w:val="008939D5"/>
    <w:rsid w:val="008947D1"/>
    <w:rsid w:val="00894E2B"/>
    <w:rsid w:val="0089607C"/>
    <w:rsid w:val="008A1EDF"/>
    <w:rsid w:val="008A6215"/>
    <w:rsid w:val="008A6B37"/>
    <w:rsid w:val="008A6B6F"/>
    <w:rsid w:val="008A7427"/>
    <w:rsid w:val="008B1BD1"/>
    <w:rsid w:val="008B2A84"/>
    <w:rsid w:val="008B538D"/>
    <w:rsid w:val="008B6420"/>
    <w:rsid w:val="008C0BA0"/>
    <w:rsid w:val="008C5F4D"/>
    <w:rsid w:val="008C7805"/>
    <w:rsid w:val="008D11F1"/>
    <w:rsid w:val="008D29DE"/>
    <w:rsid w:val="008D656C"/>
    <w:rsid w:val="008E03A0"/>
    <w:rsid w:val="008E5364"/>
    <w:rsid w:val="008F06ED"/>
    <w:rsid w:val="008F09AE"/>
    <w:rsid w:val="00900EB9"/>
    <w:rsid w:val="009029CF"/>
    <w:rsid w:val="00906407"/>
    <w:rsid w:val="00912C59"/>
    <w:rsid w:val="0091315F"/>
    <w:rsid w:val="00916CC6"/>
    <w:rsid w:val="00921AD2"/>
    <w:rsid w:val="00922AC8"/>
    <w:rsid w:val="00923A2C"/>
    <w:rsid w:val="00923B47"/>
    <w:rsid w:val="00924D8C"/>
    <w:rsid w:val="00931771"/>
    <w:rsid w:val="0093223D"/>
    <w:rsid w:val="00934575"/>
    <w:rsid w:val="0093748A"/>
    <w:rsid w:val="0094136F"/>
    <w:rsid w:val="00943ACA"/>
    <w:rsid w:val="00943BE8"/>
    <w:rsid w:val="00945925"/>
    <w:rsid w:val="00962DF7"/>
    <w:rsid w:val="009656FB"/>
    <w:rsid w:val="00966463"/>
    <w:rsid w:val="009666DC"/>
    <w:rsid w:val="00966D34"/>
    <w:rsid w:val="00970379"/>
    <w:rsid w:val="00970D1B"/>
    <w:rsid w:val="00971901"/>
    <w:rsid w:val="009725F2"/>
    <w:rsid w:val="00975099"/>
    <w:rsid w:val="009753B2"/>
    <w:rsid w:val="00975A03"/>
    <w:rsid w:val="00975F8C"/>
    <w:rsid w:val="00976A12"/>
    <w:rsid w:val="00982EC0"/>
    <w:rsid w:val="00985D59"/>
    <w:rsid w:val="00987898"/>
    <w:rsid w:val="009913A5"/>
    <w:rsid w:val="0099159A"/>
    <w:rsid w:val="0099660B"/>
    <w:rsid w:val="009A12A1"/>
    <w:rsid w:val="009A66E2"/>
    <w:rsid w:val="009A6C4E"/>
    <w:rsid w:val="009B3E61"/>
    <w:rsid w:val="009B4672"/>
    <w:rsid w:val="009B6E03"/>
    <w:rsid w:val="009C6458"/>
    <w:rsid w:val="009C7E86"/>
    <w:rsid w:val="009D11F6"/>
    <w:rsid w:val="009D197D"/>
    <w:rsid w:val="009D1FE4"/>
    <w:rsid w:val="009D2B55"/>
    <w:rsid w:val="009D2F6D"/>
    <w:rsid w:val="009D4E7B"/>
    <w:rsid w:val="009E077A"/>
    <w:rsid w:val="009E08AE"/>
    <w:rsid w:val="009E4B20"/>
    <w:rsid w:val="009E53FA"/>
    <w:rsid w:val="009E74B7"/>
    <w:rsid w:val="009F00E2"/>
    <w:rsid w:val="009F13D6"/>
    <w:rsid w:val="009F402B"/>
    <w:rsid w:val="009F60AF"/>
    <w:rsid w:val="009F7C29"/>
    <w:rsid w:val="00A00356"/>
    <w:rsid w:val="00A027DD"/>
    <w:rsid w:val="00A02AAC"/>
    <w:rsid w:val="00A069E9"/>
    <w:rsid w:val="00A06EAD"/>
    <w:rsid w:val="00A13C90"/>
    <w:rsid w:val="00A21668"/>
    <w:rsid w:val="00A262A0"/>
    <w:rsid w:val="00A263E6"/>
    <w:rsid w:val="00A26608"/>
    <w:rsid w:val="00A31030"/>
    <w:rsid w:val="00A32C21"/>
    <w:rsid w:val="00A33D18"/>
    <w:rsid w:val="00A36422"/>
    <w:rsid w:val="00A37A4E"/>
    <w:rsid w:val="00A37F75"/>
    <w:rsid w:val="00A41975"/>
    <w:rsid w:val="00A41C5C"/>
    <w:rsid w:val="00A41EED"/>
    <w:rsid w:val="00A4233F"/>
    <w:rsid w:val="00A42EBD"/>
    <w:rsid w:val="00A548D1"/>
    <w:rsid w:val="00A57907"/>
    <w:rsid w:val="00A6273E"/>
    <w:rsid w:val="00A66ADB"/>
    <w:rsid w:val="00A7236B"/>
    <w:rsid w:val="00A73C09"/>
    <w:rsid w:val="00A73F9F"/>
    <w:rsid w:val="00A76637"/>
    <w:rsid w:val="00A8114D"/>
    <w:rsid w:val="00A81BBB"/>
    <w:rsid w:val="00A8313F"/>
    <w:rsid w:val="00A83756"/>
    <w:rsid w:val="00A92D47"/>
    <w:rsid w:val="00A94917"/>
    <w:rsid w:val="00AA3752"/>
    <w:rsid w:val="00AA4EC4"/>
    <w:rsid w:val="00AA5D3F"/>
    <w:rsid w:val="00AB15C0"/>
    <w:rsid w:val="00AB47A4"/>
    <w:rsid w:val="00AB58F9"/>
    <w:rsid w:val="00AB73C0"/>
    <w:rsid w:val="00AC098A"/>
    <w:rsid w:val="00AC287B"/>
    <w:rsid w:val="00AC590F"/>
    <w:rsid w:val="00AC59C3"/>
    <w:rsid w:val="00AC798E"/>
    <w:rsid w:val="00AD0273"/>
    <w:rsid w:val="00AD24E5"/>
    <w:rsid w:val="00AD5F20"/>
    <w:rsid w:val="00AD763F"/>
    <w:rsid w:val="00AE01D0"/>
    <w:rsid w:val="00AE0E5D"/>
    <w:rsid w:val="00AE15BF"/>
    <w:rsid w:val="00AE212A"/>
    <w:rsid w:val="00AE29C2"/>
    <w:rsid w:val="00AE3A45"/>
    <w:rsid w:val="00AE3CF6"/>
    <w:rsid w:val="00AE6A13"/>
    <w:rsid w:val="00AE7007"/>
    <w:rsid w:val="00AF2E68"/>
    <w:rsid w:val="00AF38F3"/>
    <w:rsid w:val="00AF52F5"/>
    <w:rsid w:val="00AF5AF4"/>
    <w:rsid w:val="00AF61B3"/>
    <w:rsid w:val="00B0298B"/>
    <w:rsid w:val="00B03D19"/>
    <w:rsid w:val="00B0466B"/>
    <w:rsid w:val="00B100FF"/>
    <w:rsid w:val="00B10AF2"/>
    <w:rsid w:val="00B1111C"/>
    <w:rsid w:val="00B11801"/>
    <w:rsid w:val="00B13803"/>
    <w:rsid w:val="00B13A22"/>
    <w:rsid w:val="00B15489"/>
    <w:rsid w:val="00B162F1"/>
    <w:rsid w:val="00B205F8"/>
    <w:rsid w:val="00B21B1E"/>
    <w:rsid w:val="00B21B6E"/>
    <w:rsid w:val="00B23C03"/>
    <w:rsid w:val="00B263BC"/>
    <w:rsid w:val="00B31AF3"/>
    <w:rsid w:val="00B344C6"/>
    <w:rsid w:val="00B36265"/>
    <w:rsid w:val="00B372DE"/>
    <w:rsid w:val="00B3764E"/>
    <w:rsid w:val="00B4066D"/>
    <w:rsid w:val="00B41B3B"/>
    <w:rsid w:val="00B425A1"/>
    <w:rsid w:val="00B4685B"/>
    <w:rsid w:val="00B503BB"/>
    <w:rsid w:val="00B53F34"/>
    <w:rsid w:val="00B544FD"/>
    <w:rsid w:val="00B56136"/>
    <w:rsid w:val="00B56D82"/>
    <w:rsid w:val="00B573DB"/>
    <w:rsid w:val="00B57F29"/>
    <w:rsid w:val="00B610D6"/>
    <w:rsid w:val="00B644FA"/>
    <w:rsid w:val="00B64B17"/>
    <w:rsid w:val="00B73922"/>
    <w:rsid w:val="00B751AF"/>
    <w:rsid w:val="00B82CEC"/>
    <w:rsid w:val="00B83DE9"/>
    <w:rsid w:val="00B84419"/>
    <w:rsid w:val="00B86624"/>
    <w:rsid w:val="00B91C8E"/>
    <w:rsid w:val="00B955C6"/>
    <w:rsid w:val="00B96CE1"/>
    <w:rsid w:val="00BA10D7"/>
    <w:rsid w:val="00BA3E89"/>
    <w:rsid w:val="00BA417D"/>
    <w:rsid w:val="00BB3A49"/>
    <w:rsid w:val="00BB3C87"/>
    <w:rsid w:val="00BC342E"/>
    <w:rsid w:val="00BC4984"/>
    <w:rsid w:val="00BC5C71"/>
    <w:rsid w:val="00BE021D"/>
    <w:rsid w:val="00BE181B"/>
    <w:rsid w:val="00BE2D0A"/>
    <w:rsid w:val="00BE49BB"/>
    <w:rsid w:val="00BE4B1B"/>
    <w:rsid w:val="00BF140D"/>
    <w:rsid w:val="00BF1775"/>
    <w:rsid w:val="00C00CB0"/>
    <w:rsid w:val="00C00F34"/>
    <w:rsid w:val="00C03497"/>
    <w:rsid w:val="00C03803"/>
    <w:rsid w:val="00C04B00"/>
    <w:rsid w:val="00C111EE"/>
    <w:rsid w:val="00C11CFD"/>
    <w:rsid w:val="00C12224"/>
    <w:rsid w:val="00C1335F"/>
    <w:rsid w:val="00C13902"/>
    <w:rsid w:val="00C215B4"/>
    <w:rsid w:val="00C220EB"/>
    <w:rsid w:val="00C22221"/>
    <w:rsid w:val="00C24A8C"/>
    <w:rsid w:val="00C30001"/>
    <w:rsid w:val="00C31AEF"/>
    <w:rsid w:val="00C32C0B"/>
    <w:rsid w:val="00C333AD"/>
    <w:rsid w:val="00C33856"/>
    <w:rsid w:val="00C33C26"/>
    <w:rsid w:val="00C35BCF"/>
    <w:rsid w:val="00C36E52"/>
    <w:rsid w:val="00C43E21"/>
    <w:rsid w:val="00C44130"/>
    <w:rsid w:val="00C47423"/>
    <w:rsid w:val="00C47C54"/>
    <w:rsid w:val="00C5362F"/>
    <w:rsid w:val="00C60958"/>
    <w:rsid w:val="00C714EA"/>
    <w:rsid w:val="00C7477B"/>
    <w:rsid w:val="00C81938"/>
    <w:rsid w:val="00C87023"/>
    <w:rsid w:val="00C90832"/>
    <w:rsid w:val="00C93290"/>
    <w:rsid w:val="00C94980"/>
    <w:rsid w:val="00C96559"/>
    <w:rsid w:val="00C96F0B"/>
    <w:rsid w:val="00CA1C7E"/>
    <w:rsid w:val="00CA7249"/>
    <w:rsid w:val="00CA79FD"/>
    <w:rsid w:val="00CB2A2A"/>
    <w:rsid w:val="00CB4237"/>
    <w:rsid w:val="00CB688B"/>
    <w:rsid w:val="00CB6D54"/>
    <w:rsid w:val="00CC2F0C"/>
    <w:rsid w:val="00CC4C5F"/>
    <w:rsid w:val="00CC5F43"/>
    <w:rsid w:val="00CC7FF9"/>
    <w:rsid w:val="00CD0FC4"/>
    <w:rsid w:val="00CE1AAB"/>
    <w:rsid w:val="00CE1C92"/>
    <w:rsid w:val="00CE2263"/>
    <w:rsid w:val="00CE3936"/>
    <w:rsid w:val="00CE50DB"/>
    <w:rsid w:val="00CE65EC"/>
    <w:rsid w:val="00CF10D8"/>
    <w:rsid w:val="00CF7B53"/>
    <w:rsid w:val="00D00787"/>
    <w:rsid w:val="00D01FEA"/>
    <w:rsid w:val="00D0553B"/>
    <w:rsid w:val="00D06DED"/>
    <w:rsid w:val="00D07F1D"/>
    <w:rsid w:val="00D17566"/>
    <w:rsid w:val="00D21AAD"/>
    <w:rsid w:val="00D21AD6"/>
    <w:rsid w:val="00D21B69"/>
    <w:rsid w:val="00D2230B"/>
    <w:rsid w:val="00D25AFF"/>
    <w:rsid w:val="00D34EFF"/>
    <w:rsid w:val="00D351ED"/>
    <w:rsid w:val="00D353B3"/>
    <w:rsid w:val="00D35E14"/>
    <w:rsid w:val="00D37579"/>
    <w:rsid w:val="00D44E0A"/>
    <w:rsid w:val="00D465DD"/>
    <w:rsid w:val="00D47A17"/>
    <w:rsid w:val="00D52E7F"/>
    <w:rsid w:val="00D533B9"/>
    <w:rsid w:val="00D536BE"/>
    <w:rsid w:val="00D5460E"/>
    <w:rsid w:val="00D62EDA"/>
    <w:rsid w:val="00D63343"/>
    <w:rsid w:val="00D64245"/>
    <w:rsid w:val="00D64A04"/>
    <w:rsid w:val="00D66324"/>
    <w:rsid w:val="00D7403D"/>
    <w:rsid w:val="00D83537"/>
    <w:rsid w:val="00D83F41"/>
    <w:rsid w:val="00D84880"/>
    <w:rsid w:val="00D91310"/>
    <w:rsid w:val="00D93E9E"/>
    <w:rsid w:val="00D96569"/>
    <w:rsid w:val="00DA19C3"/>
    <w:rsid w:val="00DA35DA"/>
    <w:rsid w:val="00DA6D69"/>
    <w:rsid w:val="00DA7E2E"/>
    <w:rsid w:val="00DB06A8"/>
    <w:rsid w:val="00DB31BA"/>
    <w:rsid w:val="00DB38A0"/>
    <w:rsid w:val="00DC328F"/>
    <w:rsid w:val="00DC403B"/>
    <w:rsid w:val="00DC4C77"/>
    <w:rsid w:val="00DC574F"/>
    <w:rsid w:val="00DD1628"/>
    <w:rsid w:val="00DD2FD3"/>
    <w:rsid w:val="00DD3CCF"/>
    <w:rsid w:val="00DD55F5"/>
    <w:rsid w:val="00DE479E"/>
    <w:rsid w:val="00DE5887"/>
    <w:rsid w:val="00DE6486"/>
    <w:rsid w:val="00DE7DC8"/>
    <w:rsid w:val="00E004F9"/>
    <w:rsid w:val="00E00622"/>
    <w:rsid w:val="00E017B3"/>
    <w:rsid w:val="00E01C75"/>
    <w:rsid w:val="00E0227D"/>
    <w:rsid w:val="00E046CE"/>
    <w:rsid w:val="00E05085"/>
    <w:rsid w:val="00E12837"/>
    <w:rsid w:val="00E1491A"/>
    <w:rsid w:val="00E154A3"/>
    <w:rsid w:val="00E15B7F"/>
    <w:rsid w:val="00E24198"/>
    <w:rsid w:val="00E27686"/>
    <w:rsid w:val="00E37E51"/>
    <w:rsid w:val="00E414B0"/>
    <w:rsid w:val="00E42703"/>
    <w:rsid w:val="00E433B3"/>
    <w:rsid w:val="00E43620"/>
    <w:rsid w:val="00E445FF"/>
    <w:rsid w:val="00E44F0E"/>
    <w:rsid w:val="00E502F4"/>
    <w:rsid w:val="00E5197F"/>
    <w:rsid w:val="00E52C01"/>
    <w:rsid w:val="00E550A6"/>
    <w:rsid w:val="00E557D1"/>
    <w:rsid w:val="00E609F0"/>
    <w:rsid w:val="00E6193F"/>
    <w:rsid w:val="00E70198"/>
    <w:rsid w:val="00E71122"/>
    <w:rsid w:val="00E72D39"/>
    <w:rsid w:val="00E7356E"/>
    <w:rsid w:val="00E73748"/>
    <w:rsid w:val="00E7388C"/>
    <w:rsid w:val="00E74AA1"/>
    <w:rsid w:val="00E74BD8"/>
    <w:rsid w:val="00E74C13"/>
    <w:rsid w:val="00E776D6"/>
    <w:rsid w:val="00E80354"/>
    <w:rsid w:val="00E81FB0"/>
    <w:rsid w:val="00E84781"/>
    <w:rsid w:val="00E864BC"/>
    <w:rsid w:val="00E8684E"/>
    <w:rsid w:val="00E900C3"/>
    <w:rsid w:val="00E96F1D"/>
    <w:rsid w:val="00E97583"/>
    <w:rsid w:val="00EA0499"/>
    <w:rsid w:val="00EA19EE"/>
    <w:rsid w:val="00EA2151"/>
    <w:rsid w:val="00EA3711"/>
    <w:rsid w:val="00EA3EBC"/>
    <w:rsid w:val="00EA4589"/>
    <w:rsid w:val="00EA480C"/>
    <w:rsid w:val="00EB2D76"/>
    <w:rsid w:val="00EB6067"/>
    <w:rsid w:val="00EC00F9"/>
    <w:rsid w:val="00EC1069"/>
    <w:rsid w:val="00EC32F0"/>
    <w:rsid w:val="00EC6B3F"/>
    <w:rsid w:val="00ED1A9A"/>
    <w:rsid w:val="00ED2B35"/>
    <w:rsid w:val="00ED38F8"/>
    <w:rsid w:val="00ED5503"/>
    <w:rsid w:val="00ED6F91"/>
    <w:rsid w:val="00EE02B2"/>
    <w:rsid w:val="00EE064E"/>
    <w:rsid w:val="00EE067A"/>
    <w:rsid w:val="00EE0845"/>
    <w:rsid w:val="00EE0B3D"/>
    <w:rsid w:val="00EE3A5A"/>
    <w:rsid w:val="00EE579A"/>
    <w:rsid w:val="00EF0C0E"/>
    <w:rsid w:val="00EF3D6E"/>
    <w:rsid w:val="00EF4CF9"/>
    <w:rsid w:val="00EF5A12"/>
    <w:rsid w:val="00EF5EAB"/>
    <w:rsid w:val="00EF7E3C"/>
    <w:rsid w:val="00F004B7"/>
    <w:rsid w:val="00F00D87"/>
    <w:rsid w:val="00F01F55"/>
    <w:rsid w:val="00F02EAB"/>
    <w:rsid w:val="00F06E12"/>
    <w:rsid w:val="00F117F0"/>
    <w:rsid w:val="00F13314"/>
    <w:rsid w:val="00F149BB"/>
    <w:rsid w:val="00F157AB"/>
    <w:rsid w:val="00F15AB4"/>
    <w:rsid w:val="00F245EF"/>
    <w:rsid w:val="00F24A29"/>
    <w:rsid w:val="00F257AC"/>
    <w:rsid w:val="00F262A5"/>
    <w:rsid w:val="00F315D4"/>
    <w:rsid w:val="00F34489"/>
    <w:rsid w:val="00F35995"/>
    <w:rsid w:val="00F370D8"/>
    <w:rsid w:val="00F37EAD"/>
    <w:rsid w:val="00F457B1"/>
    <w:rsid w:val="00F505CD"/>
    <w:rsid w:val="00F562E7"/>
    <w:rsid w:val="00F57E42"/>
    <w:rsid w:val="00F62D74"/>
    <w:rsid w:val="00F63DA5"/>
    <w:rsid w:val="00F66ABD"/>
    <w:rsid w:val="00F66D6E"/>
    <w:rsid w:val="00F66FF0"/>
    <w:rsid w:val="00F722F3"/>
    <w:rsid w:val="00F733D5"/>
    <w:rsid w:val="00F73891"/>
    <w:rsid w:val="00F76E22"/>
    <w:rsid w:val="00F7752E"/>
    <w:rsid w:val="00F814D1"/>
    <w:rsid w:val="00F82021"/>
    <w:rsid w:val="00F82BCB"/>
    <w:rsid w:val="00F87806"/>
    <w:rsid w:val="00F9141F"/>
    <w:rsid w:val="00F926C9"/>
    <w:rsid w:val="00F95185"/>
    <w:rsid w:val="00F95711"/>
    <w:rsid w:val="00F96D1B"/>
    <w:rsid w:val="00F97A40"/>
    <w:rsid w:val="00FA41A8"/>
    <w:rsid w:val="00FA7E93"/>
    <w:rsid w:val="00FB0F0E"/>
    <w:rsid w:val="00FB1260"/>
    <w:rsid w:val="00FB3089"/>
    <w:rsid w:val="00FB3FB3"/>
    <w:rsid w:val="00FB69E9"/>
    <w:rsid w:val="00FC55BE"/>
    <w:rsid w:val="00FC66D2"/>
    <w:rsid w:val="00FD1A73"/>
    <w:rsid w:val="00FD599B"/>
    <w:rsid w:val="00FE1C90"/>
    <w:rsid w:val="00FE4769"/>
    <w:rsid w:val="00FE5CEE"/>
    <w:rsid w:val="00FE5E52"/>
    <w:rsid w:val="00FE69BD"/>
    <w:rsid w:val="00FE7537"/>
    <w:rsid w:val="00FF6041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02E728"/>
  <w15:chartTrackingRefBased/>
  <w15:docId w15:val="{7E925127-60F0-4EBA-A961-A2E2FC71E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75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575D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575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5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5D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5D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5D5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5625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625A"/>
    <w:rPr>
      <w:color w:val="954F72"/>
      <w:u w:val="single"/>
    </w:rPr>
  </w:style>
  <w:style w:type="paragraph" w:customStyle="1" w:styleId="msonormal0">
    <w:name w:val="msonormal"/>
    <w:basedOn w:val="Normal"/>
    <w:rsid w:val="0015625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15625A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15625A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2"/>
    </w:rPr>
  </w:style>
  <w:style w:type="paragraph" w:customStyle="1" w:styleId="font7">
    <w:name w:val="font7"/>
    <w:basedOn w:val="Normal"/>
    <w:rsid w:val="0015625A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kern w:val="0"/>
      <w:sz w:val="22"/>
    </w:rPr>
  </w:style>
  <w:style w:type="paragraph" w:customStyle="1" w:styleId="xl65">
    <w:name w:val="xl65"/>
    <w:basedOn w:val="Normal"/>
    <w:rsid w:val="0015625A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15625A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15625A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4"/>
      <w:szCs w:val="24"/>
    </w:rPr>
  </w:style>
  <w:style w:type="paragraph" w:customStyle="1" w:styleId="xl68">
    <w:name w:val="xl68"/>
    <w:basedOn w:val="Normal"/>
    <w:rsid w:val="0015625A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15625A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4"/>
      <w:szCs w:val="24"/>
    </w:rPr>
  </w:style>
  <w:style w:type="paragraph" w:customStyle="1" w:styleId="xl70">
    <w:name w:val="xl70"/>
    <w:basedOn w:val="Normal"/>
    <w:rsid w:val="0015625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15625A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FF0000"/>
      <w:kern w:val="0"/>
      <w:sz w:val="24"/>
      <w:szCs w:val="24"/>
    </w:rPr>
  </w:style>
  <w:style w:type="paragraph" w:customStyle="1" w:styleId="xl72">
    <w:name w:val="xl72"/>
    <w:basedOn w:val="Normal"/>
    <w:rsid w:val="0015625A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15625A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15625A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15625A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15625A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15625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15625A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15625A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0">
    <w:name w:val="xl80"/>
    <w:basedOn w:val="Normal"/>
    <w:rsid w:val="0015625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15625A"/>
    <w:pPr>
      <w:widowControl/>
      <w:shd w:val="clear" w:color="000000" w:fill="DDEBF7"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FF0000"/>
      <w:kern w:val="0"/>
      <w:sz w:val="24"/>
      <w:szCs w:val="24"/>
    </w:rPr>
  </w:style>
  <w:style w:type="paragraph" w:customStyle="1" w:styleId="xl82">
    <w:name w:val="xl82"/>
    <w:basedOn w:val="Normal"/>
    <w:rsid w:val="0015625A"/>
    <w:pPr>
      <w:widowControl/>
      <w:shd w:val="clear" w:color="000000" w:fill="DDEBF7"/>
      <w:spacing w:before="100" w:beforeAutospacing="1" w:after="100" w:afterAutospacing="1"/>
      <w:jc w:val="left"/>
    </w:pPr>
    <w:rPr>
      <w:rFonts w:ascii="MS PMincho" w:eastAsia="MS PMincho" w:hAnsi="MS PMincho" w:cs="MS PGothic"/>
      <w:kern w:val="0"/>
      <w:sz w:val="24"/>
      <w:szCs w:val="24"/>
    </w:rPr>
  </w:style>
  <w:style w:type="paragraph" w:customStyle="1" w:styleId="xl83">
    <w:name w:val="xl83"/>
    <w:basedOn w:val="Normal"/>
    <w:rsid w:val="0015625A"/>
    <w:pPr>
      <w:widowControl/>
      <w:shd w:val="clear" w:color="000000" w:fill="DDEBF7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4">
    <w:name w:val="xl84"/>
    <w:basedOn w:val="Normal"/>
    <w:rsid w:val="0015625A"/>
    <w:pPr>
      <w:widowControl/>
      <w:shd w:val="clear" w:color="000000" w:fill="DDEBF7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5">
    <w:name w:val="xl85"/>
    <w:basedOn w:val="Normal"/>
    <w:rsid w:val="0015625A"/>
    <w:pPr>
      <w:widowControl/>
      <w:shd w:val="clear" w:color="000000" w:fill="DDEBF7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6">
    <w:name w:val="xl86"/>
    <w:basedOn w:val="Normal"/>
    <w:rsid w:val="0015625A"/>
    <w:pPr>
      <w:widowControl/>
      <w:pBdr>
        <w:bottom w:val="single" w:sz="4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MS PMincho" w:eastAsia="MS PMincho" w:hAnsi="MS PMincho" w:cs="MS PGothic"/>
      <w:kern w:val="0"/>
      <w:sz w:val="24"/>
      <w:szCs w:val="24"/>
    </w:rPr>
  </w:style>
  <w:style w:type="paragraph" w:customStyle="1" w:styleId="xl87">
    <w:name w:val="xl87"/>
    <w:basedOn w:val="Normal"/>
    <w:rsid w:val="0015625A"/>
    <w:pPr>
      <w:widowControl/>
      <w:shd w:val="clear" w:color="000000" w:fill="DDEBF7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8">
    <w:name w:val="xl88"/>
    <w:basedOn w:val="Normal"/>
    <w:rsid w:val="0015625A"/>
    <w:pPr>
      <w:widowControl/>
      <w:shd w:val="clear" w:color="000000" w:fill="DDEBF7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9">
    <w:name w:val="xl89"/>
    <w:basedOn w:val="Normal"/>
    <w:rsid w:val="0015625A"/>
    <w:pPr>
      <w:widowControl/>
      <w:pBdr>
        <w:bottom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90">
    <w:name w:val="xl90"/>
    <w:basedOn w:val="Normal"/>
    <w:rsid w:val="0015625A"/>
    <w:pPr>
      <w:widowControl/>
      <w:pBdr>
        <w:bottom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91">
    <w:name w:val="xl91"/>
    <w:basedOn w:val="Normal"/>
    <w:rsid w:val="0015625A"/>
    <w:pPr>
      <w:widowControl/>
      <w:pBdr>
        <w:bottom w:val="single" w:sz="4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92">
    <w:name w:val="xl92"/>
    <w:basedOn w:val="Normal"/>
    <w:rsid w:val="0015625A"/>
    <w:pPr>
      <w:widowControl/>
      <w:pBdr>
        <w:bottom w:val="single" w:sz="4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93">
    <w:name w:val="xl93"/>
    <w:basedOn w:val="Normal"/>
    <w:rsid w:val="0015625A"/>
    <w:pPr>
      <w:widowControl/>
      <w:pBdr>
        <w:bottom w:val="single" w:sz="4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94">
    <w:name w:val="xl94"/>
    <w:basedOn w:val="Normal"/>
    <w:rsid w:val="0015625A"/>
    <w:pPr>
      <w:widowControl/>
      <w:spacing w:before="100" w:beforeAutospacing="1" w:after="100" w:afterAutospacing="1"/>
      <w:jc w:val="left"/>
    </w:pPr>
    <w:rPr>
      <w:rFonts w:ascii="MS PMincho" w:eastAsia="MS PMincho" w:hAnsi="MS PMincho" w:cs="MS PGothic"/>
      <w:b/>
      <w:bCs/>
      <w:kern w:val="0"/>
      <w:sz w:val="24"/>
      <w:szCs w:val="24"/>
    </w:rPr>
  </w:style>
  <w:style w:type="paragraph" w:customStyle="1" w:styleId="xl95">
    <w:name w:val="xl95"/>
    <w:basedOn w:val="Normal"/>
    <w:rsid w:val="0015625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96">
    <w:name w:val="xl96"/>
    <w:basedOn w:val="Normal"/>
    <w:rsid w:val="0015625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97">
    <w:name w:val="xl97"/>
    <w:basedOn w:val="Normal"/>
    <w:rsid w:val="0015625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B56F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56FC"/>
  </w:style>
  <w:style w:type="paragraph" w:styleId="Footer">
    <w:name w:val="footer"/>
    <w:basedOn w:val="Normal"/>
    <w:link w:val="FooterChar"/>
    <w:uiPriority w:val="99"/>
    <w:unhideWhenUsed/>
    <w:rsid w:val="001B56F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56FC"/>
  </w:style>
  <w:style w:type="paragraph" w:styleId="ListParagraph">
    <w:name w:val="List Paragraph"/>
    <w:basedOn w:val="Normal"/>
    <w:uiPriority w:val="34"/>
    <w:qFormat/>
    <w:rsid w:val="00B205F8"/>
    <w:pPr>
      <w:ind w:leftChars="400" w:left="840"/>
    </w:pPr>
  </w:style>
  <w:style w:type="character" w:styleId="LineNumber">
    <w:name w:val="line number"/>
    <w:basedOn w:val="DefaultParagraphFont"/>
    <w:uiPriority w:val="99"/>
    <w:semiHidden/>
    <w:unhideWhenUsed/>
    <w:rsid w:val="0062376C"/>
  </w:style>
  <w:style w:type="paragraph" w:styleId="Revision">
    <w:name w:val="Revision"/>
    <w:hidden/>
    <w:uiPriority w:val="99"/>
    <w:semiHidden/>
    <w:rsid w:val="00695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0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3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0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9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6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1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7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4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7ECFF1-CFEA-411D-A5CB-37A3EB1B4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6</Pages>
  <Words>1828</Words>
  <Characters>10424</Characters>
  <Application>Microsoft Office Word</Application>
  <DocSecurity>0</DocSecurity>
  <Lines>86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ithya R.</cp:lastModifiedBy>
  <cp:revision>102</cp:revision>
  <cp:lastPrinted>2022-01-07T01:05:00Z</cp:lastPrinted>
  <dcterms:created xsi:type="dcterms:W3CDTF">2022-03-03T23:56:00Z</dcterms:created>
  <dcterms:modified xsi:type="dcterms:W3CDTF">2023-01-20T07:16:00Z</dcterms:modified>
</cp:coreProperties>
</file>